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DC5A8" w14:textId="13113906" w:rsidR="00CC374A" w:rsidRDefault="00CC374A" w:rsidP="00C83DC2">
      <w:pPr>
        <w:spacing w:after="0" w:line="480" w:lineRule="auto"/>
        <w:jc w:val="both"/>
        <w:rPr>
          <w:rFonts w:ascii="Arial" w:hAnsi="Arial" w:cs="Arial"/>
          <w:bCs/>
          <w:noProof/>
          <w:sz w:val="24"/>
          <w:szCs w:val="24"/>
        </w:rPr>
      </w:pPr>
      <w:r w:rsidRPr="003F7DDC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1</w:t>
      </w:r>
      <w:r w:rsidRPr="0055727F">
        <w:rPr>
          <w:rFonts w:ascii="Arial" w:hAnsi="Arial" w:cs="Arial"/>
          <w:sz w:val="24"/>
          <w:szCs w:val="24"/>
        </w:rPr>
        <w:t xml:space="preserve">.  </w:t>
      </w:r>
      <w:r w:rsidRPr="0055727F">
        <w:rPr>
          <w:rFonts w:ascii="Arial" w:hAnsi="Arial" w:cs="Arial"/>
          <w:bCs/>
          <w:sz w:val="24"/>
          <w:szCs w:val="24"/>
        </w:rPr>
        <w:t xml:space="preserve">ITC analysis of </w:t>
      </w:r>
      <w:proofErr w:type="spellStart"/>
      <w:r>
        <w:rPr>
          <w:rFonts w:ascii="Arial" w:hAnsi="Arial" w:cs="Arial"/>
          <w:bCs/>
          <w:i/>
          <w:iCs/>
          <w:sz w:val="24"/>
          <w:szCs w:val="24"/>
        </w:rPr>
        <w:t>Fp</w:t>
      </w:r>
      <w:r w:rsidRPr="0055727F">
        <w:rPr>
          <w:rFonts w:ascii="Arial" w:hAnsi="Arial" w:cs="Arial"/>
          <w:bCs/>
          <w:sz w:val="24"/>
          <w:szCs w:val="24"/>
        </w:rPr>
        <w:t>M</w:t>
      </w:r>
      <w:r w:rsidR="006E51DB">
        <w:rPr>
          <w:rFonts w:ascii="Arial" w:hAnsi="Arial" w:cs="Arial"/>
          <w:bCs/>
          <w:sz w:val="24"/>
          <w:szCs w:val="24"/>
        </w:rPr>
        <w:t>O</w:t>
      </w:r>
      <w:r w:rsidRPr="0055727F">
        <w:rPr>
          <w:rFonts w:ascii="Arial" w:hAnsi="Arial" w:cs="Arial"/>
          <w:bCs/>
          <w:sz w:val="24"/>
          <w:szCs w:val="24"/>
        </w:rPr>
        <w:t>BP</w:t>
      </w:r>
      <w:proofErr w:type="spellEnd"/>
      <w:r w:rsidRPr="0055727F">
        <w:rPr>
          <w:rFonts w:ascii="Arial" w:hAnsi="Arial" w:cs="Arial"/>
          <w:bCs/>
          <w:sz w:val="24"/>
          <w:szCs w:val="24"/>
        </w:rPr>
        <w:t xml:space="preserve"> binding to </w:t>
      </w:r>
      <w:proofErr w:type="spellStart"/>
      <w:r>
        <w:rPr>
          <w:rFonts w:ascii="Arial" w:hAnsi="Arial" w:cs="Arial"/>
          <w:bCs/>
          <w:sz w:val="24"/>
          <w:szCs w:val="24"/>
        </w:rPr>
        <w:t>mannohexaose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bCs/>
          <w:sz w:val="24"/>
          <w:szCs w:val="24"/>
        </w:rPr>
        <w:t>cellohexaose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a,</w:t>
      </w:r>
      <w:r>
        <w:rPr>
          <w:rFonts w:ascii="Arial" w:hAnsi="Arial" w:cs="Arial"/>
          <w:bCs/>
          <w:sz w:val="24"/>
          <w:szCs w:val="24"/>
        </w:rPr>
        <w:t xml:space="preserve"> Binding to </w:t>
      </w:r>
      <w:proofErr w:type="spellStart"/>
      <w:r>
        <w:rPr>
          <w:rFonts w:ascii="Arial" w:hAnsi="Arial" w:cs="Arial"/>
          <w:bCs/>
          <w:sz w:val="24"/>
          <w:szCs w:val="24"/>
        </w:rPr>
        <w:t>mannohexaose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using </w:t>
      </w:r>
      <w:r w:rsidRPr="00095063">
        <w:rPr>
          <w:rFonts w:ascii="Arial" w:hAnsi="Arial" w:cs="Arial"/>
          <w:bCs/>
          <w:sz w:val="24"/>
          <w:szCs w:val="24"/>
        </w:rPr>
        <w:t xml:space="preserve">a </w:t>
      </w:r>
      <w:proofErr w:type="spellStart"/>
      <w:r w:rsidRPr="00095063">
        <w:rPr>
          <w:rFonts w:ascii="Arial" w:hAnsi="Arial" w:cs="Arial"/>
          <w:sz w:val="24"/>
          <w:szCs w:val="24"/>
        </w:rPr>
        <w:t>MicroCal</w:t>
      </w:r>
      <w:proofErr w:type="spellEnd"/>
      <w:r w:rsidRPr="00095063">
        <w:rPr>
          <w:rFonts w:ascii="Arial" w:hAnsi="Arial" w:cs="Arial"/>
          <w:sz w:val="24"/>
          <w:szCs w:val="24"/>
        </w:rPr>
        <w:t xml:space="preserve"> ITC</w:t>
      </w:r>
      <w:r w:rsidRPr="00095063">
        <w:rPr>
          <w:rFonts w:ascii="Arial" w:hAnsi="Arial" w:cs="Arial"/>
          <w:sz w:val="24"/>
          <w:szCs w:val="24"/>
          <w:vertAlign w:val="subscript"/>
        </w:rPr>
        <w:t>200</w:t>
      </w:r>
      <w:r w:rsidRPr="00095063">
        <w:rPr>
          <w:rFonts w:ascii="Arial" w:hAnsi="Arial" w:cs="Arial"/>
          <w:sz w:val="24"/>
          <w:szCs w:val="24"/>
        </w:rPr>
        <w:t xml:space="preserve"> microcalorimeter.</w:t>
      </w:r>
      <w:r>
        <w:rPr>
          <w:rFonts w:ascii="Arial" w:hAnsi="Arial" w:cs="Arial"/>
          <w:sz w:val="24"/>
          <w:szCs w:val="24"/>
        </w:rPr>
        <w:t xml:space="preserve"> </w:t>
      </w:r>
      <w:r w:rsidRPr="002F6E67">
        <w:rPr>
          <w:rFonts w:ascii="Arial" w:hAnsi="Arial" w:cs="Arial"/>
          <w:bCs/>
          <w:sz w:val="24"/>
          <w:szCs w:val="24"/>
        </w:rPr>
        <w:t>The top panel shows the thermogram, whereas the bottom graph depicts the binding isotherms and one set of equivalent binding sites model fits to the data (solid lines).The analys</w:t>
      </w:r>
      <w:r>
        <w:rPr>
          <w:rFonts w:ascii="Arial" w:hAnsi="Arial" w:cs="Arial"/>
          <w:bCs/>
          <w:sz w:val="24"/>
          <w:szCs w:val="24"/>
        </w:rPr>
        <w:t>e</w:t>
      </w:r>
      <w:r w:rsidRPr="002F6E67">
        <w:rPr>
          <w:rFonts w:ascii="Arial" w:hAnsi="Arial" w:cs="Arial"/>
          <w:bCs/>
          <w:sz w:val="24"/>
          <w:szCs w:val="24"/>
        </w:rPr>
        <w:t>s w</w:t>
      </w:r>
      <w:r>
        <w:rPr>
          <w:rFonts w:ascii="Arial" w:hAnsi="Arial" w:cs="Arial"/>
          <w:bCs/>
          <w:sz w:val="24"/>
          <w:szCs w:val="24"/>
        </w:rPr>
        <w:t>ere</w:t>
      </w:r>
      <w:r w:rsidRPr="002F6E67">
        <w:rPr>
          <w:rFonts w:ascii="Arial" w:hAnsi="Arial" w:cs="Arial"/>
          <w:bCs/>
          <w:sz w:val="24"/>
          <w:szCs w:val="24"/>
        </w:rPr>
        <w:t xml:space="preserve"> performed using 2</w:t>
      </w:r>
      <w:r>
        <w:rPr>
          <w:rFonts w:ascii="Arial" w:hAnsi="Arial" w:cs="Arial"/>
          <w:bCs/>
          <w:sz w:val="24"/>
          <w:szCs w:val="24"/>
        </w:rPr>
        <w:t>.</w:t>
      </w:r>
      <w:r w:rsidRPr="002F6E67">
        <w:rPr>
          <w:rFonts w:ascii="Arial" w:hAnsi="Arial" w:cs="Arial"/>
          <w:bCs/>
          <w:sz w:val="24"/>
          <w:szCs w:val="24"/>
        </w:rPr>
        <w:t xml:space="preserve">5 </w:t>
      </w:r>
      <w:r>
        <w:rPr>
          <w:rFonts w:ascii="Arial" w:hAnsi="Arial" w:cs="Arial"/>
          <w:bCs/>
          <w:sz w:val="24"/>
          <w:szCs w:val="24"/>
        </w:rPr>
        <w:t>m</w:t>
      </w:r>
      <w:r w:rsidRPr="002F6E67">
        <w:rPr>
          <w:rFonts w:ascii="Arial" w:hAnsi="Arial" w:cs="Arial"/>
          <w:bCs/>
          <w:sz w:val="24"/>
          <w:szCs w:val="24"/>
        </w:rPr>
        <w:t>M of ligand in the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2F6E67">
        <w:rPr>
          <w:rFonts w:ascii="Arial" w:hAnsi="Arial" w:cs="Arial"/>
          <w:bCs/>
          <w:sz w:val="24"/>
          <w:szCs w:val="24"/>
        </w:rPr>
        <w:t>syringe and 2</w:t>
      </w:r>
      <w:r>
        <w:rPr>
          <w:rFonts w:ascii="Arial" w:hAnsi="Arial" w:cs="Arial"/>
          <w:bCs/>
          <w:sz w:val="24"/>
          <w:szCs w:val="24"/>
        </w:rPr>
        <w:t>2.</w:t>
      </w:r>
      <w:r w:rsidRPr="002F6E67">
        <w:rPr>
          <w:rFonts w:ascii="Arial" w:hAnsi="Arial" w:cs="Arial"/>
          <w:bCs/>
          <w:sz w:val="24"/>
          <w:szCs w:val="24"/>
        </w:rPr>
        <w:t xml:space="preserve">5 </w:t>
      </w:r>
      <w:r>
        <w:rPr>
          <w:rFonts w:ascii="Arial" w:hAnsi="Arial" w:cs="Arial"/>
          <w:bCs/>
          <w:sz w:val="24"/>
          <w:szCs w:val="24"/>
        </w:rPr>
        <w:t>µ</w:t>
      </w:r>
      <w:r w:rsidRPr="002F6E67">
        <w:rPr>
          <w:rFonts w:ascii="Arial" w:hAnsi="Arial" w:cs="Arial"/>
          <w:bCs/>
          <w:sz w:val="24"/>
          <w:szCs w:val="24"/>
        </w:rPr>
        <w:t xml:space="preserve">M </w:t>
      </w:r>
      <w:proofErr w:type="spellStart"/>
      <w:r w:rsidRPr="002F6E67">
        <w:rPr>
          <w:rFonts w:ascii="Arial" w:hAnsi="Arial" w:cs="Arial"/>
          <w:bCs/>
          <w:i/>
          <w:iCs/>
          <w:sz w:val="24"/>
          <w:szCs w:val="24"/>
        </w:rPr>
        <w:t>Fp</w:t>
      </w:r>
      <w:r>
        <w:rPr>
          <w:rFonts w:ascii="Arial" w:hAnsi="Arial" w:cs="Arial"/>
          <w:bCs/>
          <w:sz w:val="24"/>
          <w:szCs w:val="24"/>
        </w:rPr>
        <w:t>M</w:t>
      </w:r>
      <w:r w:rsidR="006E51DB">
        <w:rPr>
          <w:rFonts w:ascii="Arial" w:hAnsi="Arial" w:cs="Arial"/>
          <w:bCs/>
          <w:sz w:val="24"/>
          <w:szCs w:val="24"/>
        </w:rPr>
        <w:t>O</w:t>
      </w:r>
      <w:r>
        <w:rPr>
          <w:rFonts w:ascii="Arial" w:hAnsi="Arial" w:cs="Arial"/>
          <w:bCs/>
          <w:sz w:val="24"/>
          <w:szCs w:val="24"/>
        </w:rPr>
        <w:t>BP</w:t>
      </w:r>
      <w:proofErr w:type="spellEnd"/>
      <w:r w:rsidRPr="002F6E67">
        <w:rPr>
          <w:rFonts w:ascii="Arial" w:hAnsi="Arial" w:cs="Arial"/>
          <w:bCs/>
          <w:sz w:val="24"/>
          <w:szCs w:val="24"/>
        </w:rPr>
        <w:t xml:space="preserve"> in the cell.</w:t>
      </w:r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b,</w:t>
      </w:r>
      <w:r>
        <w:rPr>
          <w:rFonts w:ascii="Arial" w:hAnsi="Arial" w:cs="Arial"/>
          <w:bCs/>
          <w:sz w:val="24"/>
          <w:szCs w:val="24"/>
        </w:rPr>
        <w:t xml:space="preserve"> Binding of </w:t>
      </w:r>
      <w:proofErr w:type="spellStart"/>
      <w:r w:rsidRPr="002F6E67">
        <w:rPr>
          <w:rFonts w:ascii="Arial" w:hAnsi="Arial" w:cs="Arial"/>
          <w:bCs/>
          <w:i/>
          <w:iCs/>
          <w:sz w:val="24"/>
          <w:szCs w:val="24"/>
        </w:rPr>
        <w:t>Fp</w:t>
      </w:r>
      <w:r>
        <w:rPr>
          <w:rFonts w:ascii="Arial" w:hAnsi="Arial" w:cs="Arial"/>
          <w:bCs/>
          <w:sz w:val="24"/>
          <w:szCs w:val="24"/>
        </w:rPr>
        <w:t>M</w:t>
      </w:r>
      <w:r w:rsidR="006E51DB">
        <w:rPr>
          <w:rFonts w:ascii="Arial" w:hAnsi="Arial" w:cs="Arial"/>
          <w:bCs/>
          <w:sz w:val="24"/>
          <w:szCs w:val="24"/>
        </w:rPr>
        <w:t>O</w:t>
      </w:r>
      <w:r>
        <w:rPr>
          <w:rFonts w:ascii="Arial" w:hAnsi="Arial" w:cs="Arial"/>
          <w:bCs/>
          <w:sz w:val="24"/>
          <w:szCs w:val="24"/>
        </w:rPr>
        <w:t>BP</w:t>
      </w:r>
      <w:proofErr w:type="spellEnd"/>
      <w:r w:rsidRPr="002F6E67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to </w:t>
      </w:r>
      <w:proofErr w:type="spellStart"/>
      <w:r>
        <w:rPr>
          <w:rFonts w:ascii="Arial" w:hAnsi="Arial" w:cs="Arial"/>
          <w:bCs/>
          <w:sz w:val="24"/>
          <w:szCs w:val="24"/>
        </w:rPr>
        <w:t>mannohexaose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bCs/>
          <w:sz w:val="24"/>
          <w:szCs w:val="24"/>
        </w:rPr>
        <w:t>cellohexaose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using a </w:t>
      </w:r>
      <w:proofErr w:type="spellStart"/>
      <w:r w:rsidRPr="00637DE2">
        <w:rPr>
          <w:rFonts w:ascii="Arial" w:hAnsi="Arial" w:cs="Arial"/>
          <w:sz w:val="24"/>
          <w:szCs w:val="24"/>
        </w:rPr>
        <w:t>MicroCal</w:t>
      </w:r>
      <w:proofErr w:type="spellEnd"/>
      <w:r w:rsidRPr="00637DE2">
        <w:rPr>
          <w:rFonts w:ascii="Arial" w:hAnsi="Arial" w:cs="Arial"/>
          <w:sz w:val="24"/>
          <w:szCs w:val="24"/>
        </w:rPr>
        <w:t xml:space="preserve"> VP-ITC syste</w:t>
      </w:r>
      <w:r>
        <w:rPr>
          <w:rFonts w:ascii="Arial" w:hAnsi="Arial" w:cs="Arial"/>
          <w:sz w:val="24"/>
          <w:szCs w:val="24"/>
        </w:rPr>
        <w:t>m.</w:t>
      </w:r>
      <w:r>
        <w:rPr>
          <w:rFonts w:ascii="Arial" w:hAnsi="Arial" w:cs="Arial"/>
          <w:bCs/>
          <w:sz w:val="24"/>
          <w:szCs w:val="24"/>
        </w:rPr>
        <w:t xml:space="preserve"> The panel shows the thermograms of </w:t>
      </w:r>
      <w:r w:rsidRPr="002F6E67">
        <w:rPr>
          <w:rFonts w:ascii="Arial" w:hAnsi="Arial" w:cs="Arial"/>
          <w:bCs/>
          <w:sz w:val="24"/>
          <w:szCs w:val="24"/>
        </w:rPr>
        <w:t>2</w:t>
      </w:r>
      <w:r>
        <w:rPr>
          <w:rFonts w:ascii="Arial" w:hAnsi="Arial" w:cs="Arial"/>
          <w:bCs/>
          <w:sz w:val="24"/>
          <w:szCs w:val="24"/>
        </w:rPr>
        <w:t>2.</w:t>
      </w:r>
      <w:r w:rsidRPr="002F6E67">
        <w:rPr>
          <w:rFonts w:ascii="Arial" w:hAnsi="Arial" w:cs="Arial"/>
          <w:bCs/>
          <w:sz w:val="24"/>
          <w:szCs w:val="24"/>
        </w:rPr>
        <w:t xml:space="preserve">5 </w:t>
      </w:r>
      <w:r>
        <w:rPr>
          <w:rFonts w:ascii="Arial" w:hAnsi="Arial" w:cs="Arial"/>
          <w:bCs/>
          <w:sz w:val="24"/>
          <w:szCs w:val="24"/>
        </w:rPr>
        <w:t>µ</w:t>
      </w:r>
      <w:r w:rsidRPr="002F6E67">
        <w:rPr>
          <w:rFonts w:ascii="Arial" w:hAnsi="Arial" w:cs="Arial"/>
          <w:bCs/>
          <w:sz w:val="24"/>
          <w:szCs w:val="24"/>
        </w:rPr>
        <w:t xml:space="preserve">M </w:t>
      </w:r>
      <w:r>
        <w:rPr>
          <w:rFonts w:ascii="Arial" w:hAnsi="Arial" w:cs="Arial"/>
          <w:bCs/>
          <w:sz w:val="24"/>
          <w:szCs w:val="24"/>
        </w:rPr>
        <w:t>µ</w:t>
      </w:r>
      <w:r w:rsidRPr="002F6E67">
        <w:rPr>
          <w:rFonts w:ascii="Arial" w:hAnsi="Arial" w:cs="Arial"/>
          <w:bCs/>
          <w:sz w:val="24"/>
          <w:szCs w:val="24"/>
        </w:rPr>
        <w:t xml:space="preserve">M </w:t>
      </w:r>
      <w:proofErr w:type="spellStart"/>
      <w:r w:rsidRPr="002F6E67">
        <w:rPr>
          <w:rFonts w:ascii="Arial" w:hAnsi="Arial" w:cs="Arial"/>
          <w:bCs/>
          <w:i/>
          <w:iCs/>
          <w:sz w:val="24"/>
          <w:szCs w:val="24"/>
        </w:rPr>
        <w:t>Fp</w:t>
      </w:r>
      <w:r>
        <w:rPr>
          <w:rFonts w:ascii="Arial" w:hAnsi="Arial" w:cs="Arial"/>
          <w:bCs/>
          <w:sz w:val="24"/>
          <w:szCs w:val="24"/>
        </w:rPr>
        <w:t>M</w:t>
      </w:r>
      <w:r w:rsidR="006E51DB">
        <w:rPr>
          <w:rFonts w:ascii="Arial" w:hAnsi="Arial" w:cs="Arial"/>
          <w:bCs/>
          <w:sz w:val="24"/>
          <w:szCs w:val="24"/>
        </w:rPr>
        <w:t>O</w:t>
      </w:r>
      <w:r>
        <w:rPr>
          <w:rFonts w:ascii="Arial" w:hAnsi="Arial" w:cs="Arial"/>
          <w:bCs/>
          <w:sz w:val="24"/>
          <w:szCs w:val="24"/>
        </w:rPr>
        <w:t>BP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titrated with either </w:t>
      </w:r>
      <w:r w:rsidRPr="002F6E67">
        <w:rPr>
          <w:rFonts w:ascii="Arial" w:hAnsi="Arial" w:cs="Arial"/>
          <w:bCs/>
          <w:sz w:val="24"/>
          <w:szCs w:val="24"/>
        </w:rPr>
        <w:t>2</w:t>
      </w:r>
      <w:r>
        <w:rPr>
          <w:rFonts w:ascii="Arial" w:hAnsi="Arial" w:cs="Arial"/>
          <w:bCs/>
          <w:sz w:val="24"/>
          <w:szCs w:val="24"/>
        </w:rPr>
        <w:t>.</w:t>
      </w:r>
      <w:r w:rsidRPr="002F6E67">
        <w:rPr>
          <w:rFonts w:ascii="Arial" w:hAnsi="Arial" w:cs="Arial"/>
          <w:bCs/>
          <w:sz w:val="24"/>
          <w:szCs w:val="24"/>
        </w:rPr>
        <w:t xml:space="preserve">5 </w:t>
      </w:r>
      <w:r>
        <w:rPr>
          <w:rFonts w:ascii="Arial" w:hAnsi="Arial" w:cs="Arial"/>
          <w:bCs/>
          <w:sz w:val="24"/>
          <w:szCs w:val="24"/>
        </w:rPr>
        <w:t>m</w:t>
      </w:r>
      <w:r w:rsidRPr="002F6E67">
        <w:rPr>
          <w:rFonts w:ascii="Arial" w:hAnsi="Arial" w:cs="Arial"/>
          <w:bCs/>
          <w:sz w:val="24"/>
          <w:szCs w:val="24"/>
        </w:rPr>
        <w:t xml:space="preserve">M </w:t>
      </w:r>
      <w:proofErr w:type="spellStart"/>
      <w:r>
        <w:rPr>
          <w:rFonts w:ascii="Arial" w:hAnsi="Arial" w:cs="Arial"/>
          <w:bCs/>
          <w:sz w:val="24"/>
          <w:szCs w:val="24"/>
        </w:rPr>
        <w:t>mannohexaose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</w:t>
      </w:r>
      <w:bookmarkStart w:id="0" w:name="_Hlk64616940"/>
      <w:r>
        <w:rPr>
          <w:rFonts w:ascii="Arial" w:hAnsi="Arial" w:cs="Arial"/>
          <w:bCs/>
          <w:sz w:val="24"/>
          <w:szCs w:val="24"/>
        </w:rPr>
        <w:t xml:space="preserve">(black line) </w:t>
      </w:r>
      <w:bookmarkEnd w:id="0"/>
      <w:r>
        <w:rPr>
          <w:rFonts w:ascii="Arial" w:hAnsi="Arial" w:cs="Arial"/>
          <w:bCs/>
          <w:sz w:val="24"/>
          <w:szCs w:val="24"/>
        </w:rPr>
        <w:t xml:space="preserve">or </w:t>
      </w:r>
      <w:r w:rsidRPr="002F6E67">
        <w:rPr>
          <w:rFonts w:ascii="Arial" w:hAnsi="Arial" w:cs="Arial"/>
          <w:bCs/>
          <w:sz w:val="24"/>
          <w:szCs w:val="24"/>
        </w:rPr>
        <w:t>2</w:t>
      </w:r>
      <w:r>
        <w:rPr>
          <w:rFonts w:ascii="Arial" w:hAnsi="Arial" w:cs="Arial"/>
          <w:bCs/>
          <w:sz w:val="24"/>
          <w:szCs w:val="24"/>
        </w:rPr>
        <w:t>.</w:t>
      </w:r>
      <w:r w:rsidRPr="002F6E67">
        <w:rPr>
          <w:rFonts w:ascii="Arial" w:hAnsi="Arial" w:cs="Arial"/>
          <w:bCs/>
          <w:sz w:val="24"/>
          <w:szCs w:val="24"/>
        </w:rPr>
        <w:t xml:space="preserve">5 </w:t>
      </w:r>
      <w:r>
        <w:rPr>
          <w:rFonts w:ascii="Arial" w:hAnsi="Arial" w:cs="Arial"/>
          <w:bCs/>
          <w:sz w:val="24"/>
          <w:szCs w:val="24"/>
        </w:rPr>
        <w:t>m</w:t>
      </w:r>
      <w:r w:rsidRPr="002F6E67">
        <w:rPr>
          <w:rFonts w:ascii="Arial" w:hAnsi="Arial" w:cs="Arial"/>
          <w:bCs/>
          <w:sz w:val="24"/>
          <w:szCs w:val="24"/>
        </w:rPr>
        <w:t xml:space="preserve">M </w:t>
      </w:r>
      <w:proofErr w:type="spellStart"/>
      <w:r>
        <w:rPr>
          <w:rFonts w:ascii="Arial" w:hAnsi="Arial" w:cs="Arial"/>
          <w:bCs/>
          <w:sz w:val="24"/>
          <w:szCs w:val="24"/>
        </w:rPr>
        <w:t>cellohexaose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(blue line). When comparing the two thermograms it is apparent that </w:t>
      </w:r>
      <w:proofErr w:type="spellStart"/>
      <w:r>
        <w:rPr>
          <w:rFonts w:ascii="Arial" w:hAnsi="Arial" w:cs="Arial"/>
          <w:bCs/>
          <w:sz w:val="24"/>
          <w:szCs w:val="24"/>
        </w:rPr>
        <w:t>cellohexaose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binding to </w:t>
      </w:r>
      <w:proofErr w:type="spellStart"/>
      <w:r w:rsidRPr="002F6E67">
        <w:rPr>
          <w:rFonts w:ascii="Arial" w:hAnsi="Arial" w:cs="Arial"/>
          <w:bCs/>
          <w:i/>
          <w:iCs/>
          <w:sz w:val="24"/>
          <w:szCs w:val="24"/>
        </w:rPr>
        <w:t>Fp</w:t>
      </w:r>
      <w:r>
        <w:rPr>
          <w:rFonts w:ascii="Arial" w:hAnsi="Arial" w:cs="Arial"/>
          <w:bCs/>
          <w:sz w:val="24"/>
          <w:szCs w:val="24"/>
        </w:rPr>
        <w:t>M</w:t>
      </w:r>
      <w:r w:rsidR="006E51DB">
        <w:rPr>
          <w:rFonts w:ascii="Arial" w:hAnsi="Arial" w:cs="Arial"/>
          <w:bCs/>
          <w:sz w:val="24"/>
          <w:szCs w:val="24"/>
        </w:rPr>
        <w:t>O</w:t>
      </w:r>
      <w:r>
        <w:rPr>
          <w:rFonts w:ascii="Arial" w:hAnsi="Arial" w:cs="Arial"/>
          <w:bCs/>
          <w:sz w:val="24"/>
          <w:szCs w:val="24"/>
        </w:rPr>
        <w:t>BP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is not detected.</w:t>
      </w:r>
      <w:r w:rsidRPr="00CC374A">
        <w:rPr>
          <w:rFonts w:ascii="Arial" w:hAnsi="Arial" w:cs="Arial"/>
          <w:bCs/>
          <w:noProof/>
          <w:sz w:val="24"/>
          <w:szCs w:val="24"/>
        </w:rPr>
        <w:t xml:space="preserve"> </w:t>
      </w:r>
    </w:p>
    <w:p w14:paraId="6549D046" w14:textId="1E4FCF14" w:rsidR="00CC374A" w:rsidRDefault="00C83DC2" w:rsidP="00D17665">
      <w:pPr>
        <w:spacing w:line="480" w:lineRule="auto"/>
        <w:jc w:val="center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noProof/>
          <w:sz w:val="24"/>
          <w:szCs w:val="24"/>
        </w:rPr>
        <w:drawing>
          <wp:inline distT="0" distB="0" distL="0" distR="0" wp14:anchorId="76C7F2ED" wp14:editId="417437BC">
            <wp:extent cx="4419983" cy="3139712"/>
            <wp:effectExtent l="0" t="0" r="0" b="3810"/>
            <wp:docPr id="3" name="Picture 3" descr="Graphical user interface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983" cy="3139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374A" w:rsidSect="00D1766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C500AD" w14:textId="77777777" w:rsidR="005E21A2" w:rsidRDefault="005E21A2" w:rsidP="00E574DB">
      <w:pPr>
        <w:spacing w:after="0" w:line="240" w:lineRule="auto"/>
      </w:pPr>
      <w:r>
        <w:separator/>
      </w:r>
    </w:p>
  </w:endnote>
  <w:endnote w:type="continuationSeparator" w:id="0">
    <w:p w14:paraId="39BA814C" w14:textId="77777777" w:rsidR="005E21A2" w:rsidRDefault="005E21A2" w:rsidP="00E57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85143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32047B" w14:textId="4905B5B1" w:rsidR="00D37E40" w:rsidRDefault="00D37E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BEA6F9" w14:textId="77777777" w:rsidR="00D37E40" w:rsidRDefault="00D37E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F88DD8" w14:textId="77777777" w:rsidR="005E21A2" w:rsidRDefault="005E21A2" w:rsidP="00E574DB">
      <w:pPr>
        <w:spacing w:after="0" w:line="240" w:lineRule="auto"/>
      </w:pPr>
      <w:r>
        <w:separator/>
      </w:r>
    </w:p>
  </w:footnote>
  <w:footnote w:type="continuationSeparator" w:id="0">
    <w:p w14:paraId="1B544490" w14:textId="77777777" w:rsidR="005E21A2" w:rsidRDefault="005E21A2" w:rsidP="00E574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4096" w:nlCheck="1" w:checkStyle="0"/>
  <w:activeWritingStyle w:appName="MSWord" w:lang="en-US" w:vendorID="64" w:dllVersion="4096" w:nlCheck="1" w:checkStyle="0"/>
  <w:activeWritingStyle w:appName="MSWord" w:lang="en-SG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2x25wt9p02betdfk52rebfssp522ep29v&quot;&gt;Fp in mannan-Converted&lt;record-ids&gt;&lt;item&gt;69&lt;/item&gt;&lt;/record-ids&gt;&lt;/item&gt;&lt;/Libraries&gt;"/>
  </w:docVars>
  <w:rsids>
    <w:rsidRoot w:val="00C4483F"/>
    <w:rsid w:val="00001317"/>
    <w:rsid w:val="00001B64"/>
    <w:rsid w:val="00001BF9"/>
    <w:rsid w:val="00001CC6"/>
    <w:rsid w:val="00002FEA"/>
    <w:rsid w:val="00003E83"/>
    <w:rsid w:val="00004596"/>
    <w:rsid w:val="00005074"/>
    <w:rsid w:val="00007CE7"/>
    <w:rsid w:val="00011111"/>
    <w:rsid w:val="0001149B"/>
    <w:rsid w:val="00012716"/>
    <w:rsid w:val="00013075"/>
    <w:rsid w:val="00013660"/>
    <w:rsid w:val="0001410D"/>
    <w:rsid w:val="00014945"/>
    <w:rsid w:val="0001561F"/>
    <w:rsid w:val="00015DE4"/>
    <w:rsid w:val="000173FF"/>
    <w:rsid w:val="00017416"/>
    <w:rsid w:val="00017498"/>
    <w:rsid w:val="00017D9D"/>
    <w:rsid w:val="0002164E"/>
    <w:rsid w:val="000216F3"/>
    <w:rsid w:val="000218CF"/>
    <w:rsid w:val="00021EB6"/>
    <w:rsid w:val="00021FD5"/>
    <w:rsid w:val="0002265D"/>
    <w:rsid w:val="000229B6"/>
    <w:rsid w:val="00022D6B"/>
    <w:rsid w:val="0002379D"/>
    <w:rsid w:val="000247E8"/>
    <w:rsid w:val="000249F0"/>
    <w:rsid w:val="00024A39"/>
    <w:rsid w:val="00024F79"/>
    <w:rsid w:val="00025146"/>
    <w:rsid w:val="0002537A"/>
    <w:rsid w:val="00025512"/>
    <w:rsid w:val="00025560"/>
    <w:rsid w:val="00025616"/>
    <w:rsid w:val="00025D93"/>
    <w:rsid w:val="00026817"/>
    <w:rsid w:val="00026894"/>
    <w:rsid w:val="000271ED"/>
    <w:rsid w:val="00027D1F"/>
    <w:rsid w:val="000310C2"/>
    <w:rsid w:val="00032273"/>
    <w:rsid w:val="00032EE8"/>
    <w:rsid w:val="0003324E"/>
    <w:rsid w:val="00034DBA"/>
    <w:rsid w:val="00035BD4"/>
    <w:rsid w:val="00035C21"/>
    <w:rsid w:val="00035E46"/>
    <w:rsid w:val="000364E1"/>
    <w:rsid w:val="00036526"/>
    <w:rsid w:val="00036CAB"/>
    <w:rsid w:val="00037610"/>
    <w:rsid w:val="0004039C"/>
    <w:rsid w:val="00040F68"/>
    <w:rsid w:val="000418D2"/>
    <w:rsid w:val="00041F3E"/>
    <w:rsid w:val="000421FA"/>
    <w:rsid w:val="0004247E"/>
    <w:rsid w:val="00043374"/>
    <w:rsid w:val="000439FC"/>
    <w:rsid w:val="00043AAF"/>
    <w:rsid w:val="00044C7D"/>
    <w:rsid w:val="00045357"/>
    <w:rsid w:val="00045952"/>
    <w:rsid w:val="00047BFC"/>
    <w:rsid w:val="0005029D"/>
    <w:rsid w:val="000504CB"/>
    <w:rsid w:val="00050A64"/>
    <w:rsid w:val="00050BBD"/>
    <w:rsid w:val="00050EE1"/>
    <w:rsid w:val="0005159A"/>
    <w:rsid w:val="00052AD5"/>
    <w:rsid w:val="0005373C"/>
    <w:rsid w:val="0005496D"/>
    <w:rsid w:val="00054A3F"/>
    <w:rsid w:val="00055D13"/>
    <w:rsid w:val="00055FF6"/>
    <w:rsid w:val="0005637A"/>
    <w:rsid w:val="0005667C"/>
    <w:rsid w:val="0005696C"/>
    <w:rsid w:val="00060C85"/>
    <w:rsid w:val="00060CEC"/>
    <w:rsid w:val="0006120F"/>
    <w:rsid w:val="00061F36"/>
    <w:rsid w:val="000625C6"/>
    <w:rsid w:val="000625D5"/>
    <w:rsid w:val="00062606"/>
    <w:rsid w:val="0006276D"/>
    <w:rsid w:val="000649D1"/>
    <w:rsid w:val="00064BEE"/>
    <w:rsid w:val="00064CAF"/>
    <w:rsid w:val="00065E76"/>
    <w:rsid w:val="00066956"/>
    <w:rsid w:val="00066A89"/>
    <w:rsid w:val="00067078"/>
    <w:rsid w:val="0006727C"/>
    <w:rsid w:val="00070A18"/>
    <w:rsid w:val="00071578"/>
    <w:rsid w:val="000718F5"/>
    <w:rsid w:val="00071CED"/>
    <w:rsid w:val="00072588"/>
    <w:rsid w:val="0007266B"/>
    <w:rsid w:val="00072FEB"/>
    <w:rsid w:val="00073276"/>
    <w:rsid w:val="00073AD8"/>
    <w:rsid w:val="00075DB4"/>
    <w:rsid w:val="000766B2"/>
    <w:rsid w:val="00076E17"/>
    <w:rsid w:val="000773CF"/>
    <w:rsid w:val="00077A37"/>
    <w:rsid w:val="000815F4"/>
    <w:rsid w:val="00081CAF"/>
    <w:rsid w:val="0008245C"/>
    <w:rsid w:val="00083829"/>
    <w:rsid w:val="00083FBA"/>
    <w:rsid w:val="00083FD6"/>
    <w:rsid w:val="0008474B"/>
    <w:rsid w:val="00084ED1"/>
    <w:rsid w:val="00084FBE"/>
    <w:rsid w:val="0008500F"/>
    <w:rsid w:val="00085D7B"/>
    <w:rsid w:val="00086238"/>
    <w:rsid w:val="00086C1A"/>
    <w:rsid w:val="00086E74"/>
    <w:rsid w:val="0008719F"/>
    <w:rsid w:val="00087837"/>
    <w:rsid w:val="00087DCD"/>
    <w:rsid w:val="0009013C"/>
    <w:rsid w:val="0009042B"/>
    <w:rsid w:val="0009088E"/>
    <w:rsid w:val="0009102E"/>
    <w:rsid w:val="00091117"/>
    <w:rsid w:val="000917B3"/>
    <w:rsid w:val="00091D08"/>
    <w:rsid w:val="00093230"/>
    <w:rsid w:val="00093304"/>
    <w:rsid w:val="000941EC"/>
    <w:rsid w:val="0009420E"/>
    <w:rsid w:val="00094A6F"/>
    <w:rsid w:val="00095063"/>
    <w:rsid w:val="00095327"/>
    <w:rsid w:val="00095875"/>
    <w:rsid w:val="00095926"/>
    <w:rsid w:val="00095A5D"/>
    <w:rsid w:val="0009750E"/>
    <w:rsid w:val="0009770D"/>
    <w:rsid w:val="0009787B"/>
    <w:rsid w:val="00097F34"/>
    <w:rsid w:val="000A094D"/>
    <w:rsid w:val="000A0B85"/>
    <w:rsid w:val="000A0D9C"/>
    <w:rsid w:val="000A179B"/>
    <w:rsid w:val="000A1929"/>
    <w:rsid w:val="000A4329"/>
    <w:rsid w:val="000A43C4"/>
    <w:rsid w:val="000A4A07"/>
    <w:rsid w:val="000A61C4"/>
    <w:rsid w:val="000A61C7"/>
    <w:rsid w:val="000A6915"/>
    <w:rsid w:val="000A6D36"/>
    <w:rsid w:val="000A71A3"/>
    <w:rsid w:val="000A78C8"/>
    <w:rsid w:val="000A78D4"/>
    <w:rsid w:val="000B0054"/>
    <w:rsid w:val="000B00DB"/>
    <w:rsid w:val="000B02C4"/>
    <w:rsid w:val="000B0D80"/>
    <w:rsid w:val="000B145A"/>
    <w:rsid w:val="000B1AD7"/>
    <w:rsid w:val="000B2F2A"/>
    <w:rsid w:val="000B2F5D"/>
    <w:rsid w:val="000B3A95"/>
    <w:rsid w:val="000B4353"/>
    <w:rsid w:val="000B513F"/>
    <w:rsid w:val="000B6341"/>
    <w:rsid w:val="000B63F0"/>
    <w:rsid w:val="000B66A0"/>
    <w:rsid w:val="000B66F7"/>
    <w:rsid w:val="000B7315"/>
    <w:rsid w:val="000B7800"/>
    <w:rsid w:val="000B7B3E"/>
    <w:rsid w:val="000B7EFC"/>
    <w:rsid w:val="000C0E5C"/>
    <w:rsid w:val="000C1967"/>
    <w:rsid w:val="000C31F1"/>
    <w:rsid w:val="000C3E8C"/>
    <w:rsid w:val="000C5BC2"/>
    <w:rsid w:val="000C5E9E"/>
    <w:rsid w:val="000C669A"/>
    <w:rsid w:val="000C7BC5"/>
    <w:rsid w:val="000C7EB6"/>
    <w:rsid w:val="000D04FC"/>
    <w:rsid w:val="000D12AB"/>
    <w:rsid w:val="000D1B1D"/>
    <w:rsid w:val="000D1F11"/>
    <w:rsid w:val="000D1FF1"/>
    <w:rsid w:val="000D2017"/>
    <w:rsid w:val="000D2825"/>
    <w:rsid w:val="000D31C6"/>
    <w:rsid w:val="000D3272"/>
    <w:rsid w:val="000D520F"/>
    <w:rsid w:val="000D7D0B"/>
    <w:rsid w:val="000D7DCD"/>
    <w:rsid w:val="000E06E7"/>
    <w:rsid w:val="000E0A88"/>
    <w:rsid w:val="000E0C48"/>
    <w:rsid w:val="000E0CDB"/>
    <w:rsid w:val="000E0D53"/>
    <w:rsid w:val="000E2213"/>
    <w:rsid w:val="000E4055"/>
    <w:rsid w:val="000E523D"/>
    <w:rsid w:val="000E54FB"/>
    <w:rsid w:val="000E644E"/>
    <w:rsid w:val="000E6509"/>
    <w:rsid w:val="000E6706"/>
    <w:rsid w:val="000E684B"/>
    <w:rsid w:val="000E6CF4"/>
    <w:rsid w:val="000F081F"/>
    <w:rsid w:val="000F08B1"/>
    <w:rsid w:val="000F115F"/>
    <w:rsid w:val="000F1267"/>
    <w:rsid w:val="000F129A"/>
    <w:rsid w:val="000F191E"/>
    <w:rsid w:val="000F23CE"/>
    <w:rsid w:val="000F2FBA"/>
    <w:rsid w:val="000F4D55"/>
    <w:rsid w:val="000F59CE"/>
    <w:rsid w:val="000F67F8"/>
    <w:rsid w:val="000F7184"/>
    <w:rsid w:val="00100146"/>
    <w:rsid w:val="0010059F"/>
    <w:rsid w:val="00100688"/>
    <w:rsid w:val="0010070E"/>
    <w:rsid w:val="00100C35"/>
    <w:rsid w:val="00100F53"/>
    <w:rsid w:val="00102255"/>
    <w:rsid w:val="001023B7"/>
    <w:rsid w:val="001025EA"/>
    <w:rsid w:val="001025F8"/>
    <w:rsid w:val="00103290"/>
    <w:rsid w:val="00103492"/>
    <w:rsid w:val="001041CC"/>
    <w:rsid w:val="0010493A"/>
    <w:rsid w:val="001049F7"/>
    <w:rsid w:val="00105106"/>
    <w:rsid w:val="001052D9"/>
    <w:rsid w:val="00105C21"/>
    <w:rsid w:val="00110630"/>
    <w:rsid w:val="00110B1D"/>
    <w:rsid w:val="00111573"/>
    <w:rsid w:val="001116FF"/>
    <w:rsid w:val="00111CF9"/>
    <w:rsid w:val="00111F70"/>
    <w:rsid w:val="00112835"/>
    <w:rsid w:val="00116CD1"/>
    <w:rsid w:val="00116E53"/>
    <w:rsid w:val="00117283"/>
    <w:rsid w:val="0011728F"/>
    <w:rsid w:val="00117605"/>
    <w:rsid w:val="001206AA"/>
    <w:rsid w:val="00120A29"/>
    <w:rsid w:val="00121599"/>
    <w:rsid w:val="0012174F"/>
    <w:rsid w:val="001226D7"/>
    <w:rsid w:val="00123AF6"/>
    <w:rsid w:val="001262DB"/>
    <w:rsid w:val="001266BF"/>
    <w:rsid w:val="00127405"/>
    <w:rsid w:val="001275F9"/>
    <w:rsid w:val="00130742"/>
    <w:rsid w:val="001310F5"/>
    <w:rsid w:val="001314BD"/>
    <w:rsid w:val="00131D73"/>
    <w:rsid w:val="00131DE6"/>
    <w:rsid w:val="00132CB3"/>
    <w:rsid w:val="00133AA4"/>
    <w:rsid w:val="00134EF9"/>
    <w:rsid w:val="00134F49"/>
    <w:rsid w:val="0013549F"/>
    <w:rsid w:val="00136C46"/>
    <w:rsid w:val="00136D2A"/>
    <w:rsid w:val="00136F25"/>
    <w:rsid w:val="001401F3"/>
    <w:rsid w:val="0014032A"/>
    <w:rsid w:val="001403CE"/>
    <w:rsid w:val="00140D86"/>
    <w:rsid w:val="0014149D"/>
    <w:rsid w:val="001425CB"/>
    <w:rsid w:val="0014271C"/>
    <w:rsid w:val="0014319F"/>
    <w:rsid w:val="0014367A"/>
    <w:rsid w:val="00143B09"/>
    <w:rsid w:val="00143DFC"/>
    <w:rsid w:val="00145C50"/>
    <w:rsid w:val="00146223"/>
    <w:rsid w:val="0014757B"/>
    <w:rsid w:val="001476CD"/>
    <w:rsid w:val="00147F00"/>
    <w:rsid w:val="001503EC"/>
    <w:rsid w:val="0015083D"/>
    <w:rsid w:val="0015090C"/>
    <w:rsid w:val="00151570"/>
    <w:rsid w:val="001515A0"/>
    <w:rsid w:val="0015163F"/>
    <w:rsid w:val="00151D3C"/>
    <w:rsid w:val="0015227A"/>
    <w:rsid w:val="00152AEF"/>
    <w:rsid w:val="00153F92"/>
    <w:rsid w:val="001541F0"/>
    <w:rsid w:val="0015467F"/>
    <w:rsid w:val="0015488F"/>
    <w:rsid w:val="00155337"/>
    <w:rsid w:val="001569C6"/>
    <w:rsid w:val="00157E40"/>
    <w:rsid w:val="00160A36"/>
    <w:rsid w:val="001624C0"/>
    <w:rsid w:val="001629AE"/>
    <w:rsid w:val="00162FCB"/>
    <w:rsid w:val="001631EB"/>
    <w:rsid w:val="0016465D"/>
    <w:rsid w:val="0016496F"/>
    <w:rsid w:val="0016507E"/>
    <w:rsid w:val="00166536"/>
    <w:rsid w:val="00166DDD"/>
    <w:rsid w:val="00167F8B"/>
    <w:rsid w:val="0017089D"/>
    <w:rsid w:val="00170BDF"/>
    <w:rsid w:val="00171583"/>
    <w:rsid w:val="00171D66"/>
    <w:rsid w:val="001721F7"/>
    <w:rsid w:val="0017265B"/>
    <w:rsid w:val="00172695"/>
    <w:rsid w:val="001729D7"/>
    <w:rsid w:val="00172C29"/>
    <w:rsid w:val="00173136"/>
    <w:rsid w:val="00173349"/>
    <w:rsid w:val="00174404"/>
    <w:rsid w:val="00174598"/>
    <w:rsid w:val="00174F79"/>
    <w:rsid w:val="00174FEA"/>
    <w:rsid w:val="0017543D"/>
    <w:rsid w:val="00175ACC"/>
    <w:rsid w:val="00176ABA"/>
    <w:rsid w:val="00176D90"/>
    <w:rsid w:val="0017779B"/>
    <w:rsid w:val="00177DCB"/>
    <w:rsid w:val="00180BF3"/>
    <w:rsid w:val="00180CDE"/>
    <w:rsid w:val="00181D8C"/>
    <w:rsid w:val="0018223B"/>
    <w:rsid w:val="0018284E"/>
    <w:rsid w:val="00182912"/>
    <w:rsid w:val="00183105"/>
    <w:rsid w:val="001836A7"/>
    <w:rsid w:val="00183BAF"/>
    <w:rsid w:val="00183DFA"/>
    <w:rsid w:val="0018494B"/>
    <w:rsid w:val="0018530D"/>
    <w:rsid w:val="001865D7"/>
    <w:rsid w:val="00190403"/>
    <w:rsid w:val="0019090B"/>
    <w:rsid w:val="00190F18"/>
    <w:rsid w:val="001915E5"/>
    <w:rsid w:val="00191AD0"/>
    <w:rsid w:val="001935BC"/>
    <w:rsid w:val="00194512"/>
    <w:rsid w:val="00196C46"/>
    <w:rsid w:val="001970C8"/>
    <w:rsid w:val="00197812"/>
    <w:rsid w:val="00197C0B"/>
    <w:rsid w:val="001A0C5F"/>
    <w:rsid w:val="001A19B4"/>
    <w:rsid w:val="001A1F72"/>
    <w:rsid w:val="001A2909"/>
    <w:rsid w:val="001A398F"/>
    <w:rsid w:val="001A3D92"/>
    <w:rsid w:val="001A4A01"/>
    <w:rsid w:val="001A53B3"/>
    <w:rsid w:val="001A5CF7"/>
    <w:rsid w:val="001A66A6"/>
    <w:rsid w:val="001A6AEB"/>
    <w:rsid w:val="001A6F37"/>
    <w:rsid w:val="001B052C"/>
    <w:rsid w:val="001B0860"/>
    <w:rsid w:val="001B1A9B"/>
    <w:rsid w:val="001B1BEB"/>
    <w:rsid w:val="001B248E"/>
    <w:rsid w:val="001B2A3C"/>
    <w:rsid w:val="001B2E8D"/>
    <w:rsid w:val="001B33A5"/>
    <w:rsid w:val="001B35A4"/>
    <w:rsid w:val="001B3AAD"/>
    <w:rsid w:val="001B43CD"/>
    <w:rsid w:val="001B441C"/>
    <w:rsid w:val="001B5708"/>
    <w:rsid w:val="001B5927"/>
    <w:rsid w:val="001B6297"/>
    <w:rsid w:val="001B747B"/>
    <w:rsid w:val="001C0194"/>
    <w:rsid w:val="001C1A41"/>
    <w:rsid w:val="001C2226"/>
    <w:rsid w:val="001C2A07"/>
    <w:rsid w:val="001C42AB"/>
    <w:rsid w:val="001C5837"/>
    <w:rsid w:val="001C684E"/>
    <w:rsid w:val="001C6C2B"/>
    <w:rsid w:val="001C6D23"/>
    <w:rsid w:val="001C7BCE"/>
    <w:rsid w:val="001D0848"/>
    <w:rsid w:val="001D0959"/>
    <w:rsid w:val="001D0DAC"/>
    <w:rsid w:val="001D100B"/>
    <w:rsid w:val="001D10CB"/>
    <w:rsid w:val="001D117F"/>
    <w:rsid w:val="001D122A"/>
    <w:rsid w:val="001D1484"/>
    <w:rsid w:val="001D2EE9"/>
    <w:rsid w:val="001D31AF"/>
    <w:rsid w:val="001D3717"/>
    <w:rsid w:val="001D443B"/>
    <w:rsid w:val="001D480E"/>
    <w:rsid w:val="001D51AA"/>
    <w:rsid w:val="001D5419"/>
    <w:rsid w:val="001D66EB"/>
    <w:rsid w:val="001D69AA"/>
    <w:rsid w:val="001D6EBA"/>
    <w:rsid w:val="001D759E"/>
    <w:rsid w:val="001D76A6"/>
    <w:rsid w:val="001E05D8"/>
    <w:rsid w:val="001E08E2"/>
    <w:rsid w:val="001E0E8F"/>
    <w:rsid w:val="001E1499"/>
    <w:rsid w:val="001E1CD7"/>
    <w:rsid w:val="001E414B"/>
    <w:rsid w:val="001E51FF"/>
    <w:rsid w:val="001E6345"/>
    <w:rsid w:val="001E6B83"/>
    <w:rsid w:val="001E711D"/>
    <w:rsid w:val="001F0197"/>
    <w:rsid w:val="001F10DF"/>
    <w:rsid w:val="001F207F"/>
    <w:rsid w:val="001F20A5"/>
    <w:rsid w:val="001F2162"/>
    <w:rsid w:val="001F2641"/>
    <w:rsid w:val="001F26E4"/>
    <w:rsid w:val="001F2919"/>
    <w:rsid w:val="001F3906"/>
    <w:rsid w:val="001F3D2C"/>
    <w:rsid w:val="001F4716"/>
    <w:rsid w:val="001F564D"/>
    <w:rsid w:val="001F5FA6"/>
    <w:rsid w:val="001F6C21"/>
    <w:rsid w:val="001F7AA1"/>
    <w:rsid w:val="001F7C91"/>
    <w:rsid w:val="0020074C"/>
    <w:rsid w:val="002012AF"/>
    <w:rsid w:val="00201505"/>
    <w:rsid w:val="00201514"/>
    <w:rsid w:val="00201896"/>
    <w:rsid w:val="00201A7A"/>
    <w:rsid w:val="00201B55"/>
    <w:rsid w:val="002021D9"/>
    <w:rsid w:val="00202625"/>
    <w:rsid w:val="00202984"/>
    <w:rsid w:val="00203667"/>
    <w:rsid w:val="00203DC7"/>
    <w:rsid w:val="002046DE"/>
    <w:rsid w:val="0020490C"/>
    <w:rsid w:val="00205176"/>
    <w:rsid w:val="00205293"/>
    <w:rsid w:val="002055F8"/>
    <w:rsid w:val="00205834"/>
    <w:rsid w:val="00206875"/>
    <w:rsid w:val="002077ED"/>
    <w:rsid w:val="0021177F"/>
    <w:rsid w:val="00212F84"/>
    <w:rsid w:val="00212F96"/>
    <w:rsid w:val="002139DF"/>
    <w:rsid w:val="00214F42"/>
    <w:rsid w:val="002161E5"/>
    <w:rsid w:val="00216586"/>
    <w:rsid w:val="00216951"/>
    <w:rsid w:val="0021697F"/>
    <w:rsid w:val="00216C1E"/>
    <w:rsid w:val="00216C55"/>
    <w:rsid w:val="002207E6"/>
    <w:rsid w:val="00220BE0"/>
    <w:rsid w:val="00221C37"/>
    <w:rsid w:val="00221E3A"/>
    <w:rsid w:val="00222A21"/>
    <w:rsid w:val="00222EC3"/>
    <w:rsid w:val="00224347"/>
    <w:rsid w:val="00224518"/>
    <w:rsid w:val="00224BA6"/>
    <w:rsid w:val="00224FFF"/>
    <w:rsid w:val="00225141"/>
    <w:rsid w:val="0022538F"/>
    <w:rsid w:val="00225B4E"/>
    <w:rsid w:val="00225F16"/>
    <w:rsid w:val="002265C0"/>
    <w:rsid w:val="0022672A"/>
    <w:rsid w:val="0022752D"/>
    <w:rsid w:val="00227633"/>
    <w:rsid w:val="00227867"/>
    <w:rsid w:val="002304BF"/>
    <w:rsid w:val="00230B59"/>
    <w:rsid w:val="00230FAC"/>
    <w:rsid w:val="00231327"/>
    <w:rsid w:val="00231B8F"/>
    <w:rsid w:val="00231EB3"/>
    <w:rsid w:val="00234805"/>
    <w:rsid w:val="00234CEB"/>
    <w:rsid w:val="002350A2"/>
    <w:rsid w:val="00235AEC"/>
    <w:rsid w:val="00235C8C"/>
    <w:rsid w:val="00236CBA"/>
    <w:rsid w:val="0023723F"/>
    <w:rsid w:val="00237671"/>
    <w:rsid w:val="00240375"/>
    <w:rsid w:val="00240439"/>
    <w:rsid w:val="002408F7"/>
    <w:rsid w:val="00240A45"/>
    <w:rsid w:val="0024129C"/>
    <w:rsid w:val="00241F2C"/>
    <w:rsid w:val="0024202D"/>
    <w:rsid w:val="002420FF"/>
    <w:rsid w:val="002444B0"/>
    <w:rsid w:val="00245BFD"/>
    <w:rsid w:val="002467AF"/>
    <w:rsid w:val="002467D9"/>
    <w:rsid w:val="00246F1F"/>
    <w:rsid w:val="002471FB"/>
    <w:rsid w:val="00247EAF"/>
    <w:rsid w:val="00247F4A"/>
    <w:rsid w:val="00250105"/>
    <w:rsid w:val="00251AC1"/>
    <w:rsid w:val="00251F91"/>
    <w:rsid w:val="0025361B"/>
    <w:rsid w:val="002542BC"/>
    <w:rsid w:val="002552C3"/>
    <w:rsid w:val="002552DC"/>
    <w:rsid w:val="00255ADF"/>
    <w:rsid w:val="002573C0"/>
    <w:rsid w:val="002575AC"/>
    <w:rsid w:val="00260996"/>
    <w:rsid w:val="00260C64"/>
    <w:rsid w:val="002611EB"/>
    <w:rsid w:val="002614A2"/>
    <w:rsid w:val="0026165A"/>
    <w:rsid w:val="00261A44"/>
    <w:rsid w:val="00261BDE"/>
    <w:rsid w:val="002636B3"/>
    <w:rsid w:val="00263A69"/>
    <w:rsid w:val="002644E9"/>
    <w:rsid w:val="002650E8"/>
    <w:rsid w:val="002653C8"/>
    <w:rsid w:val="00265446"/>
    <w:rsid w:val="0026643E"/>
    <w:rsid w:val="00266D70"/>
    <w:rsid w:val="002673E3"/>
    <w:rsid w:val="002676C5"/>
    <w:rsid w:val="002706FE"/>
    <w:rsid w:val="002714B6"/>
    <w:rsid w:val="0027159F"/>
    <w:rsid w:val="00272AC5"/>
    <w:rsid w:val="00273C86"/>
    <w:rsid w:val="00275880"/>
    <w:rsid w:val="002759DB"/>
    <w:rsid w:val="0027730C"/>
    <w:rsid w:val="00277393"/>
    <w:rsid w:val="00277B8D"/>
    <w:rsid w:val="00280260"/>
    <w:rsid w:val="00280EF5"/>
    <w:rsid w:val="00281507"/>
    <w:rsid w:val="00283800"/>
    <w:rsid w:val="002843DF"/>
    <w:rsid w:val="00284FC5"/>
    <w:rsid w:val="00285582"/>
    <w:rsid w:val="002862D5"/>
    <w:rsid w:val="002876A1"/>
    <w:rsid w:val="00290A5C"/>
    <w:rsid w:val="002910A7"/>
    <w:rsid w:val="00291D1C"/>
    <w:rsid w:val="00292F79"/>
    <w:rsid w:val="00293117"/>
    <w:rsid w:val="0029314A"/>
    <w:rsid w:val="002936E6"/>
    <w:rsid w:val="00293CD8"/>
    <w:rsid w:val="002941EB"/>
    <w:rsid w:val="00294550"/>
    <w:rsid w:val="00294EF0"/>
    <w:rsid w:val="002958E1"/>
    <w:rsid w:val="00295DD5"/>
    <w:rsid w:val="00296E89"/>
    <w:rsid w:val="00297191"/>
    <w:rsid w:val="00297539"/>
    <w:rsid w:val="00297E48"/>
    <w:rsid w:val="00297EC9"/>
    <w:rsid w:val="002A0083"/>
    <w:rsid w:val="002A1B1F"/>
    <w:rsid w:val="002A2ACD"/>
    <w:rsid w:val="002A4AF2"/>
    <w:rsid w:val="002A5263"/>
    <w:rsid w:val="002A5317"/>
    <w:rsid w:val="002A5865"/>
    <w:rsid w:val="002A6000"/>
    <w:rsid w:val="002A6AF4"/>
    <w:rsid w:val="002A717C"/>
    <w:rsid w:val="002A778E"/>
    <w:rsid w:val="002A7FBA"/>
    <w:rsid w:val="002B09F0"/>
    <w:rsid w:val="002B1592"/>
    <w:rsid w:val="002B15D0"/>
    <w:rsid w:val="002B19BC"/>
    <w:rsid w:val="002B1D15"/>
    <w:rsid w:val="002B1E76"/>
    <w:rsid w:val="002B1F3A"/>
    <w:rsid w:val="002B2CDB"/>
    <w:rsid w:val="002B2E70"/>
    <w:rsid w:val="002B4600"/>
    <w:rsid w:val="002B4774"/>
    <w:rsid w:val="002B4B3E"/>
    <w:rsid w:val="002B4F0C"/>
    <w:rsid w:val="002B5098"/>
    <w:rsid w:val="002B51E4"/>
    <w:rsid w:val="002B657C"/>
    <w:rsid w:val="002B659B"/>
    <w:rsid w:val="002B6874"/>
    <w:rsid w:val="002B6BB3"/>
    <w:rsid w:val="002B77F9"/>
    <w:rsid w:val="002C03A3"/>
    <w:rsid w:val="002C0842"/>
    <w:rsid w:val="002C0B90"/>
    <w:rsid w:val="002C0FC9"/>
    <w:rsid w:val="002C105A"/>
    <w:rsid w:val="002C1711"/>
    <w:rsid w:val="002C332C"/>
    <w:rsid w:val="002C3791"/>
    <w:rsid w:val="002C4F96"/>
    <w:rsid w:val="002C55B7"/>
    <w:rsid w:val="002C66FD"/>
    <w:rsid w:val="002D0561"/>
    <w:rsid w:val="002D1001"/>
    <w:rsid w:val="002D15AC"/>
    <w:rsid w:val="002D16A5"/>
    <w:rsid w:val="002D18C6"/>
    <w:rsid w:val="002D240D"/>
    <w:rsid w:val="002D2B75"/>
    <w:rsid w:val="002D40DB"/>
    <w:rsid w:val="002D504A"/>
    <w:rsid w:val="002D582A"/>
    <w:rsid w:val="002D6D28"/>
    <w:rsid w:val="002D736C"/>
    <w:rsid w:val="002D7CBE"/>
    <w:rsid w:val="002D7E77"/>
    <w:rsid w:val="002E0092"/>
    <w:rsid w:val="002E02E9"/>
    <w:rsid w:val="002E0E69"/>
    <w:rsid w:val="002E1961"/>
    <w:rsid w:val="002E1E95"/>
    <w:rsid w:val="002E200B"/>
    <w:rsid w:val="002E28F9"/>
    <w:rsid w:val="002E2BCB"/>
    <w:rsid w:val="002E32A4"/>
    <w:rsid w:val="002E448C"/>
    <w:rsid w:val="002E4869"/>
    <w:rsid w:val="002E4F41"/>
    <w:rsid w:val="002E5483"/>
    <w:rsid w:val="002E63A4"/>
    <w:rsid w:val="002E759D"/>
    <w:rsid w:val="002E79EF"/>
    <w:rsid w:val="002F0CD3"/>
    <w:rsid w:val="002F1CE6"/>
    <w:rsid w:val="002F349F"/>
    <w:rsid w:val="002F34D1"/>
    <w:rsid w:val="002F3AC4"/>
    <w:rsid w:val="002F3D65"/>
    <w:rsid w:val="002F5085"/>
    <w:rsid w:val="002F5FDA"/>
    <w:rsid w:val="002F6162"/>
    <w:rsid w:val="002F64E1"/>
    <w:rsid w:val="002F69D7"/>
    <w:rsid w:val="002F6E67"/>
    <w:rsid w:val="002F7C10"/>
    <w:rsid w:val="002F7D6A"/>
    <w:rsid w:val="002F7D6F"/>
    <w:rsid w:val="00301FC4"/>
    <w:rsid w:val="003034F9"/>
    <w:rsid w:val="00303908"/>
    <w:rsid w:val="00306094"/>
    <w:rsid w:val="003065B9"/>
    <w:rsid w:val="00306CA2"/>
    <w:rsid w:val="00306E25"/>
    <w:rsid w:val="00306E27"/>
    <w:rsid w:val="003071C7"/>
    <w:rsid w:val="00307626"/>
    <w:rsid w:val="00307EEA"/>
    <w:rsid w:val="00310DF9"/>
    <w:rsid w:val="00311B67"/>
    <w:rsid w:val="00311DF0"/>
    <w:rsid w:val="0031284B"/>
    <w:rsid w:val="00312DA7"/>
    <w:rsid w:val="0031448F"/>
    <w:rsid w:val="003148B2"/>
    <w:rsid w:val="003152D4"/>
    <w:rsid w:val="003153B5"/>
    <w:rsid w:val="003154AC"/>
    <w:rsid w:val="003156DA"/>
    <w:rsid w:val="00315F49"/>
    <w:rsid w:val="003163E8"/>
    <w:rsid w:val="003166C0"/>
    <w:rsid w:val="0031794D"/>
    <w:rsid w:val="003212A1"/>
    <w:rsid w:val="00321547"/>
    <w:rsid w:val="00322B8E"/>
    <w:rsid w:val="003230CE"/>
    <w:rsid w:val="003246EE"/>
    <w:rsid w:val="00325348"/>
    <w:rsid w:val="00325D8F"/>
    <w:rsid w:val="00326AC4"/>
    <w:rsid w:val="00326B40"/>
    <w:rsid w:val="0032788D"/>
    <w:rsid w:val="00327995"/>
    <w:rsid w:val="0033104C"/>
    <w:rsid w:val="003310B1"/>
    <w:rsid w:val="0033132A"/>
    <w:rsid w:val="00331749"/>
    <w:rsid w:val="00332F86"/>
    <w:rsid w:val="003338BA"/>
    <w:rsid w:val="00334221"/>
    <w:rsid w:val="00334B33"/>
    <w:rsid w:val="00334C2E"/>
    <w:rsid w:val="00334F5A"/>
    <w:rsid w:val="00335694"/>
    <w:rsid w:val="00335DF6"/>
    <w:rsid w:val="00335DFB"/>
    <w:rsid w:val="0033675B"/>
    <w:rsid w:val="0033699C"/>
    <w:rsid w:val="00337A36"/>
    <w:rsid w:val="00337C8C"/>
    <w:rsid w:val="003400A8"/>
    <w:rsid w:val="00340C72"/>
    <w:rsid w:val="003411E1"/>
    <w:rsid w:val="00341E00"/>
    <w:rsid w:val="0034262D"/>
    <w:rsid w:val="00342841"/>
    <w:rsid w:val="00343388"/>
    <w:rsid w:val="003433B3"/>
    <w:rsid w:val="00343A53"/>
    <w:rsid w:val="003462AA"/>
    <w:rsid w:val="003466C4"/>
    <w:rsid w:val="00346A63"/>
    <w:rsid w:val="00347102"/>
    <w:rsid w:val="00347F76"/>
    <w:rsid w:val="003510F5"/>
    <w:rsid w:val="00351476"/>
    <w:rsid w:val="0035224B"/>
    <w:rsid w:val="0035277E"/>
    <w:rsid w:val="00353342"/>
    <w:rsid w:val="00353BF7"/>
    <w:rsid w:val="003546B3"/>
    <w:rsid w:val="0035581E"/>
    <w:rsid w:val="00355CF8"/>
    <w:rsid w:val="003572C4"/>
    <w:rsid w:val="00357757"/>
    <w:rsid w:val="00360377"/>
    <w:rsid w:val="003613B7"/>
    <w:rsid w:val="00361909"/>
    <w:rsid w:val="00361F67"/>
    <w:rsid w:val="0036296B"/>
    <w:rsid w:val="0036552A"/>
    <w:rsid w:val="00365CC9"/>
    <w:rsid w:val="00367044"/>
    <w:rsid w:val="0036756F"/>
    <w:rsid w:val="0036776C"/>
    <w:rsid w:val="00367D68"/>
    <w:rsid w:val="00370682"/>
    <w:rsid w:val="00371576"/>
    <w:rsid w:val="00371848"/>
    <w:rsid w:val="00372DD6"/>
    <w:rsid w:val="00372F0D"/>
    <w:rsid w:val="00373610"/>
    <w:rsid w:val="003737F7"/>
    <w:rsid w:val="0037432F"/>
    <w:rsid w:val="00375167"/>
    <w:rsid w:val="0037541D"/>
    <w:rsid w:val="003759C2"/>
    <w:rsid w:val="00376242"/>
    <w:rsid w:val="00376BB8"/>
    <w:rsid w:val="00376CCE"/>
    <w:rsid w:val="003774EA"/>
    <w:rsid w:val="00377B14"/>
    <w:rsid w:val="00377B87"/>
    <w:rsid w:val="00377E71"/>
    <w:rsid w:val="0038075C"/>
    <w:rsid w:val="0038079A"/>
    <w:rsid w:val="00381078"/>
    <w:rsid w:val="00381E94"/>
    <w:rsid w:val="00382C77"/>
    <w:rsid w:val="0038468B"/>
    <w:rsid w:val="0038534F"/>
    <w:rsid w:val="00386809"/>
    <w:rsid w:val="00386936"/>
    <w:rsid w:val="00386D75"/>
    <w:rsid w:val="00386E10"/>
    <w:rsid w:val="00386F93"/>
    <w:rsid w:val="00387892"/>
    <w:rsid w:val="00387C2B"/>
    <w:rsid w:val="00387F6D"/>
    <w:rsid w:val="003904DE"/>
    <w:rsid w:val="003907AA"/>
    <w:rsid w:val="00392909"/>
    <w:rsid w:val="00392E1B"/>
    <w:rsid w:val="00393166"/>
    <w:rsid w:val="00393AFF"/>
    <w:rsid w:val="00393B14"/>
    <w:rsid w:val="003947F4"/>
    <w:rsid w:val="00395270"/>
    <w:rsid w:val="00395412"/>
    <w:rsid w:val="003954E6"/>
    <w:rsid w:val="00395774"/>
    <w:rsid w:val="00395E3B"/>
    <w:rsid w:val="00396344"/>
    <w:rsid w:val="00396C57"/>
    <w:rsid w:val="00397F0D"/>
    <w:rsid w:val="003A01A0"/>
    <w:rsid w:val="003A07A4"/>
    <w:rsid w:val="003A0914"/>
    <w:rsid w:val="003A0D2E"/>
    <w:rsid w:val="003A1995"/>
    <w:rsid w:val="003A238B"/>
    <w:rsid w:val="003A2984"/>
    <w:rsid w:val="003A340C"/>
    <w:rsid w:val="003A3753"/>
    <w:rsid w:val="003A3DC6"/>
    <w:rsid w:val="003A3E3B"/>
    <w:rsid w:val="003A48AA"/>
    <w:rsid w:val="003A5EC3"/>
    <w:rsid w:val="003A616C"/>
    <w:rsid w:val="003A63A9"/>
    <w:rsid w:val="003A6C37"/>
    <w:rsid w:val="003A7E84"/>
    <w:rsid w:val="003B0083"/>
    <w:rsid w:val="003B12B4"/>
    <w:rsid w:val="003B132F"/>
    <w:rsid w:val="003B2179"/>
    <w:rsid w:val="003B246E"/>
    <w:rsid w:val="003B260E"/>
    <w:rsid w:val="003B2CD7"/>
    <w:rsid w:val="003B3D05"/>
    <w:rsid w:val="003B40E7"/>
    <w:rsid w:val="003B452A"/>
    <w:rsid w:val="003B4DBF"/>
    <w:rsid w:val="003B4EB1"/>
    <w:rsid w:val="003B57E8"/>
    <w:rsid w:val="003B5BA4"/>
    <w:rsid w:val="003B5CAF"/>
    <w:rsid w:val="003B6418"/>
    <w:rsid w:val="003B6B42"/>
    <w:rsid w:val="003C0678"/>
    <w:rsid w:val="003C1C93"/>
    <w:rsid w:val="003C2637"/>
    <w:rsid w:val="003C28BF"/>
    <w:rsid w:val="003C2B56"/>
    <w:rsid w:val="003C31AA"/>
    <w:rsid w:val="003C521F"/>
    <w:rsid w:val="003C6BFD"/>
    <w:rsid w:val="003C718B"/>
    <w:rsid w:val="003C7D29"/>
    <w:rsid w:val="003D011A"/>
    <w:rsid w:val="003D0156"/>
    <w:rsid w:val="003D1944"/>
    <w:rsid w:val="003D1AE5"/>
    <w:rsid w:val="003D2565"/>
    <w:rsid w:val="003D2D31"/>
    <w:rsid w:val="003D3097"/>
    <w:rsid w:val="003D5188"/>
    <w:rsid w:val="003D5509"/>
    <w:rsid w:val="003D58B0"/>
    <w:rsid w:val="003D5F9E"/>
    <w:rsid w:val="003D6326"/>
    <w:rsid w:val="003D6377"/>
    <w:rsid w:val="003D64BD"/>
    <w:rsid w:val="003D6D8B"/>
    <w:rsid w:val="003D727E"/>
    <w:rsid w:val="003D7E61"/>
    <w:rsid w:val="003E0EA1"/>
    <w:rsid w:val="003E1549"/>
    <w:rsid w:val="003E1D5B"/>
    <w:rsid w:val="003E2436"/>
    <w:rsid w:val="003E2794"/>
    <w:rsid w:val="003E2987"/>
    <w:rsid w:val="003E31A6"/>
    <w:rsid w:val="003E3B21"/>
    <w:rsid w:val="003E3BEF"/>
    <w:rsid w:val="003E3F86"/>
    <w:rsid w:val="003E446F"/>
    <w:rsid w:val="003E51E2"/>
    <w:rsid w:val="003E6DF9"/>
    <w:rsid w:val="003E7103"/>
    <w:rsid w:val="003E7F6E"/>
    <w:rsid w:val="003F1435"/>
    <w:rsid w:val="003F18F0"/>
    <w:rsid w:val="003F2379"/>
    <w:rsid w:val="003F26DA"/>
    <w:rsid w:val="003F2BBE"/>
    <w:rsid w:val="003F3AC2"/>
    <w:rsid w:val="003F4557"/>
    <w:rsid w:val="003F47B8"/>
    <w:rsid w:val="003F4A4E"/>
    <w:rsid w:val="003F5393"/>
    <w:rsid w:val="003F622A"/>
    <w:rsid w:val="003F6F73"/>
    <w:rsid w:val="003F7869"/>
    <w:rsid w:val="00400087"/>
    <w:rsid w:val="004002A6"/>
    <w:rsid w:val="00400653"/>
    <w:rsid w:val="00400DC5"/>
    <w:rsid w:val="00400FFB"/>
    <w:rsid w:val="004011C4"/>
    <w:rsid w:val="00401908"/>
    <w:rsid w:val="0040197E"/>
    <w:rsid w:val="00401A09"/>
    <w:rsid w:val="00401B2E"/>
    <w:rsid w:val="00401E2A"/>
    <w:rsid w:val="004023A4"/>
    <w:rsid w:val="00402D39"/>
    <w:rsid w:val="00403469"/>
    <w:rsid w:val="00403B4A"/>
    <w:rsid w:val="004042F1"/>
    <w:rsid w:val="00404691"/>
    <w:rsid w:val="00404C73"/>
    <w:rsid w:val="00406406"/>
    <w:rsid w:val="00410C79"/>
    <w:rsid w:val="00410CD4"/>
    <w:rsid w:val="004133C6"/>
    <w:rsid w:val="00414BD3"/>
    <w:rsid w:val="00414CBC"/>
    <w:rsid w:val="00415A28"/>
    <w:rsid w:val="004162B6"/>
    <w:rsid w:val="00416496"/>
    <w:rsid w:val="00416D55"/>
    <w:rsid w:val="00416D67"/>
    <w:rsid w:val="0041711A"/>
    <w:rsid w:val="004174B6"/>
    <w:rsid w:val="00417BF3"/>
    <w:rsid w:val="004201B4"/>
    <w:rsid w:val="004205F8"/>
    <w:rsid w:val="00421627"/>
    <w:rsid w:val="00421DA9"/>
    <w:rsid w:val="00422717"/>
    <w:rsid w:val="00423030"/>
    <w:rsid w:val="00423C69"/>
    <w:rsid w:val="0042516C"/>
    <w:rsid w:val="00425226"/>
    <w:rsid w:val="00425346"/>
    <w:rsid w:val="00425A34"/>
    <w:rsid w:val="00426669"/>
    <w:rsid w:val="004278F2"/>
    <w:rsid w:val="00430142"/>
    <w:rsid w:val="00430463"/>
    <w:rsid w:val="004307C7"/>
    <w:rsid w:val="00430FCB"/>
    <w:rsid w:val="00431420"/>
    <w:rsid w:val="0043170E"/>
    <w:rsid w:val="00431AAB"/>
    <w:rsid w:val="00432320"/>
    <w:rsid w:val="00432890"/>
    <w:rsid w:val="004330D8"/>
    <w:rsid w:val="0043354F"/>
    <w:rsid w:val="004335E8"/>
    <w:rsid w:val="00433898"/>
    <w:rsid w:val="00433B9F"/>
    <w:rsid w:val="00434102"/>
    <w:rsid w:val="0043445A"/>
    <w:rsid w:val="0043484D"/>
    <w:rsid w:val="00435761"/>
    <w:rsid w:val="004363D8"/>
    <w:rsid w:val="00437319"/>
    <w:rsid w:val="00440098"/>
    <w:rsid w:val="004400D9"/>
    <w:rsid w:val="00440B33"/>
    <w:rsid w:val="00440C40"/>
    <w:rsid w:val="00440CD5"/>
    <w:rsid w:val="0044152A"/>
    <w:rsid w:val="00442531"/>
    <w:rsid w:val="00442EDB"/>
    <w:rsid w:val="004435C1"/>
    <w:rsid w:val="00443A68"/>
    <w:rsid w:val="00443AA2"/>
    <w:rsid w:val="00443F91"/>
    <w:rsid w:val="00444094"/>
    <w:rsid w:val="004442F7"/>
    <w:rsid w:val="0044446B"/>
    <w:rsid w:val="00444C2A"/>
    <w:rsid w:val="00444DE1"/>
    <w:rsid w:val="00445590"/>
    <w:rsid w:val="00445DE6"/>
    <w:rsid w:val="00446B4B"/>
    <w:rsid w:val="00446B5C"/>
    <w:rsid w:val="00446E65"/>
    <w:rsid w:val="004504A4"/>
    <w:rsid w:val="00450993"/>
    <w:rsid w:val="00450D82"/>
    <w:rsid w:val="00451CFD"/>
    <w:rsid w:val="00453C30"/>
    <w:rsid w:val="00454F9E"/>
    <w:rsid w:val="004550BB"/>
    <w:rsid w:val="00455A02"/>
    <w:rsid w:val="00456351"/>
    <w:rsid w:val="00456846"/>
    <w:rsid w:val="004573FD"/>
    <w:rsid w:val="0045748C"/>
    <w:rsid w:val="004606F5"/>
    <w:rsid w:val="00460A32"/>
    <w:rsid w:val="00461D37"/>
    <w:rsid w:val="0046228E"/>
    <w:rsid w:val="00462538"/>
    <w:rsid w:val="00462C23"/>
    <w:rsid w:val="00463278"/>
    <w:rsid w:val="004637BA"/>
    <w:rsid w:val="00464576"/>
    <w:rsid w:val="00464E9D"/>
    <w:rsid w:val="00465961"/>
    <w:rsid w:val="00466392"/>
    <w:rsid w:val="00467686"/>
    <w:rsid w:val="00467776"/>
    <w:rsid w:val="00472654"/>
    <w:rsid w:val="00472DB3"/>
    <w:rsid w:val="004732DE"/>
    <w:rsid w:val="004737D5"/>
    <w:rsid w:val="00473FB6"/>
    <w:rsid w:val="00474646"/>
    <w:rsid w:val="004757DE"/>
    <w:rsid w:val="004764D5"/>
    <w:rsid w:val="0047706A"/>
    <w:rsid w:val="004773E3"/>
    <w:rsid w:val="004808AB"/>
    <w:rsid w:val="0048234F"/>
    <w:rsid w:val="00482D74"/>
    <w:rsid w:val="00483BD9"/>
    <w:rsid w:val="00483CFF"/>
    <w:rsid w:val="004841A2"/>
    <w:rsid w:val="00484591"/>
    <w:rsid w:val="00484852"/>
    <w:rsid w:val="004859FB"/>
    <w:rsid w:val="00485AC7"/>
    <w:rsid w:val="00485E7F"/>
    <w:rsid w:val="004865ED"/>
    <w:rsid w:val="004868B7"/>
    <w:rsid w:val="0048703F"/>
    <w:rsid w:val="0049026C"/>
    <w:rsid w:val="00490636"/>
    <w:rsid w:val="00490E6F"/>
    <w:rsid w:val="0049114C"/>
    <w:rsid w:val="00491DFB"/>
    <w:rsid w:val="00492D32"/>
    <w:rsid w:val="00493086"/>
    <w:rsid w:val="00493D82"/>
    <w:rsid w:val="00493F9F"/>
    <w:rsid w:val="00494659"/>
    <w:rsid w:val="00494CDA"/>
    <w:rsid w:val="00494DA8"/>
    <w:rsid w:val="004950DF"/>
    <w:rsid w:val="004953BE"/>
    <w:rsid w:val="00496FA4"/>
    <w:rsid w:val="004970C9"/>
    <w:rsid w:val="004973E7"/>
    <w:rsid w:val="00497E3F"/>
    <w:rsid w:val="004A05F3"/>
    <w:rsid w:val="004A0617"/>
    <w:rsid w:val="004A07D8"/>
    <w:rsid w:val="004A102C"/>
    <w:rsid w:val="004A1CED"/>
    <w:rsid w:val="004A1FBF"/>
    <w:rsid w:val="004A2CD3"/>
    <w:rsid w:val="004A2CDA"/>
    <w:rsid w:val="004A2D00"/>
    <w:rsid w:val="004A325E"/>
    <w:rsid w:val="004A4CA6"/>
    <w:rsid w:val="004A5756"/>
    <w:rsid w:val="004A5883"/>
    <w:rsid w:val="004A5C1A"/>
    <w:rsid w:val="004A656A"/>
    <w:rsid w:val="004A6C79"/>
    <w:rsid w:val="004A7006"/>
    <w:rsid w:val="004A791C"/>
    <w:rsid w:val="004A7B47"/>
    <w:rsid w:val="004A7CED"/>
    <w:rsid w:val="004A7F36"/>
    <w:rsid w:val="004A7F81"/>
    <w:rsid w:val="004B0933"/>
    <w:rsid w:val="004B107E"/>
    <w:rsid w:val="004B193B"/>
    <w:rsid w:val="004B1C54"/>
    <w:rsid w:val="004B2B52"/>
    <w:rsid w:val="004B30E4"/>
    <w:rsid w:val="004B34A9"/>
    <w:rsid w:val="004B3898"/>
    <w:rsid w:val="004B411E"/>
    <w:rsid w:val="004B4150"/>
    <w:rsid w:val="004B4A60"/>
    <w:rsid w:val="004B5B27"/>
    <w:rsid w:val="004B6401"/>
    <w:rsid w:val="004B70E8"/>
    <w:rsid w:val="004B76FE"/>
    <w:rsid w:val="004C099C"/>
    <w:rsid w:val="004C0B66"/>
    <w:rsid w:val="004C0CF1"/>
    <w:rsid w:val="004C1379"/>
    <w:rsid w:val="004C197F"/>
    <w:rsid w:val="004C2023"/>
    <w:rsid w:val="004C21FB"/>
    <w:rsid w:val="004C24FF"/>
    <w:rsid w:val="004C2588"/>
    <w:rsid w:val="004C2938"/>
    <w:rsid w:val="004C2AE8"/>
    <w:rsid w:val="004C2D51"/>
    <w:rsid w:val="004C42EE"/>
    <w:rsid w:val="004C4F51"/>
    <w:rsid w:val="004C51B0"/>
    <w:rsid w:val="004C54DF"/>
    <w:rsid w:val="004C6095"/>
    <w:rsid w:val="004C61AE"/>
    <w:rsid w:val="004C6BE5"/>
    <w:rsid w:val="004C7785"/>
    <w:rsid w:val="004D2649"/>
    <w:rsid w:val="004D3DAB"/>
    <w:rsid w:val="004D5652"/>
    <w:rsid w:val="004D56C0"/>
    <w:rsid w:val="004D6EEB"/>
    <w:rsid w:val="004D6FAB"/>
    <w:rsid w:val="004D6FC0"/>
    <w:rsid w:val="004D75EC"/>
    <w:rsid w:val="004D7F41"/>
    <w:rsid w:val="004E122F"/>
    <w:rsid w:val="004E1246"/>
    <w:rsid w:val="004E1A49"/>
    <w:rsid w:val="004E1C4C"/>
    <w:rsid w:val="004E1C9B"/>
    <w:rsid w:val="004E2420"/>
    <w:rsid w:val="004E3556"/>
    <w:rsid w:val="004E3E0B"/>
    <w:rsid w:val="004E4ACC"/>
    <w:rsid w:val="004E5185"/>
    <w:rsid w:val="004E51D3"/>
    <w:rsid w:val="004E572A"/>
    <w:rsid w:val="004E5E58"/>
    <w:rsid w:val="004E62A5"/>
    <w:rsid w:val="004E6AF4"/>
    <w:rsid w:val="004E6E25"/>
    <w:rsid w:val="004E7887"/>
    <w:rsid w:val="004E796F"/>
    <w:rsid w:val="004E7D49"/>
    <w:rsid w:val="004F009B"/>
    <w:rsid w:val="004F070F"/>
    <w:rsid w:val="004F13B2"/>
    <w:rsid w:val="004F20B3"/>
    <w:rsid w:val="004F219A"/>
    <w:rsid w:val="004F2569"/>
    <w:rsid w:val="004F29EC"/>
    <w:rsid w:val="004F2F4A"/>
    <w:rsid w:val="004F3554"/>
    <w:rsid w:val="004F3CF2"/>
    <w:rsid w:val="004F3EC8"/>
    <w:rsid w:val="004F4046"/>
    <w:rsid w:val="004F4AA5"/>
    <w:rsid w:val="004F4AF8"/>
    <w:rsid w:val="004F4F71"/>
    <w:rsid w:val="004F622E"/>
    <w:rsid w:val="004F6258"/>
    <w:rsid w:val="004F6705"/>
    <w:rsid w:val="004F6FE4"/>
    <w:rsid w:val="004F700B"/>
    <w:rsid w:val="004F7A6D"/>
    <w:rsid w:val="004F7F01"/>
    <w:rsid w:val="005000FF"/>
    <w:rsid w:val="00500370"/>
    <w:rsid w:val="00500D78"/>
    <w:rsid w:val="00501246"/>
    <w:rsid w:val="0050194D"/>
    <w:rsid w:val="00501B8D"/>
    <w:rsid w:val="00502052"/>
    <w:rsid w:val="0050225C"/>
    <w:rsid w:val="005026FC"/>
    <w:rsid w:val="00502A8A"/>
    <w:rsid w:val="00504018"/>
    <w:rsid w:val="005045D9"/>
    <w:rsid w:val="0050469F"/>
    <w:rsid w:val="00504CB3"/>
    <w:rsid w:val="00505505"/>
    <w:rsid w:val="00505F1C"/>
    <w:rsid w:val="005077AE"/>
    <w:rsid w:val="00507CA1"/>
    <w:rsid w:val="005103B4"/>
    <w:rsid w:val="00510A83"/>
    <w:rsid w:val="00511C2C"/>
    <w:rsid w:val="005121D6"/>
    <w:rsid w:val="00512408"/>
    <w:rsid w:val="00512D6F"/>
    <w:rsid w:val="00513EC4"/>
    <w:rsid w:val="00514600"/>
    <w:rsid w:val="00514BBB"/>
    <w:rsid w:val="00514ECE"/>
    <w:rsid w:val="00514F11"/>
    <w:rsid w:val="00514F22"/>
    <w:rsid w:val="005152F2"/>
    <w:rsid w:val="005157E5"/>
    <w:rsid w:val="0051581C"/>
    <w:rsid w:val="005166BC"/>
    <w:rsid w:val="00517546"/>
    <w:rsid w:val="005178C6"/>
    <w:rsid w:val="00517A9D"/>
    <w:rsid w:val="00521026"/>
    <w:rsid w:val="0052140D"/>
    <w:rsid w:val="0052193F"/>
    <w:rsid w:val="00521DCE"/>
    <w:rsid w:val="00522FB3"/>
    <w:rsid w:val="00523223"/>
    <w:rsid w:val="0052350B"/>
    <w:rsid w:val="00523699"/>
    <w:rsid w:val="00523DCF"/>
    <w:rsid w:val="00524283"/>
    <w:rsid w:val="0052494B"/>
    <w:rsid w:val="00524FF2"/>
    <w:rsid w:val="005251DE"/>
    <w:rsid w:val="005256EE"/>
    <w:rsid w:val="005257B2"/>
    <w:rsid w:val="00525FA6"/>
    <w:rsid w:val="005261B2"/>
    <w:rsid w:val="00526FE5"/>
    <w:rsid w:val="00530BF0"/>
    <w:rsid w:val="005317DC"/>
    <w:rsid w:val="0053232B"/>
    <w:rsid w:val="0053323A"/>
    <w:rsid w:val="005336CF"/>
    <w:rsid w:val="00533A85"/>
    <w:rsid w:val="00533EF4"/>
    <w:rsid w:val="00534675"/>
    <w:rsid w:val="005348FA"/>
    <w:rsid w:val="005349D6"/>
    <w:rsid w:val="00535C7A"/>
    <w:rsid w:val="0053685F"/>
    <w:rsid w:val="0054006A"/>
    <w:rsid w:val="00540606"/>
    <w:rsid w:val="00540A53"/>
    <w:rsid w:val="00540D29"/>
    <w:rsid w:val="005410E0"/>
    <w:rsid w:val="0054207B"/>
    <w:rsid w:val="005420D0"/>
    <w:rsid w:val="00542449"/>
    <w:rsid w:val="0054282C"/>
    <w:rsid w:val="00542B10"/>
    <w:rsid w:val="00542E9F"/>
    <w:rsid w:val="00543024"/>
    <w:rsid w:val="00543AD0"/>
    <w:rsid w:val="005444C9"/>
    <w:rsid w:val="00544920"/>
    <w:rsid w:val="00544AF7"/>
    <w:rsid w:val="00544EBA"/>
    <w:rsid w:val="00545383"/>
    <w:rsid w:val="005464CC"/>
    <w:rsid w:val="005469C5"/>
    <w:rsid w:val="00546A31"/>
    <w:rsid w:val="00546BB1"/>
    <w:rsid w:val="00546D17"/>
    <w:rsid w:val="0054730B"/>
    <w:rsid w:val="00547381"/>
    <w:rsid w:val="00547A72"/>
    <w:rsid w:val="0055054C"/>
    <w:rsid w:val="0055085D"/>
    <w:rsid w:val="005514E5"/>
    <w:rsid w:val="005527B6"/>
    <w:rsid w:val="00552F85"/>
    <w:rsid w:val="005536AD"/>
    <w:rsid w:val="00553CB7"/>
    <w:rsid w:val="00554EAB"/>
    <w:rsid w:val="00554F00"/>
    <w:rsid w:val="005553F1"/>
    <w:rsid w:val="00555B5E"/>
    <w:rsid w:val="005560DB"/>
    <w:rsid w:val="005564F3"/>
    <w:rsid w:val="00556869"/>
    <w:rsid w:val="0055688A"/>
    <w:rsid w:val="005571D2"/>
    <w:rsid w:val="00560B92"/>
    <w:rsid w:val="00561F42"/>
    <w:rsid w:val="005622FA"/>
    <w:rsid w:val="00562576"/>
    <w:rsid w:val="00562F45"/>
    <w:rsid w:val="005634B5"/>
    <w:rsid w:val="005639C4"/>
    <w:rsid w:val="005642D9"/>
    <w:rsid w:val="00564576"/>
    <w:rsid w:val="005647C0"/>
    <w:rsid w:val="00564B6C"/>
    <w:rsid w:val="00565531"/>
    <w:rsid w:val="00565B68"/>
    <w:rsid w:val="00566027"/>
    <w:rsid w:val="005661CD"/>
    <w:rsid w:val="00566CEB"/>
    <w:rsid w:val="0056708C"/>
    <w:rsid w:val="0057055C"/>
    <w:rsid w:val="00570631"/>
    <w:rsid w:val="00570861"/>
    <w:rsid w:val="00570BBA"/>
    <w:rsid w:val="005711BD"/>
    <w:rsid w:val="005715DA"/>
    <w:rsid w:val="00572094"/>
    <w:rsid w:val="00572104"/>
    <w:rsid w:val="0057265F"/>
    <w:rsid w:val="00573F02"/>
    <w:rsid w:val="00575253"/>
    <w:rsid w:val="005763B6"/>
    <w:rsid w:val="005767BF"/>
    <w:rsid w:val="005776CB"/>
    <w:rsid w:val="00580510"/>
    <w:rsid w:val="0058126E"/>
    <w:rsid w:val="00581466"/>
    <w:rsid w:val="00581F44"/>
    <w:rsid w:val="00581FA7"/>
    <w:rsid w:val="005821D3"/>
    <w:rsid w:val="0058247E"/>
    <w:rsid w:val="00582CAC"/>
    <w:rsid w:val="005834C6"/>
    <w:rsid w:val="00583F6D"/>
    <w:rsid w:val="005846D8"/>
    <w:rsid w:val="00585209"/>
    <w:rsid w:val="0058559C"/>
    <w:rsid w:val="005857F5"/>
    <w:rsid w:val="00587142"/>
    <w:rsid w:val="005902C2"/>
    <w:rsid w:val="00590514"/>
    <w:rsid w:val="00591C81"/>
    <w:rsid w:val="00592BD6"/>
    <w:rsid w:val="00592CF9"/>
    <w:rsid w:val="005930EF"/>
    <w:rsid w:val="0059341A"/>
    <w:rsid w:val="005935F3"/>
    <w:rsid w:val="005950AB"/>
    <w:rsid w:val="0059533B"/>
    <w:rsid w:val="00595D08"/>
    <w:rsid w:val="005963AC"/>
    <w:rsid w:val="00596891"/>
    <w:rsid w:val="00596D1F"/>
    <w:rsid w:val="00596F3B"/>
    <w:rsid w:val="0059723F"/>
    <w:rsid w:val="005A04F7"/>
    <w:rsid w:val="005A0577"/>
    <w:rsid w:val="005A0C4B"/>
    <w:rsid w:val="005A1712"/>
    <w:rsid w:val="005A1A25"/>
    <w:rsid w:val="005A1C03"/>
    <w:rsid w:val="005A2442"/>
    <w:rsid w:val="005A2575"/>
    <w:rsid w:val="005A26CD"/>
    <w:rsid w:val="005A2A1F"/>
    <w:rsid w:val="005A2D4E"/>
    <w:rsid w:val="005A409F"/>
    <w:rsid w:val="005A5079"/>
    <w:rsid w:val="005A5EBD"/>
    <w:rsid w:val="005A6759"/>
    <w:rsid w:val="005A6AED"/>
    <w:rsid w:val="005A7E5B"/>
    <w:rsid w:val="005B06E8"/>
    <w:rsid w:val="005B0CC4"/>
    <w:rsid w:val="005B1182"/>
    <w:rsid w:val="005B23B9"/>
    <w:rsid w:val="005B27AC"/>
    <w:rsid w:val="005B2804"/>
    <w:rsid w:val="005B3D65"/>
    <w:rsid w:val="005B4761"/>
    <w:rsid w:val="005B4CB7"/>
    <w:rsid w:val="005B585D"/>
    <w:rsid w:val="005B5F8F"/>
    <w:rsid w:val="005B6A7B"/>
    <w:rsid w:val="005B7233"/>
    <w:rsid w:val="005B77FE"/>
    <w:rsid w:val="005B7910"/>
    <w:rsid w:val="005C13D3"/>
    <w:rsid w:val="005C1663"/>
    <w:rsid w:val="005C2C6D"/>
    <w:rsid w:val="005C2D15"/>
    <w:rsid w:val="005C3A87"/>
    <w:rsid w:val="005C3D42"/>
    <w:rsid w:val="005C435E"/>
    <w:rsid w:val="005C4506"/>
    <w:rsid w:val="005C4772"/>
    <w:rsid w:val="005C4848"/>
    <w:rsid w:val="005C58F8"/>
    <w:rsid w:val="005C5DC2"/>
    <w:rsid w:val="005C68D1"/>
    <w:rsid w:val="005C703D"/>
    <w:rsid w:val="005C7661"/>
    <w:rsid w:val="005C7B47"/>
    <w:rsid w:val="005C7F1F"/>
    <w:rsid w:val="005D0352"/>
    <w:rsid w:val="005D1CA2"/>
    <w:rsid w:val="005D1F74"/>
    <w:rsid w:val="005D463C"/>
    <w:rsid w:val="005D6CA8"/>
    <w:rsid w:val="005E03F7"/>
    <w:rsid w:val="005E0BF9"/>
    <w:rsid w:val="005E170C"/>
    <w:rsid w:val="005E1962"/>
    <w:rsid w:val="005E21A2"/>
    <w:rsid w:val="005E22D4"/>
    <w:rsid w:val="005E2949"/>
    <w:rsid w:val="005E3AB4"/>
    <w:rsid w:val="005E4BD9"/>
    <w:rsid w:val="005E4FE2"/>
    <w:rsid w:val="005E5333"/>
    <w:rsid w:val="005E5A98"/>
    <w:rsid w:val="005E5C9E"/>
    <w:rsid w:val="005E5D53"/>
    <w:rsid w:val="005E6506"/>
    <w:rsid w:val="005E65B1"/>
    <w:rsid w:val="005E67B6"/>
    <w:rsid w:val="005E67BC"/>
    <w:rsid w:val="005F0149"/>
    <w:rsid w:val="005F0BBA"/>
    <w:rsid w:val="005F3F15"/>
    <w:rsid w:val="005F4C01"/>
    <w:rsid w:val="005F5978"/>
    <w:rsid w:val="005F59D5"/>
    <w:rsid w:val="005F61F3"/>
    <w:rsid w:val="005F7395"/>
    <w:rsid w:val="00601149"/>
    <w:rsid w:val="0060142D"/>
    <w:rsid w:val="0060184A"/>
    <w:rsid w:val="00602F91"/>
    <w:rsid w:val="00603245"/>
    <w:rsid w:val="00603892"/>
    <w:rsid w:val="006067A7"/>
    <w:rsid w:val="00607170"/>
    <w:rsid w:val="00607A92"/>
    <w:rsid w:val="00607DCB"/>
    <w:rsid w:val="0061019C"/>
    <w:rsid w:val="00610C10"/>
    <w:rsid w:val="00610F74"/>
    <w:rsid w:val="006114C8"/>
    <w:rsid w:val="006118F9"/>
    <w:rsid w:val="00611C9E"/>
    <w:rsid w:val="00613007"/>
    <w:rsid w:val="006142FA"/>
    <w:rsid w:val="00614304"/>
    <w:rsid w:val="00614B2B"/>
    <w:rsid w:val="006155E5"/>
    <w:rsid w:val="006157CB"/>
    <w:rsid w:val="00615BA8"/>
    <w:rsid w:val="00617622"/>
    <w:rsid w:val="00617AE0"/>
    <w:rsid w:val="0062012C"/>
    <w:rsid w:val="00620884"/>
    <w:rsid w:val="00620AEB"/>
    <w:rsid w:val="0062130B"/>
    <w:rsid w:val="0062130D"/>
    <w:rsid w:val="00621739"/>
    <w:rsid w:val="00621C3A"/>
    <w:rsid w:val="006223C9"/>
    <w:rsid w:val="00622F21"/>
    <w:rsid w:val="0062393E"/>
    <w:rsid w:val="00623944"/>
    <w:rsid w:val="00624052"/>
    <w:rsid w:val="0062412E"/>
    <w:rsid w:val="00624DE6"/>
    <w:rsid w:val="00624E70"/>
    <w:rsid w:val="00624F6F"/>
    <w:rsid w:val="00624FFE"/>
    <w:rsid w:val="006253D3"/>
    <w:rsid w:val="00625968"/>
    <w:rsid w:val="00625CF8"/>
    <w:rsid w:val="00626773"/>
    <w:rsid w:val="00627577"/>
    <w:rsid w:val="006275C7"/>
    <w:rsid w:val="0062769F"/>
    <w:rsid w:val="00627FF2"/>
    <w:rsid w:val="0063019A"/>
    <w:rsid w:val="00630492"/>
    <w:rsid w:val="0063195C"/>
    <w:rsid w:val="00631F5C"/>
    <w:rsid w:val="00633938"/>
    <w:rsid w:val="00633BD7"/>
    <w:rsid w:val="006341EF"/>
    <w:rsid w:val="006341F7"/>
    <w:rsid w:val="006343EC"/>
    <w:rsid w:val="00634646"/>
    <w:rsid w:val="00634824"/>
    <w:rsid w:val="00634864"/>
    <w:rsid w:val="00636F72"/>
    <w:rsid w:val="0063738F"/>
    <w:rsid w:val="006374B5"/>
    <w:rsid w:val="00637B6E"/>
    <w:rsid w:val="00637DE2"/>
    <w:rsid w:val="006402E9"/>
    <w:rsid w:val="00640933"/>
    <w:rsid w:val="006420D4"/>
    <w:rsid w:val="006421F0"/>
    <w:rsid w:val="00642459"/>
    <w:rsid w:val="00643DFF"/>
    <w:rsid w:val="006446D1"/>
    <w:rsid w:val="00644B2E"/>
    <w:rsid w:val="006450C6"/>
    <w:rsid w:val="006452D4"/>
    <w:rsid w:val="00645499"/>
    <w:rsid w:val="0064566A"/>
    <w:rsid w:val="00645726"/>
    <w:rsid w:val="00646E2D"/>
    <w:rsid w:val="00646EE4"/>
    <w:rsid w:val="0064746A"/>
    <w:rsid w:val="00647D5A"/>
    <w:rsid w:val="00647E22"/>
    <w:rsid w:val="00650658"/>
    <w:rsid w:val="006506F4"/>
    <w:rsid w:val="00651EB5"/>
    <w:rsid w:val="00651FA2"/>
    <w:rsid w:val="00652214"/>
    <w:rsid w:val="00652976"/>
    <w:rsid w:val="00653807"/>
    <w:rsid w:val="00653EF4"/>
    <w:rsid w:val="00653FC8"/>
    <w:rsid w:val="006540B6"/>
    <w:rsid w:val="00654247"/>
    <w:rsid w:val="00654EAF"/>
    <w:rsid w:val="00655B99"/>
    <w:rsid w:val="00655F7A"/>
    <w:rsid w:val="006561E8"/>
    <w:rsid w:val="006569D2"/>
    <w:rsid w:val="00657CC6"/>
    <w:rsid w:val="006601DD"/>
    <w:rsid w:val="00660B9B"/>
    <w:rsid w:val="00660BC3"/>
    <w:rsid w:val="00661562"/>
    <w:rsid w:val="00662973"/>
    <w:rsid w:val="0066311F"/>
    <w:rsid w:val="006639FC"/>
    <w:rsid w:val="00664116"/>
    <w:rsid w:val="00664410"/>
    <w:rsid w:val="00664731"/>
    <w:rsid w:val="0066521E"/>
    <w:rsid w:val="0066548F"/>
    <w:rsid w:val="006654F7"/>
    <w:rsid w:val="00665C2E"/>
    <w:rsid w:val="006663B0"/>
    <w:rsid w:val="006664AE"/>
    <w:rsid w:val="0066757A"/>
    <w:rsid w:val="00667792"/>
    <w:rsid w:val="00667C7A"/>
    <w:rsid w:val="00670B63"/>
    <w:rsid w:val="00670F7D"/>
    <w:rsid w:val="00671E11"/>
    <w:rsid w:val="00671F35"/>
    <w:rsid w:val="006721DA"/>
    <w:rsid w:val="0067231E"/>
    <w:rsid w:val="00672C80"/>
    <w:rsid w:val="0067304C"/>
    <w:rsid w:val="00673163"/>
    <w:rsid w:val="00673A32"/>
    <w:rsid w:val="00675B25"/>
    <w:rsid w:val="006774C1"/>
    <w:rsid w:val="0067786B"/>
    <w:rsid w:val="00680566"/>
    <w:rsid w:val="00681112"/>
    <w:rsid w:val="00681912"/>
    <w:rsid w:val="00681C59"/>
    <w:rsid w:val="00682318"/>
    <w:rsid w:val="006826F4"/>
    <w:rsid w:val="00682B2D"/>
    <w:rsid w:val="00682E9C"/>
    <w:rsid w:val="0068451B"/>
    <w:rsid w:val="0068477B"/>
    <w:rsid w:val="006851BE"/>
    <w:rsid w:val="00685AD3"/>
    <w:rsid w:val="00685F29"/>
    <w:rsid w:val="00686D7C"/>
    <w:rsid w:val="00687023"/>
    <w:rsid w:val="00687047"/>
    <w:rsid w:val="0068773F"/>
    <w:rsid w:val="006878C7"/>
    <w:rsid w:val="00687A91"/>
    <w:rsid w:val="006907A1"/>
    <w:rsid w:val="00691401"/>
    <w:rsid w:val="00691452"/>
    <w:rsid w:val="00691C2E"/>
    <w:rsid w:val="00691D9D"/>
    <w:rsid w:val="00691E26"/>
    <w:rsid w:val="00691EA1"/>
    <w:rsid w:val="00692DF3"/>
    <w:rsid w:val="00693E49"/>
    <w:rsid w:val="00694049"/>
    <w:rsid w:val="006940CF"/>
    <w:rsid w:val="0069454E"/>
    <w:rsid w:val="006945F7"/>
    <w:rsid w:val="006947D4"/>
    <w:rsid w:val="00694DA1"/>
    <w:rsid w:val="00696A6B"/>
    <w:rsid w:val="00696E79"/>
    <w:rsid w:val="006979D1"/>
    <w:rsid w:val="006A0004"/>
    <w:rsid w:val="006A049D"/>
    <w:rsid w:val="006A0D84"/>
    <w:rsid w:val="006A2320"/>
    <w:rsid w:val="006A24B1"/>
    <w:rsid w:val="006A2BD1"/>
    <w:rsid w:val="006A2FBE"/>
    <w:rsid w:val="006A47F5"/>
    <w:rsid w:val="006A575F"/>
    <w:rsid w:val="006A5EE7"/>
    <w:rsid w:val="006A5FDC"/>
    <w:rsid w:val="006A69DB"/>
    <w:rsid w:val="006A6E3D"/>
    <w:rsid w:val="006A7471"/>
    <w:rsid w:val="006A7CC9"/>
    <w:rsid w:val="006B025D"/>
    <w:rsid w:val="006B1216"/>
    <w:rsid w:val="006B13D8"/>
    <w:rsid w:val="006B1419"/>
    <w:rsid w:val="006B15B8"/>
    <w:rsid w:val="006B19D8"/>
    <w:rsid w:val="006B23B2"/>
    <w:rsid w:val="006B3EE6"/>
    <w:rsid w:val="006B4545"/>
    <w:rsid w:val="006B5252"/>
    <w:rsid w:val="006B6EC1"/>
    <w:rsid w:val="006C0199"/>
    <w:rsid w:val="006C03F4"/>
    <w:rsid w:val="006C06E1"/>
    <w:rsid w:val="006C0830"/>
    <w:rsid w:val="006C156D"/>
    <w:rsid w:val="006C196F"/>
    <w:rsid w:val="006C1A87"/>
    <w:rsid w:val="006C2B89"/>
    <w:rsid w:val="006C2D26"/>
    <w:rsid w:val="006C32E7"/>
    <w:rsid w:val="006C40EB"/>
    <w:rsid w:val="006C526A"/>
    <w:rsid w:val="006C5386"/>
    <w:rsid w:val="006C5C98"/>
    <w:rsid w:val="006C6FF4"/>
    <w:rsid w:val="006C704E"/>
    <w:rsid w:val="006D0AB0"/>
    <w:rsid w:val="006D0B3C"/>
    <w:rsid w:val="006D0E41"/>
    <w:rsid w:val="006D0EA0"/>
    <w:rsid w:val="006D1178"/>
    <w:rsid w:val="006D17F8"/>
    <w:rsid w:val="006D24C1"/>
    <w:rsid w:val="006D33B0"/>
    <w:rsid w:val="006D362D"/>
    <w:rsid w:val="006D38A1"/>
    <w:rsid w:val="006D3E56"/>
    <w:rsid w:val="006D4570"/>
    <w:rsid w:val="006D47CE"/>
    <w:rsid w:val="006D4CE2"/>
    <w:rsid w:val="006D5865"/>
    <w:rsid w:val="006D595F"/>
    <w:rsid w:val="006D59A7"/>
    <w:rsid w:val="006D7129"/>
    <w:rsid w:val="006D73ED"/>
    <w:rsid w:val="006D746B"/>
    <w:rsid w:val="006E09DD"/>
    <w:rsid w:val="006E1719"/>
    <w:rsid w:val="006E32E0"/>
    <w:rsid w:val="006E51DB"/>
    <w:rsid w:val="006E566C"/>
    <w:rsid w:val="006E574E"/>
    <w:rsid w:val="006E5769"/>
    <w:rsid w:val="006E5BA3"/>
    <w:rsid w:val="006E5D4D"/>
    <w:rsid w:val="006E6F3E"/>
    <w:rsid w:val="006E6F8F"/>
    <w:rsid w:val="006F0B08"/>
    <w:rsid w:val="006F14F3"/>
    <w:rsid w:val="006F2144"/>
    <w:rsid w:val="006F49F2"/>
    <w:rsid w:val="006F4E84"/>
    <w:rsid w:val="006F5063"/>
    <w:rsid w:val="006F5A2E"/>
    <w:rsid w:val="006F679D"/>
    <w:rsid w:val="006F7F6A"/>
    <w:rsid w:val="0070071C"/>
    <w:rsid w:val="0070081F"/>
    <w:rsid w:val="00700B21"/>
    <w:rsid w:val="00700E0F"/>
    <w:rsid w:val="00701DD8"/>
    <w:rsid w:val="007020A1"/>
    <w:rsid w:val="007032DB"/>
    <w:rsid w:val="00703312"/>
    <w:rsid w:val="00703C2E"/>
    <w:rsid w:val="00704A39"/>
    <w:rsid w:val="00705728"/>
    <w:rsid w:val="007059C5"/>
    <w:rsid w:val="00705B6B"/>
    <w:rsid w:val="00706211"/>
    <w:rsid w:val="00706D96"/>
    <w:rsid w:val="007070A4"/>
    <w:rsid w:val="00707E79"/>
    <w:rsid w:val="00710AD1"/>
    <w:rsid w:val="00710EBE"/>
    <w:rsid w:val="00711C6A"/>
    <w:rsid w:val="00712066"/>
    <w:rsid w:val="007128AB"/>
    <w:rsid w:val="00712C39"/>
    <w:rsid w:val="00713184"/>
    <w:rsid w:val="00713F58"/>
    <w:rsid w:val="0071464B"/>
    <w:rsid w:val="00714672"/>
    <w:rsid w:val="00714EC6"/>
    <w:rsid w:val="007158AA"/>
    <w:rsid w:val="00716302"/>
    <w:rsid w:val="007165CA"/>
    <w:rsid w:val="00716E4D"/>
    <w:rsid w:val="00717048"/>
    <w:rsid w:val="007175C2"/>
    <w:rsid w:val="00717A0F"/>
    <w:rsid w:val="00720016"/>
    <w:rsid w:val="0072050D"/>
    <w:rsid w:val="00720C29"/>
    <w:rsid w:val="007210B1"/>
    <w:rsid w:val="0072177E"/>
    <w:rsid w:val="00722EAB"/>
    <w:rsid w:val="0072363B"/>
    <w:rsid w:val="00723FCC"/>
    <w:rsid w:val="00725B7A"/>
    <w:rsid w:val="00726933"/>
    <w:rsid w:val="007269E1"/>
    <w:rsid w:val="00727FAA"/>
    <w:rsid w:val="007306C6"/>
    <w:rsid w:val="0073110C"/>
    <w:rsid w:val="007312DC"/>
    <w:rsid w:val="00732673"/>
    <w:rsid w:val="00732C49"/>
    <w:rsid w:val="007330E9"/>
    <w:rsid w:val="00733749"/>
    <w:rsid w:val="00733BF3"/>
    <w:rsid w:val="00733DF4"/>
    <w:rsid w:val="0073507B"/>
    <w:rsid w:val="0073544F"/>
    <w:rsid w:val="0073548A"/>
    <w:rsid w:val="00736CE8"/>
    <w:rsid w:val="00737BD7"/>
    <w:rsid w:val="00740A06"/>
    <w:rsid w:val="0074144D"/>
    <w:rsid w:val="00741803"/>
    <w:rsid w:val="00741F97"/>
    <w:rsid w:val="007420FB"/>
    <w:rsid w:val="00742633"/>
    <w:rsid w:val="0074289B"/>
    <w:rsid w:val="00742F7D"/>
    <w:rsid w:val="007432A5"/>
    <w:rsid w:val="007438E6"/>
    <w:rsid w:val="00743931"/>
    <w:rsid w:val="00746411"/>
    <w:rsid w:val="00747CAD"/>
    <w:rsid w:val="007502D0"/>
    <w:rsid w:val="00750506"/>
    <w:rsid w:val="00750693"/>
    <w:rsid w:val="00750F60"/>
    <w:rsid w:val="00751AD9"/>
    <w:rsid w:val="00751D61"/>
    <w:rsid w:val="00752577"/>
    <w:rsid w:val="00752B16"/>
    <w:rsid w:val="007534B9"/>
    <w:rsid w:val="00754113"/>
    <w:rsid w:val="00754179"/>
    <w:rsid w:val="0075423C"/>
    <w:rsid w:val="00757930"/>
    <w:rsid w:val="00757ED3"/>
    <w:rsid w:val="00757F8F"/>
    <w:rsid w:val="007618AB"/>
    <w:rsid w:val="00762584"/>
    <w:rsid w:val="00762D55"/>
    <w:rsid w:val="00762F69"/>
    <w:rsid w:val="0076365A"/>
    <w:rsid w:val="007657BA"/>
    <w:rsid w:val="00766632"/>
    <w:rsid w:val="0076699F"/>
    <w:rsid w:val="0076735F"/>
    <w:rsid w:val="00767E7B"/>
    <w:rsid w:val="007704B7"/>
    <w:rsid w:val="00771CA5"/>
    <w:rsid w:val="00773567"/>
    <w:rsid w:val="00773E69"/>
    <w:rsid w:val="00774358"/>
    <w:rsid w:val="00774A84"/>
    <w:rsid w:val="0077573C"/>
    <w:rsid w:val="00775CD6"/>
    <w:rsid w:val="007768A1"/>
    <w:rsid w:val="00777E9C"/>
    <w:rsid w:val="00777FC5"/>
    <w:rsid w:val="007807E6"/>
    <w:rsid w:val="00780862"/>
    <w:rsid w:val="00781E21"/>
    <w:rsid w:val="007820D7"/>
    <w:rsid w:val="0078219A"/>
    <w:rsid w:val="00782D42"/>
    <w:rsid w:val="00783481"/>
    <w:rsid w:val="0078443B"/>
    <w:rsid w:val="0078501B"/>
    <w:rsid w:val="007853DD"/>
    <w:rsid w:val="00785938"/>
    <w:rsid w:val="00785B68"/>
    <w:rsid w:val="00785BEB"/>
    <w:rsid w:val="007864BA"/>
    <w:rsid w:val="007868FE"/>
    <w:rsid w:val="00786AB4"/>
    <w:rsid w:val="00787779"/>
    <w:rsid w:val="007878CA"/>
    <w:rsid w:val="00787EA5"/>
    <w:rsid w:val="00790270"/>
    <w:rsid w:val="007905DE"/>
    <w:rsid w:val="007911C5"/>
    <w:rsid w:val="00792184"/>
    <w:rsid w:val="00792B94"/>
    <w:rsid w:val="00792ED1"/>
    <w:rsid w:val="00793690"/>
    <w:rsid w:val="007936C1"/>
    <w:rsid w:val="00794152"/>
    <w:rsid w:val="00794552"/>
    <w:rsid w:val="007949A6"/>
    <w:rsid w:val="00794FDA"/>
    <w:rsid w:val="007960F4"/>
    <w:rsid w:val="007964E1"/>
    <w:rsid w:val="00796C48"/>
    <w:rsid w:val="007977E7"/>
    <w:rsid w:val="00797B5D"/>
    <w:rsid w:val="007A027E"/>
    <w:rsid w:val="007A0A74"/>
    <w:rsid w:val="007A0ECE"/>
    <w:rsid w:val="007A14FA"/>
    <w:rsid w:val="007A1EA7"/>
    <w:rsid w:val="007A262C"/>
    <w:rsid w:val="007A277E"/>
    <w:rsid w:val="007A287D"/>
    <w:rsid w:val="007A2BDE"/>
    <w:rsid w:val="007A2FB8"/>
    <w:rsid w:val="007A3857"/>
    <w:rsid w:val="007A4AEC"/>
    <w:rsid w:val="007A4CDB"/>
    <w:rsid w:val="007A4FB6"/>
    <w:rsid w:val="007A5913"/>
    <w:rsid w:val="007A60F3"/>
    <w:rsid w:val="007A643B"/>
    <w:rsid w:val="007A6E4C"/>
    <w:rsid w:val="007A6FBB"/>
    <w:rsid w:val="007A7646"/>
    <w:rsid w:val="007B17B2"/>
    <w:rsid w:val="007B2127"/>
    <w:rsid w:val="007B273A"/>
    <w:rsid w:val="007B28B5"/>
    <w:rsid w:val="007B293B"/>
    <w:rsid w:val="007B4190"/>
    <w:rsid w:val="007B4F40"/>
    <w:rsid w:val="007B5648"/>
    <w:rsid w:val="007B5882"/>
    <w:rsid w:val="007B6A5E"/>
    <w:rsid w:val="007B7184"/>
    <w:rsid w:val="007C01A8"/>
    <w:rsid w:val="007C0A16"/>
    <w:rsid w:val="007C0E76"/>
    <w:rsid w:val="007C1D6E"/>
    <w:rsid w:val="007C2361"/>
    <w:rsid w:val="007C24AD"/>
    <w:rsid w:val="007C2925"/>
    <w:rsid w:val="007C31AD"/>
    <w:rsid w:val="007C3CFD"/>
    <w:rsid w:val="007C3D13"/>
    <w:rsid w:val="007C4187"/>
    <w:rsid w:val="007C4926"/>
    <w:rsid w:val="007C4ACA"/>
    <w:rsid w:val="007C58BE"/>
    <w:rsid w:val="007C649E"/>
    <w:rsid w:val="007C6786"/>
    <w:rsid w:val="007C7495"/>
    <w:rsid w:val="007D14E6"/>
    <w:rsid w:val="007D1FA8"/>
    <w:rsid w:val="007D283A"/>
    <w:rsid w:val="007D400D"/>
    <w:rsid w:val="007D42A9"/>
    <w:rsid w:val="007D4E5D"/>
    <w:rsid w:val="007D5BAB"/>
    <w:rsid w:val="007D5DB0"/>
    <w:rsid w:val="007D7418"/>
    <w:rsid w:val="007D7492"/>
    <w:rsid w:val="007E0167"/>
    <w:rsid w:val="007E076C"/>
    <w:rsid w:val="007E0B79"/>
    <w:rsid w:val="007E0D52"/>
    <w:rsid w:val="007E1058"/>
    <w:rsid w:val="007E1794"/>
    <w:rsid w:val="007E2DFF"/>
    <w:rsid w:val="007E2EFB"/>
    <w:rsid w:val="007E345F"/>
    <w:rsid w:val="007E3842"/>
    <w:rsid w:val="007E3CE6"/>
    <w:rsid w:val="007E3E78"/>
    <w:rsid w:val="007E5D2A"/>
    <w:rsid w:val="007E5FBB"/>
    <w:rsid w:val="007E70F7"/>
    <w:rsid w:val="007E7374"/>
    <w:rsid w:val="007F0B43"/>
    <w:rsid w:val="007F1FB4"/>
    <w:rsid w:val="007F2A4A"/>
    <w:rsid w:val="007F2FEB"/>
    <w:rsid w:val="007F3648"/>
    <w:rsid w:val="007F3E03"/>
    <w:rsid w:val="007F3F8E"/>
    <w:rsid w:val="007F458E"/>
    <w:rsid w:val="007F482C"/>
    <w:rsid w:val="007F5B3C"/>
    <w:rsid w:val="007F68A9"/>
    <w:rsid w:val="007F6F0C"/>
    <w:rsid w:val="007F7A0F"/>
    <w:rsid w:val="00800116"/>
    <w:rsid w:val="00800816"/>
    <w:rsid w:val="00800975"/>
    <w:rsid w:val="0080124E"/>
    <w:rsid w:val="00802546"/>
    <w:rsid w:val="0080255D"/>
    <w:rsid w:val="0080293E"/>
    <w:rsid w:val="00803ED5"/>
    <w:rsid w:val="0080442B"/>
    <w:rsid w:val="00804DD9"/>
    <w:rsid w:val="00804EE6"/>
    <w:rsid w:val="00804F18"/>
    <w:rsid w:val="00805695"/>
    <w:rsid w:val="00805700"/>
    <w:rsid w:val="00806652"/>
    <w:rsid w:val="00806C5E"/>
    <w:rsid w:val="00806E13"/>
    <w:rsid w:val="00810251"/>
    <w:rsid w:val="00810C62"/>
    <w:rsid w:val="008131F5"/>
    <w:rsid w:val="00813201"/>
    <w:rsid w:val="00814128"/>
    <w:rsid w:val="00814302"/>
    <w:rsid w:val="0081471B"/>
    <w:rsid w:val="00814B20"/>
    <w:rsid w:val="00814B7A"/>
    <w:rsid w:val="008151FA"/>
    <w:rsid w:val="00815333"/>
    <w:rsid w:val="008159D1"/>
    <w:rsid w:val="00815C75"/>
    <w:rsid w:val="00815FF1"/>
    <w:rsid w:val="00816635"/>
    <w:rsid w:val="008170DB"/>
    <w:rsid w:val="008178DF"/>
    <w:rsid w:val="00817C2D"/>
    <w:rsid w:val="00817FA0"/>
    <w:rsid w:val="00820DDE"/>
    <w:rsid w:val="0082161F"/>
    <w:rsid w:val="00821A79"/>
    <w:rsid w:val="00821F76"/>
    <w:rsid w:val="008221E4"/>
    <w:rsid w:val="0082226A"/>
    <w:rsid w:val="00822BA0"/>
    <w:rsid w:val="00823D06"/>
    <w:rsid w:val="008262DA"/>
    <w:rsid w:val="00826823"/>
    <w:rsid w:val="00827133"/>
    <w:rsid w:val="00827593"/>
    <w:rsid w:val="008276F9"/>
    <w:rsid w:val="00830ED9"/>
    <w:rsid w:val="00831527"/>
    <w:rsid w:val="008316C9"/>
    <w:rsid w:val="00832251"/>
    <w:rsid w:val="00832519"/>
    <w:rsid w:val="00832533"/>
    <w:rsid w:val="008325C5"/>
    <w:rsid w:val="00832C5A"/>
    <w:rsid w:val="00832DA1"/>
    <w:rsid w:val="00833952"/>
    <w:rsid w:val="008342AA"/>
    <w:rsid w:val="00835538"/>
    <w:rsid w:val="00835E25"/>
    <w:rsid w:val="00836964"/>
    <w:rsid w:val="0083732A"/>
    <w:rsid w:val="00837585"/>
    <w:rsid w:val="0084026B"/>
    <w:rsid w:val="008404ED"/>
    <w:rsid w:val="00840A2F"/>
    <w:rsid w:val="00840DF6"/>
    <w:rsid w:val="00843653"/>
    <w:rsid w:val="00843ED9"/>
    <w:rsid w:val="00844274"/>
    <w:rsid w:val="00844DA8"/>
    <w:rsid w:val="00846E85"/>
    <w:rsid w:val="0084739E"/>
    <w:rsid w:val="008509FF"/>
    <w:rsid w:val="0085141D"/>
    <w:rsid w:val="008515F7"/>
    <w:rsid w:val="00851DC5"/>
    <w:rsid w:val="0085223C"/>
    <w:rsid w:val="00852684"/>
    <w:rsid w:val="008535A2"/>
    <w:rsid w:val="00853666"/>
    <w:rsid w:val="00853BB8"/>
    <w:rsid w:val="00853D85"/>
    <w:rsid w:val="008540E3"/>
    <w:rsid w:val="0085457A"/>
    <w:rsid w:val="00855183"/>
    <w:rsid w:val="008553BA"/>
    <w:rsid w:val="00855CD7"/>
    <w:rsid w:val="00855EDD"/>
    <w:rsid w:val="00856204"/>
    <w:rsid w:val="00856C81"/>
    <w:rsid w:val="0085716D"/>
    <w:rsid w:val="00861CB0"/>
    <w:rsid w:val="008620F7"/>
    <w:rsid w:val="00862325"/>
    <w:rsid w:val="008627E3"/>
    <w:rsid w:val="00863F67"/>
    <w:rsid w:val="00863FD9"/>
    <w:rsid w:val="008643E9"/>
    <w:rsid w:val="00864D22"/>
    <w:rsid w:val="008653A6"/>
    <w:rsid w:val="00866117"/>
    <w:rsid w:val="008675C9"/>
    <w:rsid w:val="00867650"/>
    <w:rsid w:val="008706F9"/>
    <w:rsid w:val="00870D3A"/>
    <w:rsid w:val="0087154F"/>
    <w:rsid w:val="00871956"/>
    <w:rsid w:val="00871F98"/>
    <w:rsid w:val="00872AD9"/>
    <w:rsid w:val="00873A10"/>
    <w:rsid w:val="00873AA8"/>
    <w:rsid w:val="008744EB"/>
    <w:rsid w:val="00874DE0"/>
    <w:rsid w:val="008750F2"/>
    <w:rsid w:val="008766F7"/>
    <w:rsid w:val="00876981"/>
    <w:rsid w:val="00877338"/>
    <w:rsid w:val="0087743A"/>
    <w:rsid w:val="00877ECA"/>
    <w:rsid w:val="00880DDF"/>
    <w:rsid w:val="00880E36"/>
    <w:rsid w:val="00882BEB"/>
    <w:rsid w:val="008839E0"/>
    <w:rsid w:val="00883A7E"/>
    <w:rsid w:val="00884081"/>
    <w:rsid w:val="008842CC"/>
    <w:rsid w:val="00884C34"/>
    <w:rsid w:val="00885319"/>
    <w:rsid w:val="00885748"/>
    <w:rsid w:val="00887F27"/>
    <w:rsid w:val="00890941"/>
    <w:rsid w:val="00890F1B"/>
    <w:rsid w:val="00891077"/>
    <w:rsid w:val="0089332D"/>
    <w:rsid w:val="00893505"/>
    <w:rsid w:val="00893D6C"/>
    <w:rsid w:val="00893E1E"/>
    <w:rsid w:val="008942C9"/>
    <w:rsid w:val="008945A4"/>
    <w:rsid w:val="00894B62"/>
    <w:rsid w:val="00895898"/>
    <w:rsid w:val="00896238"/>
    <w:rsid w:val="00896343"/>
    <w:rsid w:val="008970EE"/>
    <w:rsid w:val="00897673"/>
    <w:rsid w:val="008978F8"/>
    <w:rsid w:val="008A090D"/>
    <w:rsid w:val="008A0AB5"/>
    <w:rsid w:val="008A0E1D"/>
    <w:rsid w:val="008A0E50"/>
    <w:rsid w:val="008A1BA9"/>
    <w:rsid w:val="008A3081"/>
    <w:rsid w:val="008A3517"/>
    <w:rsid w:val="008A3DC6"/>
    <w:rsid w:val="008A43C4"/>
    <w:rsid w:val="008A46EA"/>
    <w:rsid w:val="008A53E9"/>
    <w:rsid w:val="008A5F4D"/>
    <w:rsid w:val="008A6D5B"/>
    <w:rsid w:val="008A7FCA"/>
    <w:rsid w:val="008B099E"/>
    <w:rsid w:val="008B17A6"/>
    <w:rsid w:val="008B29CF"/>
    <w:rsid w:val="008B2F14"/>
    <w:rsid w:val="008B339D"/>
    <w:rsid w:val="008B5BA1"/>
    <w:rsid w:val="008B5C21"/>
    <w:rsid w:val="008B5F8A"/>
    <w:rsid w:val="008B668B"/>
    <w:rsid w:val="008B6E78"/>
    <w:rsid w:val="008B70BE"/>
    <w:rsid w:val="008B7304"/>
    <w:rsid w:val="008B7826"/>
    <w:rsid w:val="008B7D4A"/>
    <w:rsid w:val="008C09CF"/>
    <w:rsid w:val="008C11DE"/>
    <w:rsid w:val="008C1393"/>
    <w:rsid w:val="008C159E"/>
    <w:rsid w:val="008C1AD4"/>
    <w:rsid w:val="008C1C8E"/>
    <w:rsid w:val="008C21BF"/>
    <w:rsid w:val="008C2726"/>
    <w:rsid w:val="008C2B0B"/>
    <w:rsid w:val="008C2E4B"/>
    <w:rsid w:val="008C3221"/>
    <w:rsid w:val="008C4419"/>
    <w:rsid w:val="008C446F"/>
    <w:rsid w:val="008C484A"/>
    <w:rsid w:val="008C4E53"/>
    <w:rsid w:val="008C5158"/>
    <w:rsid w:val="008C5503"/>
    <w:rsid w:val="008C5938"/>
    <w:rsid w:val="008C59D0"/>
    <w:rsid w:val="008C5EB9"/>
    <w:rsid w:val="008C6552"/>
    <w:rsid w:val="008C6880"/>
    <w:rsid w:val="008C6BB5"/>
    <w:rsid w:val="008C74C9"/>
    <w:rsid w:val="008D0187"/>
    <w:rsid w:val="008D0759"/>
    <w:rsid w:val="008D10C8"/>
    <w:rsid w:val="008D14C0"/>
    <w:rsid w:val="008D182D"/>
    <w:rsid w:val="008D21B1"/>
    <w:rsid w:val="008D2831"/>
    <w:rsid w:val="008D2C0F"/>
    <w:rsid w:val="008D549C"/>
    <w:rsid w:val="008D54BA"/>
    <w:rsid w:val="008D6AA1"/>
    <w:rsid w:val="008D6DC3"/>
    <w:rsid w:val="008D748A"/>
    <w:rsid w:val="008E0730"/>
    <w:rsid w:val="008E1951"/>
    <w:rsid w:val="008E299D"/>
    <w:rsid w:val="008E328A"/>
    <w:rsid w:val="008E3A64"/>
    <w:rsid w:val="008E3A6D"/>
    <w:rsid w:val="008E3D4C"/>
    <w:rsid w:val="008E3F1A"/>
    <w:rsid w:val="008E42FF"/>
    <w:rsid w:val="008E431B"/>
    <w:rsid w:val="008E5159"/>
    <w:rsid w:val="008E5836"/>
    <w:rsid w:val="008E5C28"/>
    <w:rsid w:val="008E6090"/>
    <w:rsid w:val="008E62AD"/>
    <w:rsid w:val="008E6389"/>
    <w:rsid w:val="008E63C3"/>
    <w:rsid w:val="008F03D4"/>
    <w:rsid w:val="008F08CA"/>
    <w:rsid w:val="008F0DBF"/>
    <w:rsid w:val="008F0DD6"/>
    <w:rsid w:val="008F30BE"/>
    <w:rsid w:val="008F3556"/>
    <w:rsid w:val="008F3ACD"/>
    <w:rsid w:val="008F47DA"/>
    <w:rsid w:val="008F48AD"/>
    <w:rsid w:val="008F496C"/>
    <w:rsid w:val="008F4993"/>
    <w:rsid w:val="008F4D79"/>
    <w:rsid w:val="008F5030"/>
    <w:rsid w:val="008F5393"/>
    <w:rsid w:val="008F6359"/>
    <w:rsid w:val="008F69F7"/>
    <w:rsid w:val="008F705F"/>
    <w:rsid w:val="008F7107"/>
    <w:rsid w:val="008F7A1D"/>
    <w:rsid w:val="008F7A25"/>
    <w:rsid w:val="009010D5"/>
    <w:rsid w:val="00901CC2"/>
    <w:rsid w:val="0090393C"/>
    <w:rsid w:val="0090416B"/>
    <w:rsid w:val="009062EA"/>
    <w:rsid w:val="00906C3C"/>
    <w:rsid w:val="00907BFD"/>
    <w:rsid w:val="0091069A"/>
    <w:rsid w:val="00911790"/>
    <w:rsid w:val="009124B1"/>
    <w:rsid w:val="00912AA0"/>
    <w:rsid w:val="009130D5"/>
    <w:rsid w:val="00913124"/>
    <w:rsid w:val="0091414E"/>
    <w:rsid w:val="00916714"/>
    <w:rsid w:val="00917A7C"/>
    <w:rsid w:val="00917C32"/>
    <w:rsid w:val="00917CB5"/>
    <w:rsid w:val="00917CE0"/>
    <w:rsid w:val="00917E23"/>
    <w:rsid w:val="009200B9"/>
    <w:rsid w:val="00920705"/>
    <w:rsid w:val="00920B4A"/>
    <w:rsid w:val="00922D66"/>
    <w:rsid w:val="00922E29"/>
    <w:rsid w:val="0092302E"/>
    <w:rsid w:val="00923467"/>
    <w:rsid w:val="0092379C"/>
    <w:rsid w:val="0092405E"/>
    <w:rsid w:val="0092442C"/>
    <w:rsid w:val="00924E31"/>
    <w:rsid w:val="00925732"/>
    <w:rsid w:val="00925A6F"/>
    <w:rsid w:val="00925A9E"/>
    <w:rsid w:val="0092612E"/>
    <w:rsid w:val="009264FC"/>
    <w:rsid w:val="009266AB"/>
    <w:rsid w:val="00927B54"/>
    <w:rsid w:val="00927C05"/>
    <w:rsid w:val="00927D29"/>
    <w:rsid w:val="00930096"/>
    <w:rsid w:val="009307F0"/>
    <w:rsid w:val="0093086F"/>
    <w:rsid w:val="00930BA6"/>
    <w:rsid w:val="00930EDE"/>
    <w:rsid w:val="00930F7A"/>
    <w:rsid w:val="00932C80"/>
    <w:rsid w:val="00932E22"/>
    <w:rsid w:val="0093340C"/>
    <w:rsid w:val="0093371B"/>
    <w:rsid w:val="00933CE8"/>
    <w:rsid w:val="00934E42"/>
    <w:rsid w:val="00935031"/>
    <w:rsid w:val="00935C63"/>
    <w:rsid w:val="00935DCF"/>
    <w:rsid w:val="00936000"/>
    <w:rsid w:val="0093605E"/>
    <w:rsid w:val="0093681E"/>
    <w:rsid w:val="00936FB9"/>
    <w:rsid w:val="009407D7"/>
    <w:rsid w:val="00941761"/>
    <w:rsid w:val="00942800"/>
    <w:rsid w:val="00942EAF"/>
    <w:rsid w:val="00943962"/>
    <w:rsid w:val="0094454F"/>
    <w:rsid w:val="00944DF5"/>
    <w:rsid w:val="00944E93"/>
    <w:rsid w:val="00946557"/>
    <w:rsid w:val="00946816"/>
    <w:rsid w:val="00947451"/>
    <w:rsid w:val="009508E0"/>
    <w:rsid w:val="00951648"/>
    <w:rsid w:val="00951C0F"/>
    <w:rsid w:val="0095309E"/>
    <w:rsid w:val="009537B3"/>
    <w:rsid w:val="00954815"/>
    <w:rsid w:val="009560CC"/>
    <w:rsid w:val="00956139"/>
    <w:rsid w:val="00956A89"/>
    <w:rsid w:val="00956AA6"/>
    <w:rsid w:val="009608C6"/>
    <w:rsid w:val="00960F54"/>
    <w:rsid w:val="0096119A"/>
    <w:rsid w:val="00963252"/>
    <w:rsid w:val="0096424B"/>
    <w:rsid w:val="00965522"/>
    <w:rsid w:val="0096647E"/>
    <w:rsid w:val="00966BBA"/>
    <w:rsid w:val="00967576"/>
    <w:rsid w:val="009708EB"/>
    <w:rsid w:val="009710ED"/>
    <w:rsid w:val="00971843"/>
    <w:rsid w:val="009724A0"/>
    <w:rsid w:val="00973FFC"/>
    <w:rsid w:val="0097424B"/>
    <w:rsid w:val="00974526"/>
    <w:rsid w:val="00974A81"/>
    <w:rsid w:val="00974A8A"/>
    <w:rsid w:val="00975A47"/>
    <w:rsid w:val="00975C03"/>
    <w:rsid w:val="00975C31"/>
    <w:rsid w:val="00976265"/>
    <w:rsid w:val="0097660C"/>
    <w:rsid w:val="009774C2"/>
    <w:rsid w:val="00977FDF"/>
    <w:rsid w:val="00980CEE"/>
    <w:rsid w:val="00982BD9"/>
    <w:rsid w:val="00982D6D"/>
    <w:rsid w:val="0098402D"/>
    <w:rsid w:val="009848F4"/>
    <w:rsid w:val="00985836"/>
    <w:rsid w:val="009862C0"/>
    <w:rsid w:val="0098689E"/>
    <w:rsid w:val="0098691D"/>
    <w:rsid w:val="009872B8"/>
    <w:rsid w:val="00987928"/>
    <w:rsid w:val="00987A85"/>
    <w:rsid w:val="00990128"/>
    <w:rsid w:val="00990C0B"/>
    <w:rsid w:val="009915C4"/>
    <w:rsid w:val="009936D0"/>
    <w:rsid w:val="009941C6"/>
    <w:rsid w:val="00994489"/>
    <w:rsid w:val="009945D8"/>
    <w:rsid w:val="00995B1E"/>
    <w:rsid w:val="0099619F"/>
    <w:rsid w:val="0099657C"/>
    <w:rsid w:val="00997494"/>
    <w:rsid w:val="009A138B"/>
    <w:rsid w:val="009A22E0"/>
    <w:rsid w:val="009A2453"/>
    <w:rsid w:val="009A2AF0"/>
    <w:rsid w:val="009A2FE1"/>
    <w:rsid w:val="009A4616"/>
    <w:rsid w:val="009A494D"/>
    <w:rsid w:val="009A4B65"/>
    <w:rsid w:val="009A55BC"/>
    <w:rsid w:val="009A5B7D"/>
    <w:rsid w:val="009A5EE2"/>
    <w:rsid w:val="009A6FF8"/>
    <w:rsid w:val="009A7D0C"/>
    <w:rsid w:val="009B0072"/>
    <w:rsid w:val="009B1F62"/>
    <w:rsid w:val="009B27D3"/>
    <w:rsid w:val="009B3689"/>
    <w:rsid w:val="009B36AC"/>
    <w:rsid w:val="009B3A4E"/>
    <w:rsid w:val="009B415F"/>
    <w:rsid w:val="009B41A1"/>
    <w:rsid w:val="009B4F00"/>
    <w:rsid w:val="009B602B"/>
    <w:rsid w:val="009B75B5"/>
    <w:rsid w:val="009B7AE3"/>
    <w:rsid w:val="009B7F0E"/>
    <w:rsid w:val="009C01D9"/>
    <w:rsid w:val="009C23D9"/>
    <w:rsid w:val="009C3155"/>
    <w:rsid w:val="009C3A6F"/>
    <w:rsid w:val="009C3CA3"/>
    <w:rsid w:val="009C462B"/>
    <w:rsid w:val="009C5A92"/>
    <w:rsid w:val="009C680D"/>
    <w:rsid w:val="009C775E"/>
    <w:rsid w:val="009C786E"/>
    <w:rsid w:val="009D10EA"/>
    <w:rsid w:val="009D120D"/>
    <w:rsid w:val="009D1D13"/>
    <w:rsid w:val="009D3841"/>
    <w:rsid w:val="009D4380"/>
    <w:rsid w:val="009D446E"/>
    <w:rsid w:val="009D44AA"/>
    <w:rsid w:val="009D4FC4"/>
    <w:rsid w:val="009D5C13"/>
    <w:rsid w:val="009D5CF7"/>
    <w:rsid w:val="009D6205"/>
    <w:rsid w:val="009D660A"/>
    <w:rsid w:val="009D6E62"/>
    <w:rsid w:val="009D7586"/>
    <w:rsid w:val="009D7649"/>
    <w:rsid w:val="009E01FE"/>
    <w:rsid w:val="009E071E"/>
    <w:rsid w:val="009E1240"/>
    <w:rsid w:val="009E267B"/>
    <w:rsid w:val="009E274B"/>
    <w:rsid w:val="009E27DE"/>
    <w:rsid w:val="009E2C09"/>
    <w:rsid w:val="009E3249"/>
    <w:rsid w:val="009E3E31"/>
    <w:rsid w:val="009E3EBA"/>
    <w:rsid w:val="009E49F1"/>
    <w:rsid w:val="009E5639"/>
    <w:rsid w:val="009E67E4"/>
    <w:rsid w:val="009E721B"/>
    <w:rsid w:val="009F04AF"/>
    <w:rsid w:val="009F0623"/>
    <w:rsid w:val="009F0EFB"/>
    <w:rsid w:val="009F106D"/>
    <w:rsid w:val="009F162C"/>
    <w:rsid w:val="009F3377"/>
    <w:rsid w:val="009F38F2"/>
    <w:rsid w:val="009F4787"/>
    <w:rsid w:val="009F4980"/>
    <w:rsid w:val="009F4F3D"/>
    <w:rsid w:val="009F54DE"/>
    <w:rsid w:val="009F58C6"/>
    <w:rsid w:val="009F6487"/>
    <w:rsid w:val="009F7A88"/>
    <w:rsid w:val="009F7C68"/>
    <w:rsid w:val="009F7F45"/>
    <w:rsid w:val="00A0059D"/>
    <w:rsid w:val="00A01F94"/>
    <w:rsid w:val="00A02406"/>
    <w:rsid w:val="00A02DDD"/>
    <w:rsid w:val="00A03D39"/>
    <w:rsid w:val="00A041C2"/>
    <w:rsid w:val="00A06AEB"/>
    <w:rsid w:val="00A06F43"/>
    <w:rsid w:val="00A0703E"/>
    <w:rsid w:val="00A07972"/>
    <w:rsid w:val="00A11A31"/>
    <w:rsid w:val="00A122CF"/>
    <w:rsid w:val="00A13C59"/>
    <w:rsid w:val="00A1457A"/>
    <w:rsid w:val="00A157E6"/>
    <w:rsid w:val="00A15FE5"/>
    <w:rsid w:val="00A16649"/>
    <w:rsid w:val="00A1789E"/>
    <w:rsid w:val="00A178C0"/>
    <w:rsid w:val="00A17E0E"/>
    <w:rsid w:val="00A201E3"/>
    <w:rsid w:val="00A20836"/>
    <w:rsid w:val="00A21576"/>
    <w:rsid w:val="00A21F22"/>
    <w:rsid w:val="00A2205F"/>
    <w:rsid w:val="00A226CE"/>
    <w:rsid w:val="00A22BB9"/>
    <w:rsid w:val="00A241AD"/>
    <w:rsid w:val="00A24F90"/>
    <w:rsid w:val="00A2613B"/>
    <w:rsid w:val="00A26E1E"/>
    <w:rsid w:val="00A272C7"/>
    <w:rsid w:val="00A30785"/>
    <w:rsid w:val="00A308B9"/>
    <w:rsid w:val="00A30CF5"/>
    <w:rsid w:val="00A324AC"/>
    <w:rsid w:val="00A33165"/>
    <w:rsid w:val="00A338CD"/>
    <w:rsid w:val="00A345DF"/>
    <w:rsid w:val="00A349E4"/>
    <w:rsid w:val="00A34AE4"/>
    <w:rsid w:val="00A36157"/>
    <w:rsid w:val="00A36CE3"/>
    <w:rsid w:val="00A37B56"/>
    <w:rsid w:val="00A37ED2"/>
    <w:rsid w:val="00A40250"/>
    <w:rsid w:val="00A40FCC"/>
    <w:rsid w:val="00A40FE7"/>
    <w:rsid w:val="00A4119D"/>
    <w:rsid w:val="00A41343"/>
    <w:rsid w:val="00A4180B"/>
    <w:rsid w:val="00A419C2"/>
    <w:rsid w:val="00A4209C"/>
    <w:rsid w:val="00A425F2"/>
    <w:rsid w:val="00A45041"/>
    <w:rsid w:val="00A45717"/>
    <w:rsid w:val="00A45D9D"/>
    <w:rsid w:val="00A47B1B"/>
    <w:rsid w:val="00A47E43"/>
    <w:rsid w:val="00A47E5D"/>
    <w:rsid w:val="00A50353"/>
    <w:rsid w:val="00A50670"/>
    <w:rsid w:val="00A513E5"/>
    <w:rsid w:val="00A515A5"/>
    <w:rsid w:val="00A51F42"/>
    <w:rsid w:val="00A521D9"/>
    <w:rsid w:val="00A52979"/>
    <w:rsid w:val="00A537CE"/>
    <w:rsid w:val="00A5408E"/>
    <w:rsid w:val="00A540D7"/>
    <w:rsid w:val="00A542F4"/>
    <w:rsid w:val="00A543FE"/>
    <w:rsid w:val="00A54563"/>
    <w:rsid w:val="00A54CFA"/>
    <w:rsid w:val="00A55002"/>
    <w:rsid w:val="00A558CE"/>
    <w:rsid w:val="00A56EEA"/>
    <w:rsid w:val="00A57FDA"/>
    <w:rsid w:val="00A6049D"/>
    <w:rsid w:val="00A60544"/>
    <w:rsid w:val="00A612C1"/>
    <w:rsid w:val="00A61356"/>
    <w:rsid w:val="00A61F2C"/>
    <w:rsid w:val="00A62DF4"/>
    <w:rsid w:val="00A6388C"/>
    <w:rsid w:val="00A6391F"/>
    <w:rsid w:val="00A640ED"/>
    <w:rsid w:val="00A642A7"/>
    <w:rsid w:val="00A64627"/>
    <w:rsid w:val="00A647D4"/>
    <w:rsid w:val="00A65B39"/>
    <w:rsid w:val="00A66FED"/>
    <w:rsid w:val="00A67296"/>
    <w:rsid w:val="00A673A0"/>
    <w:rsid w:val="00A67D53"/>
    <w:rsid w:val="00A67E3D"/>
    <w:rsid w:val="00A67E5E"/>
    <w:rsid w:val="00A70430"/>
    <w:rsid w:val="00A70D18"/>
    <w:rsid w:val="00A71F33"/>
    <w:rsid w:val="00A72D7B"/>
    <w:rsid w:val="00A7374A"/>
    <w:rsid w:val="00A7475D"/>
    <w:rsid w:val="00A75017"/>
    <w:rsid w:val="00A75E89"/>
    <w:rsid w:val="00A7614E"/>
    <w:rsid w:val="00A775A3"/>
    <w:rsid w:val="00A77617"/>
    <w:rsid w:val="00A801ED"/>
    <w:rsid w:val="00A81759"/>
    <w:rsid w:val="00A82B31"/>
    <w:rsid w:val="00A83498"/>
    <w:rsid w:val="00A83DD4"/>
    <w:rsid w:val="00A84768"/>
    <w:rsid w:val="00A848DA"/>
    <w:rsid w:val="00A85758"/>
    <w:rsid w:val="00A85B3A"/>
    <w:rsid w:val="00A85EC3"/>
    <w:rsid w:val="00A861A0"/>
    <w:rsid w:val="00A861AE"/>
    <w:rsid w:val="00A8686F"/>
    <w:rsid w:val="00A86E57"/>
    <w:rsid w:val="00A87CDF"/>
    <w:rsid w:val="00A90740"/>
    <w:rsid w:val="00A90959"/>
    <w:rsid w:val="00A90A9F"/>
    <w:rsid w:val="00A90FE6"/>
    <w:rsid w:val="00A918C2"/>
    <w:rsid w:val="00A92113"/>
    <w:rsid w:val="00A927EE"/>
    <w:rsid w:val="00A95229"/>
    <w:rsid w:val="00A9544C"/>
    <w:rsid w:val="00A95FF2"/>
    <w:rsid w:val="00A96990"/>
    <w:rsid w:val="00A97523"/>
    <w:rsid w:val="00A97A61"/>
    <w:rsid w:val="00AA05C9"/>
    <w:rsid w:val="00AA0AAF"/>
    <w:rsid w:val="00AA13AD"/>
    <w:rsid w:val="00AA1F59"/>
    <w:rsid w:val="00AA1FA6"/>
    <w:rsid w:val="00AA2C1B"/>
    <w:rsid w:val="00AA3295"/>
    <w:rsid w:val="00AA3397"/>
    <w:rsid w:val="00AA3A67"/>
    <w:rsid w:val="00AA4317"/>
    <w:rsid w:val="00AA4905"/>
    <w:rsid w:val="00AA5140"/>
    <w:rsid w:val="00AA5A2A"/>
    <w:rsid w:val="00AA74E0"/>
    <w:rsid w:val="00AA799C"/>
    <w:rsid w:val="00AA7A6A"/>
    <w:rsid w:val="00AA7B75"/>
    <w:rsid w:val="00AB03BF"/>
    <w:rsid w:val="00AB05CB"/>
    <w:rsid w:val="00AB1094"/>
    <w:rsid w:val="00AB17FF"/>
    <w:rsid w:val="00AB1D45"/>
    <w:rsid w:val="00AB35BF"/>
    <w:rsid w:val="00AB3EE9"/>
    <w:rsid w:val="00AB4082"/>
    <w:rsid w:val="00AB4348"/>
    <w:rsid w:val="00AB43B4"/>
    <w:rsid w:val="00AB4C3B"/>
    <w:rsid w:val="00AB4F64"/>
    <w:rsid w:val="00AB525E"/>
    <w:rsid w:val="00AB52ED"/>
    <w:rsid w:val="00AB6B51"/>
    <w:rsid w:val="00AB6BDA"/>
    <w:rsid w:val="00AB6D95"/>
    <w:rsid w:val="00AB7BAF"/>
    <w:rsid w:val="00AB7D62"/>
    <w:rsid w:val="00AC0783"/>
    <w:rsid w:val="00AC1B54"/>
    <w:rsid w:val="00AC2298"/>
    <w:rsid w:val="00AC3CF7"/>
    <w:rsid w:val="00AC3ED2"/>
    <w:rsid w:val="00AC419E"/>
    <w:rsid w:val="00AC4634"/>
    <w:rsid w:val="00AC46AE"/>
    <w:rsid w:val="00AC4DE6"/>
    <w:rsid w:val="00AC587D"/>
    <w:rsid w:val="00AC5A44"/>
    <w:rsid w:val="00AC678D"/>
    <w:rsid w:val="00AD148F"/>
    <w:rsid w:val="00AD1584"/>
    <w:rsid w:val="00AD17CC"/>
    <w:rsid w:val="00AD22EA"/>
    <w:rsid w:val="00AD24E7"/>
    <w:rsid w:val="00AD2B33"/>
    <w:rsid w:val="00AD2E19"/>
    <w:rsid w:val="00AD3952"/>
    <w:rsid w:val="00AD3C15"/>
    <w:rsid w:val="00AD3C21"/>
    <w:rsid w:val="00AD3FBC"/>
    <w:rsid w:val="00AD41E2"/>
    <w:rsid w:val="00AD46E0"/>
    <w:rsid w:val="00AD4D4B"/>
    <w:rsid w:val="00AD4D59"/>
    <w:rsid w:val="00AD4EBC"/>
    <w:rsid w:val="00AD52E6"/>
    <w:rsid w:val="00AD54B4"/>
    <w:rsid w:val="00AD5917"/>
    <w:rsid w:val="00AD5EEB"/>
    <w:rsid w:val="00AD683D"/>
    <w:rsid w:val="00AD6A0A"/>
    <w:rsid w:val="00AD6A50"/>
    <w:rsid w:val="00AD6E09"/>
    <w:rsid w:val="00AD7D85"/>
    <w:rsid w:val="00AE055A"/>
    <w:rsid w:val="00AE0864"/>
    <w:rsid w:val="00AE0D53"/>
    <w:rsid w:val="00AE1317"/>
    <w:rsid w:val="00AE1399"/>
    <w:rsid w:val="00AE1A3B"/>
    <w:rsid w:val="00AE1B12"/>
    <w:rsid w:val="00AE2634"/>
    <w:rsid w:val="00AE278C"/>
    <w:rsid w:val="00AE3B5D"/>
    <w:rsid w:val="00AE449B"/>
    <w:rsid w:val="00AE495A"/>
    <w:rsid w:val="00AE5445"/>
    <w:rsid w:val="00AE5FD9"/>
    <w:rsid w:val="00AE6118"/>
    <w:rsid w:val="00AE6965"/>
    <w:rsid w:val="00AE6A00"/>
    <w:rsid w:val="00AE7FC6"/>
    <w:rsid w:val="00AF0593"/>
    <w:rsid w:val="00AF1582"/>
    <w:rsid w:val="00AF16BD"/>
    <w:rsid w:val="00AF24D4"/>
    <w:rsid w:val="00AF2A94"/>
    <w:rsid w:val="00AF2EA0"/>
    <w:rsid w:val="00AF384C"/>
    <w:rsid w:val="00AF4150"/>
    <w:rsid w:val="00AF49D4"/>
    <w:rsid w:val="00AF4B9A"/>
    <w:rsid w:val="00AF4F96"/>
    <w:rsid w:val="00AF580E"/>
    <w:rsid w:val="00AF699E"/>
    <w:rsid w:val="00AF7296"/>
    <w:rsid w:val="00AF781A"/>
    <w:rsid w:val="00B003A4"/>
    <w:rsid w:val="00B00743"/>
    <w:rsid w:val="00B00941"/>
    <w:rsid w:val="00B00AD0"/>
    <w:rsid w:val="00B01431"/>
    <w:rsid w:val="00B0275D"/>
    <w:rsid w:val="00B039B9"/>
    <w:rsid w:val="00B05CC2"/>
    <w:rsid w:val="00B05CCB"/>
    <w:rsid w:val="00B102E9"/>
    <w:rsid w:val="00B10672"/>
    <w:rsid w:val="00B117F3"/>
    <w:rsid w:val="00B11B1C"/>
    <w:rsid w:val="00B128CE"/>
    <w:rsid w:val="00B13A4E"/>
    <w:rsid w:val="00B13CBE"/>
    <w:rsid w:val="00B13ED2"/>
    <w:rsid w:val="00B14ED9"/>
    <w:rsid w:val="00B15319"/>
    <w:rsid w:val="00B157AC"/>
    <w:rsid w:val="00B1588F"/>
    <w:rsid w:val="00B15BD0"/>
    <w:rsid w:val="00B15C07"/>
    <w:rsid w:val="00B16188"/>
    <w:rsid w:val="00B16654"/>
    <w:rsid w:val="00B16830"/>
    <w:rsid w:val="00B16AF3"/>
    <w:rsid w:val="00B17764"/>
    <w:rsid w:val="00B203AC"/>
    <w:rsid w:val="00B206AF"/>
    <w:rsid w:val="00B20837"/>
    <w:rsid w:val="00B20B6F"/>
    <w:rsid w:val="00B20CC7"/>
    <w:rsid w:val="00B20FCE"/>
    <w:rsid w:val="00B21109"/>
    <w:rsid w:val="00B221E9"/>
    <w:rsid w:val="00B224E3"/>
    <w:rsid w:val="00B22685"/>
    <w:rsid w:val="00B227F4"/>
    <w:rsid w:val="00B22B27"/>
    <w:rsid w:val="00B22F4F"/>
    <w:rsid w:val="00B23660"/>
    <w:rsid w:val="00B23BE7"/>
    <w:rsid w:val="00B23EF3"/>
    <w:rsid w:val="00B25EBF"/>
    <w:rsid w:val="00B26942"/>
    <w:rsid w:val="00B27B77"/>
    <w:rsid w:val="00B30025"/>
    <w:rsid w:val="00B3075F"/>
    <w:rsid w:val="00B30D16"/>
    <w:rsid w:val="00B30D9F"/>
    <w:rsid w:val="00B311A3"/>
    <w:rsid w:val="00B3177F"/>
    <w:rsid w:val="00B318F8"/>
    <w:rsid w:val="00B31E76"/>
    <w:rsid w:val="00B33E73"/>
    <w:rsid w:val="00B34930"/>
    <w:rsid w:val="00B35F55"/>
    <w:rsid w:val="00B36141"/>
    <w:rsid w:val="00B36559"/>
    <w:rsid w:val="00B366F0"/>
    <w:rsid w:val="00B366F3"/>
    <w:rsid w:val="00B36D8A"/>
    <w:rsid w:val="00B40181"/>
    <w:rsid w:val="00B4084D"/>
    <w:rsid w:val="00B40932"/>
    <w:rsid w:val="00B40E00"/>
    <w:rsid w:val="00B41693"/>
    <w:rsid w:val="00B4223E"/>
    <w:rsid w:val="00B4268D"/>
    <w:rsid w:val="00B42B9A"/>
    <w:rsid w:val="00B42F72"/>
    <w:rsid w:val="00B4361D"/>
    <w:rsid w:val="00B44546"/>
    <w:rsid w:val="00B4591A"/>
    <w:rsid w:val="00B45EC8"/>
    <w:rsid w:val="00B46183"/>
    <w:rsid w:val="00B47532"/>
    <w:rsid w:val="00B50491"/>
    <w:rsid w:val="00B515EC"/>
    <w:rsid w:val="00B522EF"/>
    <w:rsid w:val="00B5236F"/>
    <w:rsid w:val="00B528B3"/>
    <w:rsid w:val="00B53649"/>
    <w:rsid w:val="00B537A1"/>
    <w:rsid w:val="00B53DBB"/>
    <w:rsid w:val="00B5495C"/>
    <w:rsid w:val="00B5552A"/>
    <w:rsid w:val="00B55B7F"/>
    <w:rsid w:val="00B55D73"/>
    <w:rsid w:val="00B55DAE"/>
    <w:rsid w:val="00B564C7"/>
    <w:rsid w:val="00B605E0"/>
    <w:rsid w:val="00B6109A"/>
    <w:rsid w:val="00B617BE"/>
    <w:rsid w:val="00B61859"/>
    <w:rsid w:val="00B619B3"/>
    <w:rsid w:val="00B61CCF"/>
    <w:rsid w:val="00B620A4"/>
    <w:rsid w:val="00B624EF"/>
    <w:rsid w:val="00B629B7"/>
    <w:rsid w:val="00B63B6B"/>
    <w:rsid w:val="00B63DA4"/>
    <w:rsid w:val="00B64D80"/>
    <w:rsid w:val="00B64F27"/>
    <w:rsid w:val="00B65972"/>
    <w:rsid w:val="00B65A0C"/>
    <w:rsid w:val="00B65BBC"/>
    <w:rsid w:val="00B664AE"/>
    <w:rsid w:val="00B70FCF"/>
    <w:rsid w:val="00B71098"/>
    <w:rsid w:val="00B72124"/>
    <w:rsid w:val="00B72AC7"/>
    <w:rsid w:val="00B734A4"/>
    <w:rsid w:val="00B742C8"/>
    <w:rsid w:val="00B74BC5"/>
    <w:rsid w:val="00B74D4F"/>
    <w:rsid w:val="00B757E1"/>
    <w:rsid w:val="00B75BA8"/>
    <w:rsid w:val="00B75EFE"/>
    <w:rsid w:val="00B761DF"/>
    <w:rsid w:val="00B762A3"/>
    <w:rsid w:val="00B76755"/>
    <w:rsid w:val="00B76854"/>
    <w:rsid w:val="00B76C66"/>
    <w:rsid w:val="00B778A3"/>
    <w:rsid w:val="00B80099"/>
    <w:rsid w:val="00B80622"/>
    <w:rsid w:val="00B81043"/>
    <w:rsid w:val="00B81106"/>
    <w:rsid w:val="00B8128E"/>
    <w:rsid w:val="00B81989"/>
    <w:rsid w:val="00B82E75"/>
    <w:rsid w:val="00B82FE6"/>
    <w:rsid w:val="00B83677"/>
    <w:rsid w:val="00B8475F"/>
    <w:rsid w:val="00B850EA"/>
    <w:rsid w:val="00B855F2"/>
    <w:rsid w:val="00B873BE"/>
    <w:rsid w:val="00B87404"/>
    <w:rsid w:val="00B91CD6"/>
    <w:rsid w:val="00B91E4E"/>
    <w:rsid w:val="00B9239B"/>
    <w:rsid w:val="00B92427"/>
    <w:rsid w:val="00B92BE4"/>
    <w:rsid w:val="00B92DAC"/>
    <w:rsid w:val="00B92DC8"/>
    <w:rsid w:val="00B92F54"/>
    <w:rsid w:val="00B93AFA"/>
    <w:rsid w:val="00B93DC3"/>
    <w:rsid w:val="00B94A0C"/>
    <w:rsid w:val="00B95064"/>
    <w:rsid w:val="00B96830"/>
    <w:rsid w:val="00B97481"/>
    <w:rsid w:val="00B97791"/>
    <w:rsid w:val="00BA00D2"/>
    <w:rsid w:val="00BA0C29"/>
    <w:rsid w:val="00BA14FC"/>
    <w:rsid w:val="00BA1EA2"/>
    <w:rsid w:val="00BA2974"/>
    <w:rsid w:val="00BA3086"/>
    <w:rsid w:val="00BA3F10"/>
    <w:rsid w:val="00BA4103"/>
    <w:rsid w:val="00BA490F"/>
    <w:rsid w:val="00BA4E6F"/>
    <w:rsid w:val="00BA5FE8"/>
    <w:rsid w:val="00BA7621"/>
    <w:rsid w:val="00BA7725"/>
    <w:rsid w:val="00BB02EC"/>
    <w:rsid w:val="00BB07B8"/>
    <w:rsid w:val="00BB09FC"/>
    <w:rsid w:val="00BB0CB6"/>
    <w:rsid w:val="00BB20CC"/>
    <w:rsid w:val="00BB2841"/>
    <w:rsid w:val="00BB2C5B"/>
    <w:rsid w:val="00BB3104"/>
    <w:rsid w:val="00BB3A47"/>
    <w:rsid w:val="00BB3B6E"/>
    <w:rsid w:val="00BB5541"/>
    <w:rsid w:val="00BB607B"/>
    <w:rsid w:val="00BB6531"/>
    <w:rsid w:val="00BB668F"/>
    <w:rsid w:val="00BB69EB"/>
    <w:rsid w:val="00BC0197"/>
    <w:rsid w:val="00BC06CB"/>
    <w:rsid w:val="00BC0869"/>
    <w:rsid w:val="00BC1186"/>
    <w:rsid w:val="00BC13E7"/>
    <w:rsid w:val="00BC196C"/>
    <w:rsid w:val="00BC1CC2"/>
    <w:rsid w:val="00BC2740"/>
    <w:rsid w:val="00BC2BCA"/>
    <w:rsid w:val="00BC38D4"/>
    <w:rsid w:val="00BC3BB0"/>
    <w:rsid w:val="00BC3E87"/>
    <w:rsid w:val="00BC4F3D"/>
    <w:rsid w:val="00BC4FD3"/>
    <w:rsid w:val="00BC502B"/>
    <w:rsid w:val="00BC5915"/>
    <w:rsid w:val="00BC5CDF"/>
    <w:rsid w:val="00BC6628"/>
    <w:rsid w:val="00BC69EE"/>
    <w:rsid w:val="00BD128A"/>
    <w:rsid w:val="00BD1350"/>
    <w:rsid w:val="00BD18A4"/>
    <w:rsid w:val="00BD2823"/>
    <w:rsid w:val="00BD2832"/>
    <w:rsid w:val="00BD3263"/>
    <w:rsid w:val="00BD3CB8"/>
    <w:rsid w:val="00BD4651"/>
    <w:rsid w:val="00BD4A28"/>
    <w:rsid w:val="00BD4B95"/>
    <w:rsid w:val="00BD6705"/>
    <w:rsid w:val="00BD682C"/>
    <w:rsid w:val="00BD68EE"/>
    <w:rsid w:val="00BD7FC8"/>
    <w:rsid w:val="00BE05E1"/>
    <w:rsid w:val="00BE145F"/>
    <w:rsid w:val="00BE171C"/>
    <w:rsid w:val="00BE2393"/>
    <w:rsid w:val="00BE2823"/>
    <w:rsid w:val="00BE28E0"/>
    <w:rsid w:val="00BE445E"/>
    <w:rsid w:val="00BE4510"/>
    <w:rsid w:val="00BE499F"/>
    <w:rsid w:val="00BE4F16"/>
    <w:rsid w:val="00BE4F3B"/>
    <w:rsid w:val="00BE5D8E"/>
    <w:rsid w:val="00BE613E"/>
    <w:rsid w:val="00BE7601"/>
    <w:rsid w:val="00BE796B"/>
    <w:rsid w:val="00BE7E76"/>
    <w:rsid w:val="00BF02C8"/>
    <w:rsid w:val="00BF0BF3"/>
    <w:rsid w:val="00BF10D5"/>
    <w:rsid w:val="00BF1A07"/>
    <w:rsid w:val="00BF1CAD"/>
    <w:rsid w:val="00BF1CE4"/>
    <w:rsid w:val="00BF266E"/>
    <w:rsid w:val="00BF3F53"/>
    <w:rsid w:val="00BF482A"/>
    <w:rsid w:val="00BF5681"/>
    <w:rsid w:val="00BF5E03"/>
    <w:rsid w:val="00BF6437"/>
    <w:rsid w:val="00BF6C82"/>
    <w:rsid w:val="00BF7728"/>
    <w:rsid w:val="00BF7B5F"/>
    <w:rsid w:val="00C0017A"/>
    <w:rsid w:val="00C00763"/>
    <w:rsid w:val="00C00D74"/>
    <w:rsid w:val="00C010DB"/>
    <w:rsid w:val="00C0168A"/>
    <w:rsid w:val="00C016AC"/>
    <w:rsid w:val="00C02C9B"/>
    <w:rsid w:val="00C038D6"/>
    <w:rsid w:val="00C03977"/>
    <w:rsid w:val="00C04A7D"/>
    <w:rsid w:val="00C064F8"/>
    <w:rsid w:val="00C07625"/>
    <w:rsid w:val="00C07932"/>
    <w:rsid w:val="00C10083"/>
    <w:rsid w:val="00C1081A"/>
    <w:rsid w:val="00C10BDB"/>
    <w:rsid w:val="00C10D02"/>
    <w:rsid w:val="00C12864"/>
    <w:rsid w:val="00C12A50"/>
    <w:rsid w:val="00C139B9"/>
    <w:rsid w:val="00C13C30"/>
    <w:rsid w:val="00C141C7"/>
    <w:rsid w:val="00C14D95"/>
    <w:rsid w:val="00C155C7"/>
    <w:rsid w:val="00C15F95"/>
    <w:rsid w:val="00C163E1"/>
    <w:rsid w:val="00C16C1A"/>
    <w:rsid w:val="00C16E92"/>
    <w:rsid w:val="00C172D2"/>
    <w:rsid w:val="00C20343"/>
    <w:rsid w:val="00C21D89"/>
    <w:rsid w:val="00C221AC"/>
    <w:rsid w:val="00C22228"/>
    <w:rsid w:val="00C225A2"/>
    <w:rsid w:val="00C22774"/>
    <w:rsid w:val="00C228CF"/>
    <w:rsid w:val="00C22F6F"/>
    <w:rsid w:val="00C23361"/>
    <w:rsid w:val="00C23B79"/>
    <w:rsid w:val="00C250B9"/>
    <w:rsid w:val="00C264BA"/>
    <w:rsid w:val="00C264EF"/>
    <w:rsid w:val="00C270FE"/>
    <w:rsid w:val="00C27FA2"/>
    <w:rsid w:val="00C306FA"/>
    <w:rsid w:val="00C31653"/>
    <w:rsid w:val="00C316FB"/>
    <w:rsid w:val="00C322B0"/>
    <w:rsid w:val="00C32C86"/>
    <w:rsid w:val="00C333EB"/>
    <w:rsid w:val="00C33E66"/>
    <w:rsid w:val="00C33F92"/>
    <w:rsid w:val="00C33FB6"/>
    <w:rsid w:val="00C34308"/>
    <w:rsid w:val="00C34431"/>
    <w:rsid w:val="00C345DE"/>
    <w:rsid w:val="00C34BB7"/>
    <w:rsid w:val="00C35B43"/>
    <w:rsid w:val="00C36018"/>
    <w:rsid w:val="00C37B8A"/>
    <w:rsid w:val="00C37BCF"/>
    <w:rsid w:val="00C37DD8"/>
    <w:rsid w:val="00C413CB"/>
    <w:rsid w:val="00C41AC5"/>
    <w:rsid w:val="00C41B0E"/>
    <w:rsid w:val="00C41D5F"/>
    <w:rsid w:val="00C420F8"/>
    <w:rsid w:val="00C42328"/>
    <w:rsid w:val="00C42FC6"/>
    <w:rsid w:val="00C4370C"/>
    <w:rsid w:val="00C43DE4"/>
    <w:rsid w:val="00C43FD4"/>
    <w:rsid w:val="00C4404B"/>
    <w:rsid w:val="00C4464D"/>
    <w:rsid w:val="00C4483F"/>
    <w:rsid w:val="00C45173"/>
    <w:rsid w:val="00C4603B"/>
    <w:rsid w:val="00C462C3"/>
    <w:rsid w:val="00C47696"/>
    <w:rsid w:val="00C509EC"/>
    <w:rsid w:val="00C51E91"/>
    <w:rsid w:val="00C51FF2"/>
    <w:rsid w:val="00C5228F"/>
    <w:rsid w:val="00C524DB"/>
    <w:rsid w:val="00C5406C"/>
    <w:rsid w:val="00C54893"/>
    <w:rsid w:val="00C54917"/>
    <w:rsid w:val="00C551E4"/>
    <w:rsid w:val="00C55E9E"/>
    <w:rsid w:val="00C55FD3"/>
    <w:rsid w:val="00C568C8"/>
    <w:rsid w:val="00C603C0"/>
    <w:rsid w:val="00C60CA7"/>
    <w:rsid w:val="00C61BFA"/>
    <w:rsid w:val="00C62203"/>
    <w:rsid w:val="00C62685"/>
    <w:rsid w:val="00C62905"/>
    <w:rsid w:val="00C63776"/>
    <w:rsid w:val="00C63B10"/>
    <w:rsid w:val="00C65154"/>
    <w:rsid w:val="00C65541"/>
    <w:rsid w:val="00C65558"/>
    <w:rsid w:val="00C66F51"/>
    <w:rsid w:val="00C67049"/>
    <w:rsid w:val="00C674E6"/>
    <w:rsid w:val="00C6778D"/>
    <w:rsid w:val="00C67A2D"/>
    <w:rsid w:val="00C67A87"/>
    <w:rsid w:val="00C67FAF"/>
    <w:rsid w:val="00C7062A"/>
    <w:rsid w:val="00C71711"/>
    <w:rsid w:val="00C71797"/>
    <w:rsid w:val="00C724A2"/>
    <w:rsid w:val="00C726CC"/>
    <w:rsid w:val="00C72B81"/>
    <w:rsid w:val="00C72DF6"/>
    <w:rsid w:val="00C73426"/>
    <w:rsid w:val="00C735BF"/>
    <w:rsid w:val="00C73C97"/>
    <w:rsid w:val="00C74437"/>
    <w:rsid w:val="00C744F5"/>
    <w:rsid w:val="00C746DD"/>
    <w:rsid w:val="00C747F7"/>
    <w:rsid w:val="00C748E6"/>
    <w:rsid w:val="00C753D9"/>
    <w:rsid w:val="00C7693D"/>
    <w:rsid w:val="00C76DD0"/>
    <w:rsid w:val="00C76ED1"/>
    <w:rsid w:val="00C773AB"/>
    <w:rsid w:val="00C80135"/>
    <w:rsid w:val="00C80B0B"/>
    <w:rsid w:val="00C80DAF"/>
    <w:rsid w:val="00C80E65"/>
    <w:rsid w:val="00C8189C"/>
    <w:rsid w:val="00C81C58"/>
    <w:rsid w:val="00C82B61"/>
    <w:rsid w:val="00C836C2"/>
    <w:rsid w:val="00C83731"/>
    <w:rsid w:val="00C83DC2"/>
    <w:rsid w:val="00C849AA"/>
    <w:rsid w:val="00C8519A"/>
    <w:rsid w:val="00C86893"/>
    <w:rsid w:val="00C90D19"/>
    <w:rsid w:val="00C90FD9"/>
    <w:rsid w:val="00C91790"/>
    <w:rsid w:val="00C91EB5"/>
    <w:rsid w:val="00C92198"/>
    <w:rsid w:val="00C923AB"/>
    <w:rsid w:val="00C92490"/>
    <w:rsid w:val="00C9276A"/>
    <w:rsid w:val="00C92E9D"/>
    <w:rsid w:val="00C93AD0"/>
    <w:rsid w:val="00C9436E"/>
    <w:rsid w:val="00C943CB"/>
    <w:rsid w:val="00C945BC"/>
    <w:rsid w:val="00C948C8"/>
    <w:rsid w:val="00C94D52"/>
    <w:rsid w:val="00C956FB"/>
    <w:rsid w:val="00C95BE6"/>
    <w:rsid w:val="00C9612A"/>
    <w:rsid w:val="00CA00D7"/>
    <w:rsid w:val="00CA0497"/>
    <w:rsid w:val="00CA09B1"/>
    <w:rsid w:val="00CA1513"/>
    <w:rsid w:val="00CA21BB"/>
    <w:rsid w:val="00CA3A60"/>
    <w:rsid w:val="00CA3D77"/>
    <w:rsid w:val="00CA432F"/>
    <w:rsid w:val="00CA4B9A"/>
    <w:rsid w:val="00CA5241"/>
    <w:rsid w:val="00CA53D9"/>
    <w:rsid w:val="00CA5876"/>
    <w:rsid w:val="00CB0970"/>
    <w:rsid w:val="00CB10DB"/>
    <w:rsid w:val="00CB1619"/>
    <w:rsid w:val="00CB26FD"/>
    <w:rsid w:val="00CB285B"/>
    <w:rsid w:val="00CB28E4"/>
    <w:rsid w:val="00CB293E"/>
    <w:rsid w:val="00CB2C92"/>
    <w:rsid w:val="00CB3224"/>
    <w:rsid w:val="00CB351C"/>
    <w:rsid w:val="00CB383B"/>
    <w:rsid w:val="00CB3A20"/>
    <w:rsid w:val="00CB429D"/>
    <w:rsid w:val="00CB508B"/>
    <w:rsid w:val="00CB63BF"/>
    <w:rsid w:val="00CB6B88"/>
    <w:rsid w:val="00CB6E4D"/>
    <w:rsid w:val="00CB6E92"/>
    <w:rsid w:val="00CB71A6"/>
    <w:rsid w:val="00CB7A58"/>
    <w:rsid w:val="00CC04B3"/>
    <w:rsid w:val="00CC2757"/>
    <w:rsid w:val="00CC2DF8"/>
    <w:rsid w:val="00CC374A"/>
    <w:rsid w:val="00CC3BE4"/>
    <w:rsid w:val="00CC3D68"/>
    <w:rsid w:val="00CC419B"/>
    <w:rsid w:val="00CC4DED"/>
    <w:rsid w:val="00CC64D1"/>
    <w:rsid w:val="00CD0028"/>
    <w:rsid w:val="00CD033E"/>
    <w:rsid w:val="00CD12F9"/>
    <w:rsid w:val="00CD1E56"/>
    <w:rsid w:val="00CD21B0"/>
    <w:rsid w:val="00CD2425"/>
    <w:rsid w:val="00CD28E7"/>
    <w:rsid w:val="00CD3427"/>
    <w:rsid w:val="00CD3960"/>
    <w:rsid w:val="00CD4B5B"/>
    <w:rsid w:val="00CD519B"/>
    <w:rsid w:val="00CD541D"/>
    <w:rsid w:val="00CD5570"/>
    <w:rsid w:val="00CD55A2"/>
    <w:rsid w:val="00CD583D"/>
    <w:rsid w:val="00CD5880"/>
    <w:rsid w:val="00CD68AE"/>
    <w:rsid w:val="00CD6991"/>
    <w:rsid w:val="00CD7035"/>
    <w:rsid w:val="00CD7049"/>
    <w:rsid w:val="00CD70E2"/>
    <w:rsid w:val="00CD7A01"/>
    <w:rsid w:val="00CD7A87"/>
    <w:rsid w:val="00CE1C2D"/>
    <w:rsid w:val="00CE1FBD"/>
    <w:rsid w:val="00CE274B"/>
    <w:rsid w:val="00CE3717"/>
    <w:rsid w:val="00CE4212"/>
    <w:rsid w:val="00CE501D"/>
    <w:rsid w:val="00CE5652"/>
    <w:rsid w:val="00CE5E28"/>
    <w:rsid w:val="00CE663B"/>
    <w:rsid w:val="00CE6816"/>
    <w:rsid w:val="00CE6D0D"/>
    <w:rsid w:val="00CE7C15"/>
    <w:rsid w:val="00CF11C8"/>
    <w:rsid w:val="00CF17B6"/>
    <w:rsid w:val="00CF1E60"/>
    <w:rsid w:val="00CF2470"/>
    <w:rsid w:val="00CF26EB"/>
    <w:rsid w:val="00CF3BEE"/>
    <w:rsid w:val="00CF579C"/>
    <w:rsid w:val="00CF635E"/>
    <w:rsid w:val="00CF6BEC"/>
    <w:rsid w:val="00CF6D71"/>
    <w:rsid w:val="00D0089C"/>
    <w:rsid w:val="00D02CCF"/>
    <w:rsid w:val="00D04136"/>
    <w:rsid w:val="00D0421C"/>
    <w:rsid w:val="00D047AB"/>
    <w:rsid w:val="00D04CAA"/>
    <w:rsid w:val="00D05099"/>
    <w:rsid w:val="00D05738"/>
    <w:rsid w:val="00D05DA4"/>
    <w:rsid w:val="00D067B8"/>
    <w:rsid w:val="00D10006"/>
    <w:rsid w:val="00D10938"/>
    <w:rsid w:val="00D10BB7"/>
    <w:rsid w:val="00D10F0A"/>
    <w:rsid w:val="00D12087"/>
    <w:rsid w:val="00D12356"/>
    <w:rsid w:val="00D12919"/>
    <w:rsid w:val="00D12CED"/>
    <w:rsid w:val="00D13AAB"/>
    <w:rsid w:val="00D15223"/>
    <w:rsid w:val="00D15425"/>
    <w:rsid w:val="00D162AA"/>
    <w:rsid w:val="00D1630F"/>
    <w:rsid w:val="00D16ACB"/>
    <w:rsid w:val="00D1703D"/>
    <w:rsid w:val="00D171F7"/>
    <w:rsid w:val="00D17665"/>
    <w:rsid w:val="00D17FA3"/>
    <w:rsid w:val="00D20B7B"/>
    <w:rsid w:val="00D214A1"/>
    <w:rsid w:val="00D2159B"/>
    <w:rsid w:val="00D215A7"/>
    <w:rsid w:val="00D217E8"/>
    <w:rsid w:val="00D21B0C"/>
    <w:rsid w:val="00D225ED"/>
    <w:rsid w:val="00D22E9A"/>
    <w:rsid w:val="00D247CC"/>
    <w:rsid w:val="00D24B82"/>
    <w:rsid w:val="00D257E0"/>
    <w:rsid w:val="00D264B3"/>
    <w:rsid w:val="00D264FD"/>
    <w:rsid w:val="00D26A6D"/>
    <w:rsid w:val="00D275AC"/>
    <w:rsid w:val="00D27F36"/>
    <w:rsid w:val="00D30215"/>
    <w:rsid w:val="00D309C9"/>
    <w:rsid w:val="00D30E7B"/>
    <w:rsid w:val="00D312CE"/>
    <w:rsid w:val="00D319AE"/>
    <w:rsid w:val="00D324DC"/>
    <w:rsid w:val="00D3265F"/>
    <w:rsid w:val="00D33523"/>
    <w:rsid w:val="00D3356B"/>
    <w:rsid w:val="00D335EA"/>
    <w:rsid w:val="00D34700"/>
    <w:rsid w:val="00D35DB7"/>
    <w:rsid w:val="00D35E4D"/>
    <w:rsid w:val="00D35F5B"/>
    <w:rsid w:val="00D36A71"/>
    <w:rsid w:val="00D37313"/>
    <w:rsid w:val="00D3737D"/>
    <w:rsid w:val="00D3762D"/>
    <w:rsid w:val="00D37E40"/>
    <w:rsid w:val="00D43BA9"/>
    <w:rsid w:val="00D44132"/>
    <w:rsid w:val="00D444F8"/>
    <w:rsid w:val="00D4545A"/>
    <w:rsid w:val="00D4572B"/>
    <w:rsid w:val="00D45DAF"/>
    <w:rsid w:val="00D460B6"/>
    <w:rsid w:val="00D47BC3"/>
    <w:rsid w:val="00D47CDD"/>
    <w:rsid w:val="00D510C8"/>
    <w:rsid w:val="00D510DF"/>
    <w:rsid w:val="00D5250F"/>
    <w:rsid w:val="00D52F4A"/>
    <w:rsid w:val="00D558B3"/>
    <w:rsid w:val="00D55A61"/>
    <w:rsid w:val="00D55D4A"/>
    <w:rsid w:val="00D55E54"/>
    <w:rsid w:val="00D55FA1"/>
    <w:rsid w:val="00D568F8"/>
    <w:rsid w:val="00D56A68"/>
    <w:rsid w:val="00D56E62"/>
    <w:rsid w:val="00D57223"/>
    <w:rsid w:val="00D57502"/>
    <w:rsid w:val="00D5759B"/>
    <w:rsid w:val="00D577F3"/>
    <w:rsid w:val="00D57A9F"/>
    <w:rsid w:val="00D61770"/>
    <w:rsid w:val="00D61D15"/>
    <w:rsid w:val="00D62946"/>
    <w:rsid w:val="00D629CF"/>
    <w:rsid w:val="00D62ACD"/>
    <w:rsid w:val="00D6348A"/>
    <w:rsid w:val="00D6399F"/>
    <w:rsid w:val="00D64B05"/>
    <w:rsid w:val="00D64ECB"/>
    <w:rsid w:val="00D64F51"/>
    <w:rsid w:val="00D6516C"/>
    <w:rsid w:val="00D6574B"/>
    <w:rsid w:val="00D657AD"/>
    <w:rsid w:val="00D6585A"/>
    <w:rsid w:val="00D65A18"/>
    <w:rsid w:val="00D661A4"/>
    <w:rsid w:val="00D673E5"/>
    <w:rsid w:val="00D674D4"/>
    <w:rsid w:val="00D67AD1"/>
    <w:rsid w:val="00D70A3C"/>
    <w:rsid w:val="00D71169"/>
    <w:rsid w:val="00D71985"/>
    <w:rsid w:val="00D72E85"/>
    <w:rsid w:val="00D732B8"/>
    <w:rsid w:val="00D73590"/>
    <w:rsid w:val="00D737CD"/>
    <w:rsid w:val="00D73976"/>
    <w:rsid w:val="00D73CC5"/>
    <w:rsid w:val="00D75254"/>
    <w:rsid w:val="00D75684"/>
    <w:rsid w:val="00D77122"/>
    <w:rsid w:val="00D800B7"/>
    <w:rsid w:val="00D80CA1"/>
    <w:rsid w:val="00D80CD0"/>
    <w:rsid w:val="00D80E37"/>
    <w:rsid w:val="00D817DE"/>
    <w:rsid w:val="00D8281A"/>
    <w:rsid w:val="00D82B09"/>
    <w:rsid w:val="00D82DE4"/>
    <w:rsid w:val="00D82EE1"/>
    <w:rsid w:val="00D83377"/>
    <w:rsid w:val="00D83A29"/>
    <w:rsid w:val="00D83C37"/>
    <w:rsid w:val="00D83FB0"/>
    <w:rsid w:val="00D84461"/>
    <w:rsid w:val="00D84980"/>
    <w:rsid w:val="00D851A0"/>
    <w:rsid w:val="00D8577F"/>
    <w:rsid w:val="00D86C3A"/>
    <w:rsid w:val="00D86C80"/>
    <w:rsid w:val="00D87BE0"/>
    <w:rsid w:val="00D87F6F"/>
    <w:rsid w:val="00D9005D"/>
    <w:rsid w:val="00D903E1"/>
    <w:rsid w:val="00D90424"/>
    <w:rsid w:val="00D912DE"/>
    <w:rsid w:val="00D915C4"/>
    <w:rsid w:val="00D92369"/>
    <w:rsid w:val="00D92924"/>
    <w:rsid w:val="00D92CCD"/>
    <w:rsid w:val="00D93915"/>
    <w:rsid w:val="00D94291"/>
    <w:rsid w:val="00D94393"/>
    <w:rsid w:val="00D946A7"/>
    <w:rsid w:val="00D95707"/>
    <w:rsid w:val="00D95A03"/>
    <w:rsid w:val="00D960DF"/>
    <w:rsid w:val="00D96F76"/>
    <w:rsid w:val="00D9779D"/>
    <w:rsid w:val="00D97F2D"/>
    <w:rsid w:val="00DA00ED"/>
    <w:rsid w:val="00DA0CEF"/>
    <w:rsid w:val="00DA18B7"/>
    <w:rsid w:val="00DA2C6C"/>
    <w:rsid w:val="00DA4518"/>
    <w:rsid w:val="00DA4676"/>
    <w:rsid w:val="00DA471D"/>
    <w:rsid w:val="00DA4E08"/>
    <w:rsid w:val="00DA56AB"/>
    <w:rsid w:val="00DA63CA"/>
    <w:rsid w:val="00DA6E4A"/>
    <w:rsid w:val="00DA7020"/>
    <w:rsid w:val="00DA723B"/>
    <w:rsid w:val="00DA7D59"/>
    <w:rsid w:val="00DB024F"/>
    <w:rsid w:val="00DB098E"/>
    <w:rsid w:val="00DB1333"/>
    <w:rsid w:val="00DB14E8"/>
    <w:rsid w:val="00DB298F"/>
    <w:rsid w:val="00DB2EEF"/>
    <w:rsid w:val="00DB3D5B"/>
    <w:rsid w:val="00DB4113"/>
    <w:rsid w:val="00DB5029"/>
    <w:rsid w:val="00DB518D"/>
    <w:rsid w:val="00DB6EE2"/>
    <w:rsid w:val="00DC0523"/>
    <w:rsid w:val="00DC0A6F"/>
    <w:rsid w:val="00DC1699"/>
    <w:rsid w:val="00DC3182"/>
    <w:rsid w:val="00DC40F2"/>
    <w:rsid w:val="00DC44CD"/>
    <w:rsid w:val="00DC4A4C"/>
    <w:rsid w:val="00DC4E8A"/>
    <w:rsid w:val="00DC503C"/>
    <w:rsid w:val="00DC54AF"/>
    <w:rsid w:val="00DC6FA6"/>
    <w:rsid w:val="00DC73C5"/>
    <w:rsid w:val="00DD08E9"/>
    <w:rsid w:val="00DD0953"/>
    <w:rsid w:val="00DD16C3"/>
    <w:rsid w:val="00DD19CE"/>
    <w:rsid w:val="00DD2A93"/>
    <w:rsid w:val="00DD592E"/>
    <w:rsid w:val="00DE043A"/>
    <w:rsid w:val="00DE0FF4"/>
    <w:rsid w:val="00DE1087"/>
    <w:rsid w:val="00DE1692"/>
    <w:rsid w:val="00DE2068"/>
    <w:rsid w:val="00DE2C1A"/>
    <w:rsid w:val="00DE2E1F"/>
    <w:rsid w:val="00DE2FE8"/>
    <w:rsid w:val="00DE345D"/>
    <w:rsid w:val="00DE3ECB"/>
    <w:rsid w:val="00DE3ED2"/>
    <w:rsid w:val="00DE45D5"/>
    <w:rsid w:val="00DE4744"/>
    <w:rsid w:val="00DE54FF"/>
    <w:rsid w:val="00DE5736"/>
    <w:rsid w:val="00DE5DF6"/>
    <w:rsid w:val="00DE6817"/>
    <w:rsid w:val="00DE6EE7"/>
    <w:rsid w:val="00DE7488"/>
    <w:rsid w:val="00DE77CC"/>
    <w:rsid w:val="00DE7C02"/>
    <w:rsid w:val="00DE7DCE"/>
    <w:rsid w:val="00DE7EBE"/>
    <w:rsid w:val="00DF0C80"/>
    <w:rsid w:val="00DF0EF8"/>
    <w:rsid w:val="00DF170C"/>
    <w:rsid w:val="00DF1A18"/>
    <w:rsid w:val="00DF2707"/>
    <w:rsid w:val="00DF2934"/>
    <w:rsid w:val="00DF2F7E"/>
    <w:rsid w:val="00DF32DC"/>
    <w:rsid w:val="00DF3D83"/>
    <w:rsid w:val="00DF430A"/>
    <w:rsid w:val="00DF48C4"/>
    <w:rsid w:val="00DF62BA"/>
    <w:rsid w:val="00DF65E5"/>
    <w:rsid w:val="00DF6A40"/>
    <w:rsid w:val="00DF73D9"/>
    <w:rsid w:val="00DF7861"/>
    <w:rsid w:val="00DF7F78"/>
    <w:rsid w:val="00E02B90"/>
    <w:rsid w:val="00E036A8"/>
    <w:rsid w:val="00E03D83"/>
    <w:rsid w:val="00E03EA8"/>
    <w:rsid w:val="00E04DAA"/>
    <w:rsid w:val="00E04DC2"/>
    <w:rsid w:val="00E04DD3"/>
    <w:rsid w:val="00E05054"/>
    <w:rsid w:val="00E062B2"/>
    <w:rsid w:val="00E063BE"/>
    <w:rsid w:val="00E06757"/>
    <w:rsid w:val="00E07111"/>
    <w:rsid w:val="00E07315"/>
    <w:rsid w:val="00E07457"/>
    <w:rsid w:val="00E1007A"/>
    <w:rsid w:val="00E108FC"/>
    <w:rsid w:val="00E11856"/>
    <w:rsid w:val="00E11DAF"/>
    <w:rsid w:val="00E11FD7"/>
    <w:rsid w:val="00E11FE5"/>
    <w:rsid w:val="00E12275"/>
    <w:rsid w:val="00E127EA"/>
    <w:rsid w:val="00E12811"/>
    <w:rsid w:val="00E1301C"/>
    <w:rsid w:val="00E13CD3"/>
    <w:rsid w:val="00E13F50"/>
    <w:rsid w:val="00E141FB"/>
    <w:rsid w:val="00E1537B"/>
    <w:rsid w:val="00E15B0D"/>
    <w:rsid w:val="00E15D50"/>
    <w:rsid w:val="00E167B6"/>
    <w:rsid w:val="00E170DF"/>
    <w:rsid w:val="00E174E6"/>
    <w:rsid w:val="00E177E2"/>
    <w:rsid w:val="00E22155"/>
    <w:rsid w:val="00E22313"/>
    <w:rsid w:val="00E2237E"/>
    <w:rsid w:val="00E22715"/>
    <w:rsid w:val="00E2279B"/>
    <w:rsid w:val="00E22A2D"/>
    <w:rsid w:val="00E22FE2"/>
    <w:rsid w:val="00E234DC"/>
    <w:rsid w:val="00E2371A"/>
    <w:rsid w:val="00E23E56"/>
    <w:rsid w:val="00E24638"/>
    <w:rsid w:val="00E24C04"/>
    <w:rsid w:val="00E2530A"/>
    <w:rsid w:val="00E254AA"/>
    <w:rsid w:val="00E257AB"/>
    <w:rsid w:val="00E2692B"/>
    <w:rsid w:val="00E3294E"/>
    <w:rsid w:val="00E32BCB"/>
    <w:rsid w:val="00E33232"/>
    <w:rsid w:val="00E349C2"/>
    <w:rsid w:val="00E34E0C"/>
    <w:rsid w:val="00E34F43"/>
    <w:rsid w:val="00E35140"/>
    <w:rsid w:val="00E352D3"/>
    <w:rsid w:val="00E36B2B"/>
    <w:rsid w:val="00E41483"/>
    <w:rsid w:val="00E422BA"/>
    <w:rsid w:val="00E432E8"/>
    <w:rsid w:val="00E4351F"/>
    <w:rsid w:val="00E442F6"/>
    <w:rsid w:val="00E44946"/>
    <w:rsid w:val="00E44BCE"/>
    <w:rsid w:val="00E455C9"/>
    <w:rsid w:val="00E45CD6"/>
    <w:rsid w:val="00E4630C"/>
    <w:rsid w:val="00E46433"/>
    <w:rsid w:val="00E50003"/>
    <w:rsid w:val="00E500A3"/>
    <w:rsid w:val="00E50730"/>
    <w:rsid w:val="00E5080D"/>
    <w:rsid w:val="00E509FD"/>
    <w:rsid w:val="00E51282"/>
    <w:rsid w:val="00E518E5"/>
    <w:rsid w:val="00E51D53"/>
    <w:rsid w:val="00E52BCB"/>
    <w:rsid w:val="00E5342B"/>
    <w:rsid w:val="00E534B9"/>
    <w:rsid w:val="00E536A6"/>
    <w:rsid w:val="00E53CD1"/>
    <w:rsid w:val="00E54073"/>
    <w:rsid w:val="00E5467D"/>
    <w:rsid w:val="00E54CA4"/>
    <w:rsid w:val="00E55A2B"/>
    <w:rsid w:val="00E56362"/>
    <w:rsid w:val="00E574DB"/>
    <w:rsid w:val="00E57EF0"/>
    <w:rsid w:val="00E60160"/>
    <w:rsid w:val="00E60A08"/>
    <w:rsid w:val="00E60BAD"/>
    <w:rsid w:val="00E60EE0"/>
    <w:rsid w:val="00E618A8"/>
    <w:rsid w:val="00E629BD"/>
    <w:rsid w:val="00E6365A"/>
    <w:rsid w:val="00E645C4"/>
    <w:rsid w:val="00E6564E"/>
    <w:rsid w:val="00E6568C"/>
    <w:rsid w:val="00E659A7"/>
    <w:rsid w:val="00E66C66"/>
    <w:rsid w:val="00E67125"/>
    <w:rsid w:val="00E7061A"/>
    <w:rsid w:val="00E70830"/>
    <w:rsid w:val="00E722CC"/>
    <w:rsid w:val="00E72843"/>
    <w:rsid w:val="00E73C72"/>
    <w:rsid w:val="00E740CD"/>
    <w:rsid w:val="00E7452A"/>
    <w:rsid w:val="00E74771"/>
    <w:rsid w:val="00E75651"/>
    <w:rsid w:val="00E75B7C"/>
    <w:rsid w:val="00E75E8C"/>
    <w:rsid w:val="00E76703"/>
    <w:rsid w:val="00E7793A"/>
    <w:rsid w:val="00E77E69"/>
    <w:rsid w:val="00E800F4"/>
    <w:rsid w:val="00E80820"/>
    <w:rsid w:val="00E80DFC"/>
    <w:rsid w:val="00E811E4"/>
    <w:rsid w:val="00E818C4"/>
    <w:rsid w:val="00E8239E"/>
    <w:rsid w:val="00E82C39"/>
    <w:rsid w:val="00E830C4"/>
    <w:rsid w:val="00E841BD"/>
    <w:rsid w:val="00E847E7"/>
    <w:rsid w:val="00E84F4F"/>
    <w:rsid w:val="00E85046"/>
    <w:rsid w:val="00E851A3"/>
    <w:rsid w:val="00E851F0"/>
    <w:rsid w:val="00E855B5"/>
    <w:rsid w:val="00E8572A"/>
    <w:rsid w:val="00E86DCE"/>
    <w:rsid w:val="00E8746F"/>
    <w:rsid w:val="00E8790C"/>
    <w:rsid w:val="00E9010F"/>
    <w:rsid w:val="00E90579"/>
    <w:rsid w:val="00E908A8"/>
    <w:rsid w:val="00E9104B"/>
    <w:rsid w:val="00E9145D"/>
    <w:rsid w:val="00E91BAC"/>
    <w:rsid w:val="00E9223A"/>
    <w:rsid w:val="00E92562"/>
    <w:rsid w:val="00E92693"/>
    <w:rsid w:val="00E92736"/>
    <w:rsid w:val="00E9279B"/>
    <w:rsid w:val="00E92AFC"/>
    <w:rsid w:val="00E92D7E"/>
    <w:rsid w:val="00E93D78"/>
    <w:rsid w:val="00E93FAE"/>
    <w:rsid w:val="00E94AEA"/>
    <w:rsid w:val="00E957AB"/>
    <w:rsid w:val="00E9599F"/>
    <w:rsid w:val="00E96070"/>
    <w:rsid w:val="00E960F0"/>
    <w:rsid w:val="00E961F4"/>
    <w:rsid w:val="00E96475"/>
    <w:rsid w:val="00E968B8"/>
    <w:rsid w:val="00E96A74"/>
    <w:rsid w:val="00E97B39"/>
    <w:rsid w:val="00E97E84"/>
    <w:rsid w:val="00EA0141"/>
    <w:rsid w:val="00EA0292"/>
    <w:rsid w:val="00EA03D9"/>
    <w:rsid w:val="00EA0444"/>
    <w:rsid w:val="00EA088C"/>
    <w:rsid w:val="00EA0A57"/>
    <w:rsid w:val="00EA18E5"/>
    <w:rsid w:val="00EA22AE"/>
    <w:rsid w:val="00EA2400"/>
    <w:rsid w:val="00EA278E"/>
    <w:rsid w:val="00EA2C1D"/>
    <w:rsid w:val="00EA2F76"/>
    <w:rsid w:val="00EA3364"/>
    <w:rsid w:val="00EA3953"/>
    <w:rsid w:val="00EA4034"/>
    <w:rsid w:val="00EA4BFA"/>
    <w:rsid w:val="00EA5623"/>
    <w:rsid w:val="00EA5C68"/>
    <w:rsid w:val="00EA6685"/>
    <w:rsid w:val="00EA6FE7"/>
    <w:rsid w:val="00EA72E4"/>
    <w:rsid w:val="00EB0040"/>
    <w:rsid w:val="00EB0069"/>
    <w:rsid w:val="00EB0229"/>
    <w:rsid w:val="00EB0603"/>
    <w:rsid w:val="00EB17AD"/>
    <w:rsid w:val="00EB222F"/>
    <w:rsid w:val="00EB29E8"/>
    <w:rsid w:val="00EB3109"/>
    <w:rsid w:val="00EB38E8"/>
    <w:rsid w:val="00EB3CC1"/>
    <w:rsid w:val="00EB434A"/>
    <w:rsid w:val="00EB45C7"/>
    <w:rsid w:val="00EB4AB9"/>
    <w:rsid w:val="00EB5812"/>
    <w:rsid w:val="00EB5A9A"/>
    <w:rsid w:val="00EB7AC2"/>
    <w:rsid w:val="00EC006E"/>
    <w:rsid w:val="00EC00C7"/>
    <w:rsid w:val="00EC08FD"/>
    <w:rsid w:val="00EC0A35"/>
    <w:rsid w:val="00EC16A3"/>
    <w:rsid w:val="00EC18AE"/>
    <w:rsid w:val="00EC1DDB"/>
    <w:rsid w:val="00EC22F1"/>
    <w:rsid w:val="00EC257D"/>
    <w:rsid w:val="00EC260B"/>
    <w:rsid w:val="00EC2CE3"/>
    <w:rsid w:val="00EC3664"/>
    <w:rsid w:val="00EC3788"/>
    <w:rsid w:val="00EC399E"/>
    <w:rsid w:val="00EC4421"/>
    <w:rsid w:val="00EC4991"/>
    <w:rsid w:val="00EC502D"/>
    <w:rsid w:val="00EC52C9"/>
    <w:rsid w:val="00EC5687"/>
    <w:rsid w:val="00EC56F3"/>
    <w:rsid w:val="00EC6BC7"/>
    <w:rsid w:val="00EC7248"/>
    <w:rsid w:val="00ED0263"/>
    <w:rsid w:val="00ED02FC"/>
    <w:rsid w:val="00ED03AA"/>
    <w:rsid w:val="00ED0629"/>
    <w:rsid w:val="00ED065A"/>
    <w:rsid w:val="00ED223C"/>
    <w:rsid w:val="00ED2646"/>
    <w:rsid w:val="00ED2E83"/>
    <w:rsid w:val="00ED4B4F"/>
    <w:rsid w:val="00ED4E6D"/>
    <w:rsid w:val="00ED4F8D"/>
    <w:rsid w:val="00ED654D"/>
    <w:rsid w:val="00ED6F27"/>
    <w:rsid w:val="00EE1E96"/>
    <w:rsid w:val="00EE210C"/>
    <w:rsid w:val="00EE35BB"/>
    <w:rsid w:val="00EE3758"/>
    <w:rsid w:val="00EE3912"/>
    <w:rsid w:val="00EE49B5"/>
    <w:rsid w:val="00EE4F81"/>
    <w:rsid w:val="00EE51E9"/>
    <w:rsid w:val="00EE6A4A"/>
    <w:rsid w:val="00EE6AAF"/>
    <w:rsid w:val="00EE7325"/>
    <w:rsid w:val="00EF0358"/>
    <w:rsid w:val="00EF1837"/>
    <w:rsid w:val="00EF1F4E"/>
    <w:rsid w:val="00EF2741"/>
    <w:rsid w:val="00EF3981"/>
    <w:rsid w:val="00EF3FFA"/>
    <w:rsid w:val="00EF5430"/>
    <w:rsid w:val="00EF5A5D"/>
    <w:rsid w:val="00EF645F"/>
    <w:rsid w:val="00EF72C7"/>
    <w:rsid w:val="00EF76AC"/>
    <w:rsid w:val="00EF7F8B"/>
    <w:rsid w:val="00F004BB"/>
    <w:rsid w:val="00F00668"/>
    <w:rsid w:val="00F00FA6"/>
    <w:rsid w:val="00F01722"/>
    <w:rsid w:val="00F022E4"/>
    <w:rsid w:val="00F023D2"/>
    <w:rsid w:val="00F02B70"/>
    <w:rsid w:val="00F039BB"/>
    <w:rsid w:val="00F03E6A"/>
    <w:rsid w:val="00F0423E"/>
    <w:rsid w:val="00F044E7"/>
    <w:rsid w:val="00F06A6C"/>
    <w:rsid w:val="00F06F25"/>
    <w:rsid w:val="00F07203"/>
    <w:rsid w:val="00F073CE"/>
    <w:rsid w:val="00F07D49"/>
    <w:rsid w:val="00F103CD"/>
    <w:rsid w:val="00F10DBE"/>
    <w:rsid w:val="00F10F77"/>
    <w:rsid w:val="00F111B1"/>
    <w:rsid w:val="00F1214C"/>
    <w:rsid w:val="00F12DE6"/>
    <w:rsid w:val="00F14EF7"/>
    <w:rsid w:val="00F15899"/>
    <w:rsid w:val="00F15E58"/>
    <w:rsid w:val="00F16703"/>
    <w:rsid w:val="00F20AB1"/>
    <w:rsid w:val="00F20BB0"/>
    <w:rsid w:val="00F20BD7"/>
    <w:rsid w:val="00F21292"/>
    <w:rsid w:val="00F2244F"/>
    <w:rsid w:val="00F22726"/>
    <w:rsid w:val="00F22E23"/>
    <w:rsid w:val="00F235D7"/>
    <w:rsid w:val="00F2373F"/>
    <w:rsid w:val="00F23764"/>
    <w:rsid w:val="00F241A9"/>
    <w:rsid w:val="00F244EA"/>
    <w:rsid w:val="00F24B4E"/>
    <w:rsid w:val="00F258CE"/>
    <w:rsid w:val="00F27E7F"/>
    <w:rsid w:val="00F30091"/>
    <w:rsid w:val="00F30A34"/>
    <w:rsid w:val="00F311B4"/>
    <w:rsid w:val="00F31268"/>
    <w:rsid w:val="00F314F3"/>
    <w:rsid w:val="00F31776"/>
    <w:rsid w:val="00F336AF"/>
    <w:rsid w:val="00F340F3"/>
    <w:rsid w:val="00F34926"/>
    <w:rsid w:val="00F34F38"/>
    <w:rsid w:val="00F35797"/>
    <w:rsid w:val="00F35821"/>
    <w:rsid w:val="00F36370"/>
    <w:rsid w:val="00F37014"/>
    <w:rsid w:val="00F371AA"/>
    <w:rsid w:val="00F374B8"/>
    <w:rsid w:val="00F376C7"/>
    <w:rsid w:val="00F37B9A"/>
    <w:rsid w:val="00F4071A"/>
    <w:rsid w:val="00F4074E"/>
    <w:rsid w:val="00F41668"/>
    <w:rsid w:val="00F42533"/>
    <w:rsid w:val="00F434AE"/>
    <w:rsid w:val="00F43D21"/>
    <w:rsid w:val="00F4563C"/>
    <w:rsid w:val="00F45B9E"/>
    <w:rsid w:val="00F46B72"/>
    <w:rsid w:val="00F50998"/>
    <w:rsid w:val="00F51401"/>
    <w:rsid w:val="00F51457"/>
    <w:rsid w:val="00F51649"/>
    <w:rsid w:val="00F526F2"/>
    <w:rsid w:val="00F5282F"/>
    <w:rsid w:val="00F538FA"/>
    <w:rsid w:val="00F53E83"/>
    <w:rsid w:val="00F54C9A"/>
    <w:rsid w:val="00F552FF"/>
    <w:rsid w:val="00F55413"/>
    <w:rsid w:val="00F56126"/>
    <w:rsid w:val="00F57DC9"/>
    <w:rsid w:val="00F6010C"/>
    <w:rsid w:val="00F609C0"/>
    <w:rsid w:val="00F618A7"/>
    <w:rsid w:val="00F61BD1"/>
    <w:rsid w:val="00F61FF0"/>
    <w:rsid w:val="00F621B0"/>
    <w:rsid w:val="00F62403"/>
    <w:rsid w:val="00F6307A"/>
    <w:rsid w:val="00F63377"/>
    <w:rsid w:val="00F636CA"/>
    <w:rsid w:val="00F63DF6"/>
    <w:rsid w:val="00F63EA0"/>
    <w:rsid w:val="00F64386"/>
    <w:rsid w:val="00F64BB4"/>
    <w:rsid w:val="00F65324"/>
    <w:rsid w:val="00F65B24"/>
    <w:rsid w:val="00F65CFF"/>
    <w:rsid w:val="00F65E3F"/>
    <w:rsid w:val="00F665B6"/>
    <w:rsid w:val="00F66895"/>
    <w:rsid w:val="00F66B38"/>
    <w:rsid w:val="00F66E9C"/>
    <w:rsid w:val="00F67991"/>
    <w:rsid w:val="00F7084D"/>
    <w:rsid w:val="00F70A70"/>
    <w:rsid w:val="00F7122F"/>
    <w:rsid w:val="00F71E3C"/>
    <w:rsid w:val="00F71F42"/>
    <w:rsid w:val="00F73B64"/>
    <w:rsid w:val="00F74138"/>
    <w:rsid w:val="00F74E6B"/>
    <w:rsid w:val="00F752B9"/>
    <w:rsid w:val="00F75328"/>
    <w:rsid w:val="00F757C0"/>
    <w:rsid w:val="00F75AAE"/>
    <w:rsid w:val="00F76327"/>
    <w:rsid w:val="00F76604"/>
    <w:rsid w:val="00F76640"/>
    <w:rsid w:val="00F76CC6"/>
    <w:rsid w:val="00F7708D"/>
    <w:rsid w:val="00F77275"/>
    <w:rsid w:val="00F7745A"/>
    <w:rsid w:val="00F807C5"/>
    <w:rsid w:val="00F809C1"/>
    <w:rsid w:val="00F80A0D"/>
    <w:rsid w:val="00F81039"/>
    <w:rsid w:val="00F81162"/>
    <w:rsid w:val="00F81626"/>
    <w:rsid w:val="00F81AF6"/>
    <w:rsid w:val="00F8204B"/>
    <w:rsid w:val="00F82F95"/>
    <w:rsid w:val="00F83089"/>
    <w:rsid w:val="00F8356A"/>
    <w:rsid w:val="00F83A8C"/>
    <w:rsid w:val="00F83B30"/>
    <w:rsid w:val="00F845F3"/>
    <w:rsid w:val="00F8520F"/>
    <w:rsid w:val="00F85275"/>
    <w:rsid w:val="00F85358"/>
    <w:rsid w:val="00F87CCB"/>
    <w:rsid w:val="00F90643"/>
    <w:rsid w:val="00F911E1"/>
    <w:rsid w:val="00F91841"/>
    <w:rsid w:val="00F91EB6"/>
    <w:rsid w:val="00F92598"/>
    <w:rsid w:val="00F92E9A"/>
    <w:rsid w:val="00F93098"/>
    <w:rsid w:val="00F9319D"/>
    <w:rsid w:val="00F93D7C"/>
    <w:rsid w:val="00F94607"/>
    <w:rsid w:val="00F946D1"/>
    <w:rsid w:val="00F94F36"/>
    <w:rsid w:val="00F95437"/>
    <w:rsid w:val="00F95D6C"/>
    <w:rsid w:val="00F96481"/>
    <w:rsid w:val="00F96910"/>
    <w:rsid w:val="00F97412"/>
    <w:rsid w:val="00FA0F40"/>
    <w:rsid w:val="00FA1666"/>
    <w:rsid w:val="00FA2D4A"/>
    <w:rsid w:val="00FA332E"/>
    <w:rsid w:val="00FA4151"/>
    <w:rsid w:val="00FA4226"/>
    <w:rsid w:val="00FA52FB"/>
    <w:rsid w:val="00FA5AFE"/>
    <w:rsid w:val="00FA7732"/>
    <w:rsid w:val="00FA7779"/>
    <w:rsid w:val="00FB011F"/>
    <w:rsid w:val="00FB0D8E"/>
    <w:rsid w:val="00FB12E4"/>
    <w:rsid w:val="00FB1789"/>
    <w:rsid w:val="00FB2D26"/>
    <w:rsid w:val="00FB2FA3"/>
    <w:rsid w:val="00FB32F6"/>
    <w:rsid w:val="00FB34CA"/>
    <w:rsid w:val="00FB3969"/>
    <w:rsid w:val="00FB3B19"/>
    <w:rsid w:val="00FB42ED"/>
    <w:rsid w:val="00FB45C5"/>
    <w:rsid w:val="00FB4944"/>
    <w:rsid w:val="00FB4A96"/>
    <w:rsid w:val="00FB4DCC"/>
    <w:rsid w:val="00FB5488"/>
    <w:rsid w:val="00FB5501"/>
    <w:rsid w:val="00FB56EC"/>
    <w:rsid w:val="00FB60E1"/>
    <w:rsid w:val="00FB686C"/>
    <w:rsid w:val="00FB68FC"/>
    <w:rsid w:val="00FB7455"/>
    <w:rsid w:val="00FC0686"/>
    <w:rsid w:val="00FC1AA4"/>
    <w:rsid w:val="00FC1EA5"/>
    <w:rsid w:val="00FC2C4F"/>
    <w:rsid w:val="00FC44B4"/>
    <w:rsid w:val="00FC4F6E"/>
    <w:rsid w:val="00FC77D4"/>
    <w:rsid w:val="00FD0F22"/>
    <w:rsid w:val="00FD10E0"/>
    <w:rsid w:val="00FD12DA"/>
    <w:rsid w:val="00FD2566"/>
    <w:rsid w:val="00FD27B1"/>
    <w:rsid w:val="00FD323F"/>
    <w:rsid w:val="00FD46E8"/>
    <w:rsid w:val="00FD492F"/>
    <w:rsid w:val="00FD51EE"/>
    <w:rsid w:val="00FD5545"/>
    <w:rsid w:val="00FD57FB"/>
    <w:rsid w:val="00FD6B84"/>
    <w:rsid w:val="00FD6E6F"/>
    <w:rsid w:val="00FE0253"/>
    <w:rsid w:val="00FE0749"/>
    <w:rsid w:val="00FE0BE7"/>
    <w:rsid w:val="00FE4A9D"/>
    <w:rsid w:val="00FE4DEE"/>
    <w:rsid w:val="00FE5188"/>
    <w:rsid w:val="00FE52CD"/>
    <w:rsid w:val="00FE560E"/>
    <w:rsid w:val="00FE6721"/>
    <w:rsid w:val="00FE7727"/>
    <w:rsid w:val="00FE792F"/>
    <w:rsid w:val="00FE7D71"/>
    <w:rsid w:val="00FF0794"/>
    <w:rsid w:val="00FF0B66"/>
    <w:rsid w:val="00FF1438"/>
    <w:rsid w:val="00FF18B6"/>
    <w:rsid w:val="00FF1918"/>
    <w:rsid w:val="00FF1CEA"/>
    <w:rsid w:val="00FF23EC"/>
    <w:rsid w:val="00FF265C"/>
    <w:rsid w:val="00FF3B1C"/>
    <w:rsid w:val="00FF3FFF"/>
    <w:rsid w:val="00FF4040"/>
    <w:rsid w:val="00FF58E0"/>
    <w:rsid w:val="00FF7AD3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41FD06A1"/>
  <w15:chartTrackingRefBased/>
  <w15:docId w15:val="{D125E63F-4FF1-43FB-9D5C-689C65514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DFB"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1E0E8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0E8F"/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1E0E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Hyperlink">
    <w:name w:val="Hyperlink"/>
    <w:basedOn w:val="DefaultParagraphFont"/>
    <w:uiPriority w:val="99"/>
    <w:unhideWhenUsed/>
    <w:rsid w:val="001E0E8F"/>
    <w:rPr>
      <w:color w:val="0000FF"/>
      <w:u w:val="single"/>
    </w:rPr>
  </w:style>
  <w:style w:type="character" w:customStyle="1" w:styleId="smallcaps">
    <w:name w:val="smallcaps"/>
    <w:basedOn w:val="DefaultParagraphFont"/>
    <w:rsid w:val="001E0E8F"/>
  </w:style>
  <w:style w:type="table" w:styleId="TableGrid">
    <w:name w:val="Table Grid"/>
    <w:basedOn w:val="TableNormal"/>
    <w:uiPriority w:val="39"/>
    <w:rsid w:val="003128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74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4D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74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4DB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01317"/>
  </w:style>
  <w:style w:type="character" w:styleId="Emphasis">
    <w:name w:val="Emphasis"/>
    <w:basedOn w:val="DefaultParagraphFont"/>
    <w:uiPriority w:val="20"/>
    <w:qFormat/>
    <w:rsid w:val="00F1589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77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86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86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86B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52369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5DE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22A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2A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2A2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2A21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846E85"/>
    <w:rPr>
      <w:color w:val="808080"/>
    </w:rPr>
  </w:style>
  <w:style w:type="paragraph" w:styleId="Revision">
    <w:name w:val="Revision"/>
    <w:hidden/>
    <w:uiPriority w:val="99"/>
    <w:semiHidden/>
    <w:rsid w:val="005C3A8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72C78-C106-4998-9C95-1AD532878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Leanti La Rosa</dc:creator>
  <cp:keywords/>
  <dc:description/>
  <cp:lastModifiedBy>Sabina Leanti La Rosa</cp:lastModifiedBy>
  <cp:revision>38</cp:revision>
  <dcterms:created xsi:type="dcterms:W3CDTF">2020-12-11T14:16:00Z</dcterms:created>
  <dcterms:modified xsi:type="dcterms:W3CDTF">2021-05-10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3-27T07:35:04Z</vt:lpwstr>
  </property>
  <property fmtid="{D5CDD505-2E9C-101B-9397-08002B2CF9AE}" pid="4" name="MSIP_Label_d0484126-3486-41a9-802e-7f1e2277276c_Method">
    <vt:lpwstr>Privilege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/>
  </property>
  <property fmtid="{D5CDD505-2E9C-101B-9397-08002B2CF9AE}" pid="8" name="MSIP_Label_d0484126-3486-41a9-802e-7f1e2277276c_ContentBits">
    <vt:lpwstr>0</vt:lpwstr>
  </property>
</Properties>
</file>